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BA0B5D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29026311" w14:textId="1140F9B9" w:rsidR="00EA3D3C" w:rsidRDefault="00654E8F" w:rsidP="00BA0B5D">
      <w:pPr>
        <w:pStyle w:val="Heading1"/>
        <w:spacing w:before="0" w:after="0"/>
      </w:pPr>
      <w:r w:rsidRPr="00994A3D">
        <w:t xml:space="preserve">Supplementary </w:t>
      </w:r>
      <w:r w:rsidR="00BA0B5D">
        <w:t>Tables</w:t>
      </w:r>
    </w:p>
    <w:p w14:paraId="04B8F59E" w14:textId="77777777" w:rsidR="00BA0B5D" w:rsidRPr="00BA0B5D" w:rsidRDefault="00BA0B5D" w:rsidP="00BA0B5D"/>
    <w:p w14:paraId="113C51C6" w14:textId="77777777" w:rsidR="00BA0B5D" w:rsidRPr="00BA0B5D" w:rsidRDefault="00BA0B5D" w:rsidP="00BA0B5D">
      <w:pPr>
        <w:pStyle w:val="SupplementaryMaterial"/>
        <w:spacing w:before="0"/>
        <w:jc w:val="left"/>
        <w:rPr>
          <w:i w:val="0"/>
          <w:sz w:val="24"/>
          <w:szCs w:val="24"/>
        </w:rPr>
      </w:pPr>
      <w:r w:rsidRPr="00BA0B5D">
        <w:rPr>
          <w:i w:val="0"/>
          <w:sz w:val="24"/>
          <w:szCs w:val="24"/>
        </w:rPr>
        <w:t xml:space="preserve">Supplementary Table 1. </w:t>
      </w:r>
      <w:r w:rsidRPr="00BA0B5D">
        <w:rPr>
          <w:b w:val="0"/>
          <w:i w:val="0"/>
          <w:sz w:val="24"/>
          <w:szCs w:val="24"/>
        </w:rPr>
        <w:t>Survey questions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547"/>
        <w:gridCol w:w="11482"/>
      </w:tblGrid>
      <w:tr w:rsidR="00BA0B5D" w:rsidRPr="006C0577" w14:paraId="620EE7DC" w14:textId="77777777" w:rsidTr="00BA0B5D">
        <w:trPr>
          <w:trHeight w:val="49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2E5F7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r w:rsidRPr="006C0577">
              <w:rPr>
                <w:b/>
              </w:rPr>
              <w:t>Category</w:t>
            </w:r>
          </w:p>
        </w:tc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219B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r w:rsidRPr="006C0577">
              <w:rPr>
                <w:b/>
              </w:rPr>
              <w:t>Questions</w:t>
            </w:r>
          </w:p>
        </w:tc>
      </w:tr>
      <w:tr w:rsidR="00BA0B5D" w:rsidRPr="006C0577" w14:paraId="103231BA" w14:textId="77777777" w:rsidTr="00BA0B5D">
        <w:trPr>
          <w:trHeight w:val="36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1D7BB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bookmarkStart w:id="0" w:name="_Hlk108614586"/>
            <w:r w:rsidRPr="006C0577">
              <w:rPr>
                <w:b/>
              </w:rPr>
              <w:t>Demographic Data</w:t>
            </w:r>
          </w:p>
        </w:tc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E27F5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What is your gender?</w:t>
            </w:r>
          </w:p>
          <w:p w14:paraId="56EFA1C4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What is your year of birth?</w:t>
            </w:r>
          </w:p>
          <w:p w14:paraId="421DCC25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How many children do you have?</w:t>
            </w:r>
          </w:p>
          <w:p w14:paraId="0C2D8F85" w14:textId="77777777" w:rsidR="00BA0B5D" w:rsidRPr="006C0577" w:rsidRDefault="00BA0B5D" w:rsidP="009354C7">
            <w:pPr>
              <w:pStyle w:val="ListParagraph"/>
              <w:numPr>
                <w:ilvl w:val="1"/>
                <w:numId w:val="31"/>
              </w:numPr>
              <w:spacing w:before="0" w:after="0"/>
              <w:jc w:val="both"/>
            </w:pPr>
            <w:r w:rsidRPr="006C0577">
              <w:t>How many of them are above 6 years old?</w:t>
            </w:r>
          </w:p>
          <w:p w14:paraId="4AE7A041" w14:textId="77777777" w:rsidR="00BA0B5D" w:rsidRPr="006C0577" w:rsidRDefault="00BA0B5D" w:rsidP="009354C7">
            <w:pPr>
              <w:pStyle w:val="ListParagraph"/>
              <w:numPr>
                <w:ilvl w:val="1"/>
                <w:numId w:val="31"/>
              </w:numPr>
              <w:spacing w:before="0" w:after="0"/>
              <w:jc w:val="both"/>
            </w:pPr>
            <w:r w:rsidRPr="006C0577">
              <w:t>How many of them are above 12 years old?</w:t>
            </w:r>
          </w:p>
          <w:p w14:paraId="32FBCDA2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What is your education level?</w:t>
            </w:r>
          </w:p>
          <w:p w14:paraId="010C8889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What is your area of work?</w:t>
            </w:r>
          </w:p>
          <w:p w14:paraId="58DEAA96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What is your religion?</w:t>
            </w:r>
          </w:p>
          <w:p w14:paraId="71432CE2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Where is your place of birth?</w:t>
            </w:r>
          </w:p>
          <w:p w14:paraId="391DD117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If you were not born in Singapore, how many years have you resided here?</w:t>
            </w:r>
          </w:p>
          <w:p w14:paraId="47EB23EA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Have you worked or studied overseas? If so, how many years were you working/ studying overseas?</w:t>
            </w:r>
          </w:p>
          <w:p w14:paraId="22CDA991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What is your family monthly income in S$?</w:t>
            </w:r>
          </w:p>
          <w:p w14:paraId="46EEE62F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What type of housing do you live in?</w:t>
            </w:r>
          </w:p>
          <w:p w14:paraId="56016FFD" w14:textId="77777777" w:rsidR="00BA0B5D" w:rsidRPr="006C0577" w:rsidRDefault="00BA0B5D" w:rsidP="009354C7">
            <w:pPr>
              <w:pStyle w:val="ListParagraph"/>
              <w:numPr>
                <w:ilvl w:val="0"/>
                <w:numId w:val="31"/>
              </w:numPr>
              <w:spacing w:before="0" w:after="0"/>
              <w:jc w:val="both"/>
            </w:pPr>
            <w:r w:rsidRPr="006C0577">
              <w:t>What is your marital status?</w:t>
            </w:r>
          </w:p>
        </w:tc>
      </w:tr>
      <w:tr w:rsidR="00BA0B5D" w:rsidRPr="006C0577" w14:paraId="0A91DE29" w14:textId="77777777" w:rsidTr="00BA0B5D">
        <w:trPr>
          <w:trHeight w:val="63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A66DD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r w:rsidRPr="006C0577">
              <w:rPr>
                <w:b/>
              </w:rPr>
              <w:t>Change in routine due to COVID-19 pandemic</w:t>
            </w:r>
          </w:p>
        </w:tc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1243" w14:textId="77777777" w:rsidR="00BA0B5D" w:rsidRPr="006C0577" w:rsidRDefault="00BA0B5D" w:rsidP="009354C7">
            <w:pPr>
              <w:pStyle w:val="ListParagraph"/>
              <w:numPr>
                <w:ilvl w:val="0"/>
                <w:numId w:val="32"/>
              </w:numPr>
              <w:spacing w:before="0" w:after="0"/>
              <w:jc w:val="both"/>
            </w:pPr>
            <w:r w:rsidRPr="006C0577">
              <w:t xml:space="preserve">Did you have a change from the usual work schedule from the office to home during the period of lockdown? </w:t>
            </w:r>
          </w:p>
          <w:p w14:paraId="2C7E766C" w14:textId="77777777" w:rsidR="00BA0B5D" w:rsidRPr="006C0577" w:rsidRDefault="00BA0B5D" w:rsidP="009354C7">
            <w:pPr>
              <w:pStyle w:val="ListParagraph"/>
              <w:numPr>
                <w:ilvl w:val="0"/>
                <w:numId w:val="32"/>
              </w:numPr>
              <w:spacing w:before="0" w:after="0"/>
              <w:jc w:val="both"/>
            </w:pPr>
            <w:r w:rsidRPr="006C0577">
              <w:t>Did you work from home during the periods of lockdown?</w:t>
            </w:r>
          </w:p>
        </w:tc>
      </w:tr>
      <w:tr w:rsidR="00BA0B5D" w:rsidRPr="006C0577" w14:paraId="14867D4D" w14:textId="77777777" w:rsidTr="00BA0B5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484F7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r w:rsidRPr="006C0577">
              <w:rPr>
                <w:b/>
              </w:rPr>
              <w:t>COVID-19 vaccination status and vaccination behavior</w:t>
            </w:r>
          </w:p>
        </w:tc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DC8CD" w14:textId="77777777" w:rsidR="00BA0B5D" w:rsidRPr="006C0577" w:rsidRDefault="00BA0B5D" w:rsidP="009354C7">
            <w:pPr>
              <w:pStyle w:val="ListParagraph"/>
              <w:numPr>
                <w:ilvl w:val="0"/>
                <w:numId w:val="33"/>
              </w:numPr>
              <w:spacing w:before="0" w:after="0"/>
              <w:jc w:val="both"/>
            </w:pPr>
            <w:r w:rsidRPr="006C0577">
              <w:t xml:space="preserve">Have you received your COVID-19 jab? If no, what are the reasons why you have not received a COVID-19 vaccine? </w:t>
            </w:r>
          </w:p>
          <w:p w14:paraId="57BD4ED7" w14:textId="77777777" w:rsidR="00BA0B5D" w:rsidRPr="006C0577" w:rsidRDefault="00BA0B5D" w:rsidP="009354C7">
            <w:pPr>
              <w:pStyle w:val="ListParagraph"/>
              <w:numPr>
                <w:ilvl w:val="0"/>
                <w:numId w:val="33"/>
              </w:numPr>
              <w:spacing w:before="0" w:after="0"/>
              <w:jc w:val="both"/>
            </w:pPr>
            <w:r w:rsidRPr="006C0577">
              <w:t>Are you fully vaccinated against COVID-19? If not, what is the reason?</w:t>
            </w:r>
          </w:p>
        </w:tc>
      </w:tr>
      <w:tr w:rsidR="00BA0B5D" w:rsidRPr="006C0577" w14:paraId="4E80C536" w14:textId="77777777" w:rsidTr="00BA0B5D">
        <w:trPr>
          <w:trHeight w:val="55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1BBBB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r w:rsidRPr="006C0577">
              <w:rPr>
                <w:b/>
              </w:rPr>
              <w:t>Digital device and media use</w:t>
            </w:r>
          </w:p>
        </w:tc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BB6B9" w14:textId="77777777" w:rsidR="00BA0B5D" w:rsidRPr="006C0577" w:rsidRDefault="00BA0B5D" w:rsidP="009354C7">
            <w:pPr>
              <w:pStyle w:val="ListParagraph"/>
              <w:numPr>
                <w:ilvl w:val="0"/>
                <w:numId w:val="34"/>
              </w:numPr>
              <w:spacing w:before="0" w:after="0"/>
              <w:jc w:val="both"/>
            </w:pPr>
            <w:r w:rsidRPr="006C0577">
              <w:t>What is your daily average use of digital devices for this week?</w:t>
            </w:r>
          </w:p>
          <w:p w14:paraId="6E6D9D1D" w14:textId="77777777" w:rsidR="00BA0B5D" w:rsidRPr="006C0577" w:rsidRDefault="00BA0B5D" w:rsidP="009354C7">
            <w:pPr>
              <w:pStyle w:val="ListParagraph"/>
              <w:numPr>
                <w:ilvl w:val="0"/>
                <w:numId w:val="34"/>
              </w:numPr>
              <w:spacing w:before="0" w:after="0"/>
              <w:jc w:val="both"/>
            </w:pPr>
            <w:r w:rsidRPr="006C0577">
              <w:t>What is the total amount of time you spent on social media this week?</w:t>
            </w:r>
          </w:p>
          <w:p w14:paraId="7E314D6E" w14:textId="77777777" w:rsidR="00BA0B5D" w:rsidRPr="006C0577" w:rsidRDefault="00BA0B5D" w:rsidP="009354C7">
            <w:pPr>
              <w:pStyle w:val="ListParagraph"/>
              <w:numPr>
                <w:ilvl w:val="0"/>
                <w:numId w:val="34"/>
              </w:numPr>
              <w:spacing w:before="0" w:after="0"/>
              <w:jc w:val="both"/>
            </w:pPr>
            <w:r w:rsidRPr="006C0577">
              <w:t>How much time on average do you spend watching TV per day?</w:t>
            </w:r>
          </w:p>
          <w:p w14:paraId="44746461" w14:textId="77777777" w:rsidR="00BA0B5D" w:rsidRPr="006C0577" w:rsidRDefault="00BA0B5D" w:rsidP="009354C7">
            <w:pPr>
              <w:pStyle w:val="ListParagraph"/>
              <w:numPr>
                <w:ilvl w:val="0"/>
                <w:numId w:val="34"/>
              </w:numPr>
              <w:spacing w:before="0" w:after="0"/>
              <w:jc w:val="both"/>
            </w:pPr>
            <w:r w:rsidRPr="006C0577">
              <w:lastRenderedPageBreak/>
              <w:t>How often if ever do you get news and updates on COVID-19 outbreaks from each of the following places? (Facebook, YouTube, Twitter, Weibo, Instagram, others such as newspapers)</w:t>
            </w:r>
          </w:p>
          <w:p w14:paraId="403BBAF9" w14:textId="77777777" w:rsidR="00BA0B5D" w:rsidRPr="006C0577" w:rsidRDefault="00BA0B5D" w:rsidP="009354C7">
            <w:pPr>
              <w:pStyle w:val="ListParagraph"/>
              <w:numPr>
                <w:ilvl w:val="0"/>
                <w:numId w:val="34"/>
              </w:numPr>
              <w:spacing w:before="0" w:after="0"/>
              <w:jc w:val="both"/>
            </w:pPr>
            <w:r w:rsidRPr="006C0577">
              <w:t>Please tell us how much of what you know about COVID-19, if anything, comes from (Facebook/ Twitter or WhatsApp messages, Newspapers or other print material like magazines/ health leaflets, Television)?</w:t>
            </w:r>
          </w:p>
        </w:tc>
      </w:tr>
      <w:tr w:rsidR="00BA0B5D" w:rsidRPr="006C0577" w14:paraId="7C971C60" w14:textId="77777777" w:rsidTr="00BA0B5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A91E4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r w:rsidRPr="006C0577">
              <w:rPr>
                <w:b/>
              </w:rPr>
              <w:lastRenderedPageBreak/>
              <w:t>Vaccine safety and efficacy beliefs</w:t>
            </w:r>
          </w:p>
          <w:p w14:paraId="3F5BB989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r w:rsidRPr="006C0577">
              <w:rPr>
                <w:b/>
              </w:rPr>
              <w:tab/>
            </w:r>
          </w:p>
          <w:p w14:paraId="3CE99137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r w:rsidRPr="006C0577">
              <w:rPr>
                <w:b/>
              </w:rPr>
              <w:tab/>
            </w:r>
          </w:p>
        </w:tc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4B9A7" w14:textId="77777777" w:rsidR="00BA0B5D" w:rsidRPr="006C0577" w:rsidRDefault="00BA0B5D" w:rsidP="009354C7">
            <w:pPr>
              <w:pStyle w:val="ListParagraph"/>
              <w:numPr>
                <w:ilvl w:val="0"/>
                <w:numId w:val="35"/>
              </w:numPr>
              <w:spacing w:before="0" w:after="0"/>
              <w:jc w:val="both"/>
            </w:pPr>
            <w:r w:rsidRPr="006C0577">
              <w:t>Do you agree with the following beliefs about vaccine safety and efficacy?</w:t>
            </w:r>
          </w:p>
          <w:p w14:paraId="0403313C" w14:textId="77777777" w:rsidR="00BA0B5D" w:rsidRPr="006C0577" w:rsidRDefault="00BA0B5D" w:rsidP="009354C7">
            <w:pPr>
              <w:pStyle w:val="ListParagraph"/>
              <w:numPr>
                <w:ilvl w:val="0"/>
                <w:numId w:val="36"/>
              </w:numPr>
              <w:spacing w:before="0" w:after="0"/>
              <w:jc w:val="both"/>
            </w:pPr>
            <w:r w:rsidRPr="006C0577">
              <w:t>Children get more vaccines than are good for them.</w:t>
            </w:r>
          </w:p>
          <w:p w14:paraId="09847E0D" w14:textId="77777777" w:rsidR="00BA0B5D" w:rsidRPr="006C0577" w:rsidRDefault="00BA0B5D" w:rsidP="009354C7">
            <w:pPr>
              <w:pStyle w:val="ListParagraph"/>
              <w:numPr>
                <w:ilvl w:val="0"/>
                <w:numId w:val="36"/>
              </w:numPr>
              <w:spacing w:before="0" w:after="0"/>
              <w:jc w:val="both"/>
            </w:pPr>
            <w:r w:rsidRPr="006C0577">
              <w:t xml:space="preserve">Many of the </w:t>
            </w:r>
            <w:proofErr w:type="gramStart"/>
            <w:r w:rsidRPr="006C0577">
              <w:t>illnesses</w:t>
            </w:r>
            <w:proofErr w:type="gramEnd"/>
            <w:r w:rsidRPr="006C0577">
              <w:t xml:space="preserve"> vaccines prevent are severe.</w:t>
            </w:r>
          </w:p>
          <w:p w14:paraId="3AE4757D" w14:textId="77777777" w:rsidR="00BA0B5D" w:rsidRPr="006C0577" w:rsidRDefault="00BA0B5D" w:rsidP="009354C7">
            <w:pPr>
              <w:pStyle w:val="ListParagraph"/>
              <w:numPr>
                <w:ilvl w:val="0"/>
                <w:numId w:val="36"/>
              </w:numPr>
              <w:spacing w:before="0" w:after="0"/>
              <w:jc w:val="both"/>
            </w:pPr>
            <w:r w:rsidRPr="006C0577">
              <w:t>It is better for children to develop immunity by getting sick than by getting a shot.</w:t>
            </w:r>
          </w:p>
          <w:p w14:paraId="697C2229" w14:textId="77777777" w:rsidR="00BA0B5D" w:rsidRPr="006C0577" w:rsidRDefault="00BA0B5D" w:rsidP="009354C7">
            <w:pPr>
              <w:pStyle w:val="ListParagraph"/>
              <w:numPr>
                <w:ilvl w:val="0"/>
                <w:numId w:val="36"/>
              </w:numPr>
              <w:spacing w:before="0" w:after="0"/>
              <w:jc w:val="both"/>
            </w:pPr>
            <w:r w:rsidRPr="006C0577">
              <w:t>It is better for children to get fewer vaccines at the same time.</w:t>
            </w:r>
          </w:p>
          <w:p w14:paraId="5A37725C" w14:textId="77777777" w:rsidR="00BA0B5D" w:rsidRPr="006C0577" w:rsidRDefault="00BA0B5D" w:rsidP="009354C7">
            <w:pPr>
              <w:pStyle w:val="ListParagraph"/>
              <w:numPr>
                <w:ilvl w:val="0"/>
                <w:numId w:val="37"/>
              </w:numPr>
              <w:spacing w:before="0" w:after="0"/>
              <w:jc w:val="both"/>
            </w:pPr>
            <w:r w:rsidRPr="006C0577">
              <w:t>How concerned are you that your child might have a serious side effect from a vaccine?</w:t>
            </w:r>
          </w:p>
          <w:p w14:paraId="1C2B09BE" w14:textId="77777777" w:rsidR="00BA0B5D" w:rsidRPr="006C0577" w:rsidRDefault="00BA0B5D" w:rsidP="009354C7">
            <w:pPr>
              <w:pStyle w:val="ListParagraph"/>
              <w:numPr>
                <w:ilvl w:val="0"/>
                <w:numId w:val="37"/>
              </w:numPr>
              <w:spacing w:before="0" w:after="0"/>
              <w:jc w:val="both"/>
            </w:pPr>
            <w:r w:rsidRPr="006C0577">
              <w:t>How concerned are you that any one of the childhood vaccines may not be safe?</w:t>
            </w:r>
          </w:p>
          <w:p w14:paraId="3A217B17" w14:textId="77777777" w:rsidR="00BA0B5D" w:rsidRPr="006C0577" w:rsidRDefault="00BA0B5D" w:rsidP="009354C7">
            <w:pPr>
              <w:pStyle w:val="ListParagraph"/>
              <w:numPr>
                <w:ilvl w:val="0"/>
                <w:numId w:val="37"/>
              </w:numPr>
              <w:spacing w:before="0" w:after="0"/>
              <w:jc w:val="both"/>
            </w:pPr>
            <w:r w:rsidRPr="006C0577">
              <w:t>How concerned are you that a vaccine might not prevent the disease?</w:t>
            </w:r>
          </w:p>
          <w:p w14:paraId="317BFC9F" w14:textId="77777777" w:rsidR="00BA0B5D" w:rsidRPr="006C0577" w:rsidRDefault="00BA0B5D" w:rsidP="009354C7">
            <w:pPr>
              <w:pStyle w:val="ListParagraph"/>
              <w:numPr>
                <w:ilvl w:val="0"/>
                <w:numId w:val="37"/>
              </w:numPr>
              <w:spacing w:before="0" w:after="0"/>
              <w:jc w:val="both"/>
            </w:pPr>
            <w:r w:rsidRPr="006C0577">
              <w:t>Do you know anyone who has had a bad reaction to a vaccine?</w:t>
            </w:r>
          </w:p>
        </w:tc>
      </w:tr>
      <w:tr w:rsidR="00BA0B5D" w:rsidRPr="006C0577" w14:paraId="41DDE9F6" w14:textId="77777777" w:rsidTr="00BA0B5D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88D0E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  <w:r w:rsidRPr="006C0577">
              <w:rPr>
                <w:b/>
              </w:rPr>
              <w:t>Overall attitude and trust</w:t>
            </w:r>
          </w:p>
          <w:p w14:paraId="4AB8276E" w14:textId="77777777" w:rsidR="00BA0B5D" w:rsidRPr="006C0577" w:rsidRDefault="00BA0B5D" w:rsidP="00BA0B5D">
            <w:pPr>
              <w:spacing w:before="0" w:after="0"/>
              <w:rPr>
                <w:b/>
              </w:rPr>
            </w:pPr>
          </w:p>
        </w:tc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7C88" w14:textId="77777777" w:rsidR="00BA0B5D" w:rsidRPr="006C0577" w:rsidRDefault="00BA0B5D" w:rsidP="009354C7">
            <w:pPr>
              <w:pStyle w:val="ListParagraph"/>
              <w:numPr>
                <w:ilvl w:val="0"/>
                <w:numId w:val="38"/>
              </w:numPr>
              <w:spacing w:before="0" w:after="0"/>
              <w:jc w:val="both"/>
            </w:pPr>
            <w:r w:rsidRPr="006C0577">
              <w:t>Have you (or would you intend to) ever delayed having your child get a vaccine for reasons other than illness or allergy?</w:t>
            </w:r>
          </w:p>
          <w:p w14:paraId="072F3185" w14:textId="77777777" w:rsidR="00BA0B5D" w:rsidRPr="006C0577" w:rsidRDefault="00BA0B5D" w:rsidP="009354C7">
            <w:pPr>
              <w:pStyle w:val="ListParagraph"/>
              <w:numPr>
                <w:ilvl w:val="0"/>
                <w:numId w:val="38"/>
              </w:numPr>
              <w:spacing w:before="0" w:after="0"/>
              <w:jc w:val="both"/>
            </w:pPr>
            <w:r w:rsidRPr="006C0577">
              <w:t>Do you agree that the recommended vaccine schedule is (or would be) a good idea for your child?</w:t>
            </w:r>
          </w:p>
          <w:p w14:paraId="388B7310" w14:textId="77777777" w:rsidR="00BA0B5D" w:rsidRPr="006C0577" w:rsidRDefault="00BA0B5D" w:rsidP="009354C7">
            <w:pPr>
              <w:pStyle w:val="ListParagraph"/>
              <w:numPr>
                <w:ilvl w:val="0"/>
                <w:numId w:val="38"/>
              </w:numPr>
              <w:spacing w:before="0" w:after="0"/>
              <w:jc w:val="both"/>
            </w:pPr>
            <w:r w:rsidRPr="006C0577">
              <w:t>Do you agree to the following statements?</w:t>
            </w:r>
          </w:p>
          <w:p w14:paraId="58CA0C0C" w14:textId="77777777" w:rsidR="00BA0B5D" w:rsidRPr="006C0577" w:rsidRDefault="00BA0B5D" w:rsidP="009354C7">
            <w:pPr>
              <w:pStyle w:val="ListParagraph"/>
              <w:numPr>
                <w:ilvl w:val="0"/>
                <w:numId w:val="39"/>
              </w:numPr>
              <w:spacing w:before="0" w:after="0"/>
              <w:jc w:val="both"/>
            </w:pPr>
            <w:r w:rsidRPr="006C0577">
              <w:t>It’s my role as a parent to question vaccines.</w:t>
            </w:r>
          </w:p>
          <w:p w14:paraId="5A3CFD07" w14:textId="77777777" w:rsidR="00BA0B5D" w:rsidRPr="006C0577" w:rsidRDefault="00BA0B5D" w:rsidP="009354C7">
            <w:pPr>
              <w:pStyle w:val="ListParagraph"/>
              <w:numPr>
                <w:ilvl w:val="0"/>
                <w:numId w:val="40"/>
              </w:numPr>
              <w:spacing w:before="0" w:after="0"/>
              <w:jc w:val="both"/>
            </w:pPr>
            <w:r w:rsidRPr="006C0577">
              <w:t>If you had another infant today, would you want him/her to get the recommended shots?</w:t>
            </w:r>
          </w:p>
          <w:p w14:paraId="70C3D91F" w14:textId="77777777" w:rsidR="00BA0B5D" w:rsidRPr="006C0577" w:rsidRDefault="00BA0B5D" w:rsidP="009354C7">
            <w:pPr>
              <w:pStyle w:val="ListParagraph"/>
              <w:numPr>
                <w:ilvl w:val="0"/>
                <w:numId w:val="40"/>
              </w:numPr>
              <w:spacing w:before="0" w:after="0"/>
              <w:jc w:val="both"/>
            </w:pPr>
            <w:r w:rsidRPr="006C0577">
              <w:t>Overall, how hesitant about childhood vaccines would you consider yourself to be?</w:t>
            </w:r>
          </w:p>
          <w:p w14:paraId="246D6377" w14:textId="77777777" w:rsidR="00BA0B5D" w:rsidRPr="006C0577" w:rsidRDefault="00BA0B5D" w:rsidP="009354C7">
            <w:pPr>
              <w:pStyle w:val="ListParagraph"/>
              <w:numPr>
                <w:ilvl w:val="0"/>
                <w:numId w:val="40"/>
              </w:numPr>
              <w:spacing w:before="0" w:after="0"/>
              <w:jc w:val="both"/>
            </w:pPr>
            <w:r w:rsidRPr="006C0577">
              <w:t>Which of the following statements reflect your general attitude and trust towards vaccines?</w:t>
            </w:r>
          </w:p>
          <w:p w14:paraId="138D809C" w14:textId="77777777" w:rsidR="00BA0B5D" w:rsidRPr="006C0577" w:rsidRDefault="00BA0B5D" w:rsidP="009354C7">
            <w:pPr>
              <w:pStyle w:val="ListParagraph"/>
              <w:numPr>
                <w:ilvl w:val="0"/>
                <w:numId w:val="41"/>
              </w:numPr>
              <w:spacing w:before="0" w:after="0"/>
              <w:jc w:val="both"/>
            </w:pPr>
            <w:r w:rsidRPr="006C0577">
              <w:t>The only reason I would have my child get vaccines is do that they can enter day-care or school.</w:t>
            </w:r>
          </w:p>
          <w:p w14:paraId="368B92E0" w14:textId="77777777" w:rsidR="00BA0B5D" w:rsidRPr="006C0577" w:rsidRDefault="00BA0B5D" w:rsidP="009354C7">
            <w:pPr>
              <w:pStyle w:val="ListParagraph"/>
              <w:numPr>
                <w:ilvl w:val="0"/>
                <w:numId w:val="41"/>
              </w:numPr>
              <w:spacing w:before="0" w:after="0"/>
              <w:jc w:val="both"/>
            </w:pPr>
            <w:r w:rsidRPr="006C0577">
              <w:t>I trust the information I receive about vaccines.</w:t>
            </w:r>
          </w:p>
          <w:p w14:paraId="238E69AD" w14:textId="77777777" w:rsidR="00BA0B5D" w:rsidRPr="006C0577" w:rsidRDefault="00BA0B5D" w:rsidP="009354C7">
            <w:pPr>
              <w:pStyle w:val="ListParagraph"/>
              <w:numPr>
                <w:ilvl w:val="0"/>
                <w:numId w:val="42"/>
              </w:numPr>
              <w:spacing w:before="0" w:after="0"/>
              <w:jc w:val="both"/>
            </w:pPr>
            <w:r w:rsidRPr="006C0577">
              <w:t>Are you able to openly discuss your concerns about vaccines with your child’s doctor?</w:t>
            </w:r>
          </w:p>
          <w:p w14:paraId="2978E492" w14:textId="77777777" w:rsidR="00BA0B5D" w:rsidRPr="006C0577" w:rsidRDefault="00BA0B5D" w:rsidP="009354C7">
            <w:pPr>
              <w:pStyle w:val="ListParagraph"/>
              <w:numPr>
                <w:ilvl w:val="0"/>
                <w:numId w:val="42"/>
              </w:numPr>
              <w:spacing w:before="0" w:after="0"/>
              <w:jc w:val="both"/>
            </w:pPr>
            <w:r w:rsidRPr="006C0577">
              <w:t>All things considered, how much do you trust your child’s doctor?</w:t>
            </w:r>
          </w:p>
          <w:p w14:paraId="1DE57CE6" w14:textId="77777777" w:rsidR="00BA0B5D" w:rsidRPr="006C0577" w:rsidRDefault="00BA0B5D" w:rsidP="009354C7">
            <w:pPr>
              <w:pStyle w:val="ListParagraph"/>
              <w:numPr>
                <w:ilvl w:val="0"/>
                <w:numId w:val="42"/>
              </w:numPr>
              <w:spacing w:before="0" w:after="0"/>
              <w:jc w:val="both"/>
            </w:pPr>
            <w:r w:rsidRPr="006C0577">
              <w:t>Would you give the COVID-19 vaccine (mRNA) to your teenager?</w:t>
            </w:r>
          </w:p>
          <w:p w14:paraId="07F53E74" w14:textId="77777777" w:rsidR="00BA0B5D" w:rsidRPr="006C0577" w:rsidRDefault="00BA0B5D" w:rsidP="009354C7">
            <w:pPr>
              <w:pStyle w:val="ListParagraph"/>
              <w:numPr>
                <w:ilvl w:val="0"/>
                <w:numId w:val="42"/>
              </w:numPr>
              <w:spacing w:before="0" w:after="0"/>
              <w:jc w:val="both"/>
            </w:pPr>
            <w:r w:rsidRPr="006C0577">
              <w:t>Would you give the COVID-19 vaccine (mRNA) to your child between 6-11 years old (if any)?</w:t>
            </w:r>
          </w:p>
          <w:p w14:paraId="666992C6" w14:textId="77777777" w:rsidR="00BA0B5D" w:rsidRPr="006C0577" w:rsidRDefault="00BA0B5D" w:rsidP="009354C7">
            <w:pPr>
              <w:pStyle w:val="ListParagraph"/>
              <w:numPr>
                <w:ilvl w:val="0"/>
                <w:numId w:val="42"/>
              </w:numPr>
              <w:spacing w:before="0" w:after="0"/>
              <w:jc w:val="both"/>
            </w:pPr>
            <w:r w:rsidRPr="006C0577">
              <w:t>If HAS/MOH licenses a vaccine for use in children ,12 years old, would you give the COVID-19 vaccine (mRNA) to your child between 6- 11 years?</w:t>
            </w:r>
          </w:p>
          <w:p w14:paraId="7B309D54" w14:textId="77777777" w:rsidR="00BA0B5D" w:rsidRPr="006C0577" w:rsidRDefault="00BA0B5D" w:rsidP="009354C7">
            <w:pPr>
              <w:pStyle w:val="ListParagraph"/>
              <w:numPr>
                <w:ilvl w:val="0"/>
                <w:numId w:val="42"/>
              </w:numPr>
              <w:spacing w:before="0" w:after="0"/>
              <w:jc w:val="both"/>
            </w:pPr>
            <w:r w:rsidRPr="006C0577">
              <w:t>Do you agree with the following statements?</w:t>
            </w:r>
          </w:p>
          <w:p w14:paraId="131092D5" w14:textId="77777777" w:rsidR="00BA0B5D" w:rsidRPr="006C0577" w:rsidRDefault="00BA0B5D" w:rsidP="009354C7">
            <w:pPr>
              <w:pStyle w:val="ListParagraph"/>
              <w:numPr>
                <w:ilvl w:val="0"/>
                <w:numId w:val="43"/>
              </w:numPr>
              <w:spacing w:before="0" w:after="0"/>
              <w:jc w:val="both"/>
            </w:pPr>
            <w:r w:rsidRPr="006C0577">
              <w:t>My government has managed the current pandemic well.</w:t>
            </w:r>
          </w:p>
          <w:p w14:paraId="7DDDBDD5" w14:textId="77777777" w:rsidR="00BA0B5D" w:rsidRPr="006C0577" w:rsidRDefault="00BA0B5D" w:rsidP="009354C7">
            <w:pPr>
              <w:pStyle w:val="ListParagraph"/>
              <w:numPr>
                <w:ilvl w:val="0"/>
                <w:numId w:val="43"/>
              </w:numPr>
              <w:spacing w:before="0" w:after="0"/>
              <w:jc w:val="both"/>
            </w:pPr>
            <w:r w:rsidRPr="006C0577">
              <w:t>My country health care system/ health department has managed the current pandemic well.</w:t>
            </w:r>
          </w:p>
          <w:p w14:paraId="3EC88705" w14:textId="77777777" w:rsidR="00BA0B5D" w:rsidRPr="006C0577" w:rsidRDefault="00BA0B5D" w:rsidP="009354C7">
            <w:pPr>
              <w:pStyle w:val="ListParagraph"/>
              <w:numPr>
                <w:ilvl w:val="0"/>
                <w:numId w:val="44"/>
              </w:numPr>
              <w:spacing w:before="0" w:after="0"/>
              <w:jc w:val="both"/>
            </w:pPr>
            <w:r w:rsidRPr="006C0577">
              <w:lastRenderedPageBreak/>
              <w:t>Which have been your main sources of information about the safety and effectiveness of the COVID-19 vaccines? (Government and Health Department information, Television and radio, YouTube and bloggers, social media and large groups, Friends and small groups)</w:t>
            </w:r>
          </w:p>
          <w:p w14:paraId="2DF0A15C" w14:textId="77777777" w:rsidR="00BA0B5D" w:rsidRPr="006C0577" w:rsidRDefault="00BA0B5D" w:rsidP="009354C7">
            <w:pPr>
              <w:pStyle w:val="ListParagraph"/>
              <w:numPr>
                <w:ilvl w:val="0"/>
                <w:numId w:val="44"/>
              </w:numPr>
              <w:spacing w:before="0" w:after="0"/>
              <w:jc w:val="both"/>
            </w:pPr>
            <w:r w:rsidRPr="006C0577">
              <w:t>Which of the following vaccine types do you think is safest? (Inactivated vaccines, non-replicating viral vectors, mRNA, Protein subunit, DNA)</w:t>
            </w:r>
          </w:p>
          <w:p w14:paraId="036B1866" w14:textId="77777777" w:rsidR="00BA0B5D" w:rsidRPr="006C0577" w:rsidRDefault="00BA0B5D" w:rsidP="009354C7">
            <w:pPr>
              <w:pStyle w:val="ListParagraph"/>
              <w:numPr>
                <w:ilvl w:val="0"/>
                <w:numId w:val="44"/>
              </w:numPr>
              <w:spacing w:before="0" w:after="0"/>
              <w:jc w:val="both"/>
            </w:pPr>
            <w:r w:rsidRPr="006C0577">
              <w:t>Which of the following vaccine types do you think is most effective? (Inactivated vaccines, non-replicating viral vectors, mRNA, Protein subunit, DNA)</w:t>
            </w:r>
          </w:p>
          <w:p w14:paraId="3E93A997" w14:textId="77777777" w:rsidR="00BA0B5D" w:rsidRPr="006C0577" w:rsidRDefault="00BA0B5D" w:rsidP="009354C7">
            <w:pPr>
              <w:pStyle w:val="ListParagraph"/>
              <w:numPr>
                <w:ilvl w:val="0"/>
                <w:numId w:val="35"/>
              </w:numPr>
              <w:spacing w:before="0" w:after="0"/>
              <w:jc w:val="both"/>
            </w:pPr>
            <w:r w:rsidRPr="006C0577">
              <w:t>If you could choose any vaccine in the world which vaccine, would you select and why?</w:t>
            </w:r>
          </w:p>
        </w:tc>
      </w:tr>
    </w:tbl>
    <w:bookmarkEnd w:id="0"/>
    <w:p w14:paraId="79654F9D" w14:textId="77777777" w:rsidR="00BA0B5D" w:rsidRPr="006C0577" w:rsidRDefault="00BA0B5D" w:rsidP="00BA0B5D">
      <w:pPr>
        <w:spacing w:before="0" w:after="0"/>
        <w:rPr>
          <w:b/>
        </w:rPr>
      </w:pPr>
      <w:r w:rsidRPr="006C0577">
        <w:rPr>
          <w:color w:val="212121"/>
          <w:shd w:val="clear" w:color="auto" w:fill="FFFFFF"/>
        </w:rPr>
        <w:lastRenderedPageBreak/>
        <w:t>Adapted from Larson HJ, Jarrett C, Schulz WS, et al. Measuring vaccine hesitancy: The development of a survey tool. </w:t>
      </w:r>
      <w:r w:rsidRPr="006C0577">
        <w:rPr>
          <w:i/>
          <w:iCs/>
          <w:color w:val="212121"/>
          <w:shd w:val="clear" w:color="auto" w:fill="FFFFFF"/>
        </w:rPr>
        <w:t>Vaccine</w:t>
      </w:r>
      <w:r w:rsidRPr="006C0577">
        <w:rPr>
          <w:color w:val="212121"/>
          <w:shd w:val="clear" w:color="auto" w:fill="FFFFFF"/>
        </w:rPr>
        <w:t xml:space="preserve">. 2015;33(34):4165-4175. </w:t>
      </w:r>
      <w:proofErr w:type="gramStart"/>
      <w:r w:rsidRPr="006C0577">
        <w:rPr>
          <w:color w:val="212121"/>
          <w:shd w:val="clear" w:color="auto" w:fill="FFFFFF"/>
        </w:rPr>
        <w:t>doi:10.1016/j.vaccine</w:t>
      </w:r>
      <w:proofErr w:type="gramEnd"/>
      <w:r w:rsidRPr="006C0577">
        <w:rPr>
          <w:color w:val="212121"/>
          <w:shd w:val="clear" w:color="auto" w:fill="FFFFFF"/>
        </w:rPr>
        <w:t>.2015.04.037</w:t>
      </w:r>
    </w:p>
    <w:p w14:paraId="3EAC44A7" w14:textId="77777777" w:rsidR="00BA0B5D" w:rsidRDefault="00BA0B5D" w:rsidP="00BA0B5D">
      <w:pPr>
        <w:spacing w:before="0" w:after="0"/>
        <w:jc w:val="both"/>
        <w:rPr>
          <w:b/>
          <w:bCs/>
        </w:rPr>
      </w:pPr>
    </w:p>
    <w:p w14:paraId="71D29601" w14:textId="77777777" w:rsidR="00BA0B5D" w:rsidRDefault="00BA0B5D" w:rsidP="00BA0B5D">
      <w:pPr>
        <w:spacing w:before="0" w:after="0"/>
        <w:jc w:val="both"/>
        <w:rPr>
          <w:b/>
          <w:bCs/>
        </w:rPr>
      </w:pPr>
    </w:p>
    <w:p w14:paraId="36D18E50" w14:textId="77777777" w:rsidR="00BA0B5D" w:rsidRDefault="00BA0B5D" w:rsidP="00BA0B5D">
      <w:pPr>
        <w:spacing w:before="0" w:after="0"/>
        <w:jc w:val="both"/>
        <w:rPr>
          <w:b/>
          <w:bCs/>
        </w:rPr>
      </w:pPr>
    </w:p>
    <w:p w14:paraId="204D66E9" w14:textId="77777777" w:rsidR="00BA0B5D" w:rsidRDefault="00BA0B5D" w:rsidP="00BA0B5D">
      <w:pPr>
        <w:spacing w:before="0" w:after="0"/>
        <w:jc w:val="both"/>
        <w:rPr>
          <w:b/>
          <w:bCs/>
        </w:rPr>
      </w:pPr>
    </w:p>
    <w:p w14:paraId="5471B5EF" w14:textId="77777777" w:rsidR="00BA0B5D" w:rsidRDefault="00BA0B5D" w:rsidP="00BA0B5D">
      <w:pPr>
        <w:spacing w:before="0" w:after="0"/>
        <w:jc w:val="both"/>
        <w:rPr>
          <w:b/>
          <w:bCs/>
        </w:rPr>
      </w:pPr>
    </w:p>
    <w:p w14:paraId="295D81FE" w14:textId="46B365D8" w:rsidR="00BA0B5D" w:rsidRDefault="00BA0B5D" w:rsidP="00BA0B5D">
      <w:pPr>
        <w:spacing w:before="0" w:after="0"/>
        <w:jc w:val="both"/>
        <w:rPr>
          <w:b/>
          <w:bCs/>
        </w:rPr>
      </w:pPr>
    </w:p>
    <w:p w14:paraId="6B56F931" w14:textId="02A2B1F5" w:rsidR="00BA0B5D" w:rsidRDefault="00BA0B5D" w:rsidP="00BA0B5D">
      <w:pPr>
        <w:spacing w:before="0" w:after="0"/>
        <w:jc w:val="both"/>
        <w:rPr>
          <w:b/>
          <w:bCs/>
        </w:rPr>
      </w:pPr>
    </w:p>
    <w:p w14:paraId="3691BFDF" w14:textId="107AACE0" w:rsidR="00BA0B5D" w:rsidRDefault="00BA0B5D" w:rsidP="00BA0B5D">
      <w:pPr>
        <w:spacing w:before="0" w:after="0"/>
        <w:jc w:val="both"/>
        <w:rPr>
          <w:b/>
          <w:bCs/>
        </w:rPr>
      </w:pPr>
    </w:p>
    <w:p w14:paraId="4D46D634" w14:textId="31947803" w:rsidR="00BA0B5D" w:rsidRDefault="00BA0B5D" w:rsidP="00BA0B5D">
      <w:pPr>
        <w:spacing w:before="0" w:after="0"/>
        <w:jc w:val="both"/>
        <w:rPr>
          <w:b/>
          <w:bCs/>
        </w:rPr>
      </w:pPr>
    </w:p>
    <w:p w14:paraId="27CCCCE1" w14:textId="76DC99A5" w:rsidR="00BA0B5D" w:rsidRDefault="00BA0B5D" w:rsidP="00BA0B5D">
      <w:pPr>
        <w:spacing w:before="0" w:after="0"/>
        <w:jc w:val="both"/>
        <w:rPr>
          <w:b/>
          <w:bCs/>
        </w:rPr>
      </w:pPr>
    </w:p>
    <w:p w14:paraId="07FF3AD8" w14:textId="65811329" w:rsidR="00BA0B5D" w:rsidRDefault="00BA0B5D" w:rsidP="00BA0B5D">
      <w:pPr>
        <w:spacing w:before="0" w:after="0"/>
        <w:jc w:val="both"/>
        <w:rPr>
          <w:b/>
          <w:bCs/>
        </w:rPr>
      </w:pPr>
    </w:p>
    <w:p w14:paraId="23C8E98F" w14:textId="6DB4C85F" w:rsidR="00BA0B5D" w:rsidRDefault="00BA0B5D" w:rsidP="00BA0B5D">
      <w:pPr>
        <w:spacing w:before="0" w:after="0"/>
        <w:jc w:val="both"/>
        <w:rPr>
          <w:b/>
          <w:bCs/>
        </w:rPr>
      </w:pPr>
    </w:p>
    <w:p w14:paraId="4B77D1E8" w14:textId="4EBC929D" w:rsidR="00BA0B5D" w:rsidRDefault="00BA0B5D" w:rsidP="00BA0B5D">
      <w:pPr>
        <w:spacing w:before="0" w:after="0"/>
        <w:jc w:val="both"/>
        <w:rPr>
          <w:b/>
          <w:bCs/>
        </w:rPr>
      </w:pPr>
    </w:p>
    <w:p w14:paraId="33516901" w14:textId="55360847" w:rsidR="00BA0B5D" w:rsidRDefault="00BA0B5D" w:rsidP="00BA0B5D">
      <w:pPr>
        <w:spacing w:before="0" w:after="0"/>
        <w:jc w:val="both"/>
        <w:rPr>
          <w:b/>
          <w:bCs/>
        </w:rPr>
      </w:pPr>
    </w:p>
    <w:p w14:paraId="14E87F7C" w14:textId="366F7CE8" w:rsidR="00BA0B5D" w:rsidRDefault="00BA0B5D" w:rsidP="00BA0B5D">
      <w:pPr>
        <w:spacing w:before="0" w:after="0"/>
        <w:jc w:val="both"/>
        <w:rPr>
          <w:b/>
          <w:bCs/>
        </w:rPr>
      </w:pPr>
    </w:p>
    <w:p w14:paraId="6E17A758" w14:textId="1C7BDDB9" w:rsidR="00BA0B5D" w:rsidRDefault="00BA0B5D" w:rsidP="00BA0B5D">
      <w:pPr>
        <w:spacing w:before="0" w:after="0"/>
        <w:jc w:val="both"/>
        <w:rPr>
          <w:b/>
          <w:bCs/>
        </w:rPr>
      </w:pPr>
    </w:p>
    <w:p w14:paraId="56F5B455" w14:textId="2B140E93" w:rsidR="00BA0B5D" w:rsidRDefault="00BA0B5D" w:rsidP="00BA0B5D">
      <w:pPr>
        <w:spacing w:before="0" w:after="0"/>
        <w:jc w:val="both"/>
        <w:rPr>
          <w:b/>
          <w:bCs/>
        </w:rPr>
      </w:pPr>
    </w:p>
    <w:p w14:paraId="3B7FF43F" w14:textId="36C9DC5F" w:rsidR="00BA0B5D" w:rsidRDefault="00BA0B5D" w:rsidP="00BA0B5D">
      <w:pPr>
        <w:spacing w:before="0" w:after="0"/>
        <w:jc w:val="both"/>
        <w:rPr>
          <w:b/>
          <w:bCs/>
        </w:rPr>
      </w:pPr>
    </w:p>
    <w:p w14:paraId="7917E6ED" w14:textId="2502F7B4" w:rsidR="00BA0B5D" w:rsidRDefault="00BA0B5D" w:rsidP="00BA0B5D">
      <w:pPr>
        <w:spacing w:before="0" w:after="0"/>
        <w:jc w:val="both"/>
        <w:rPr>
          <w:b/>
          <w:bCs/>
        </w:rPr>
      </w:pPr>
    </w:p>
    <w:p w14:paraId="7DE5738D" w14:textId="668EED25" w:rsidR="00BA0B5D" w:rsidRDefault="00BA0B5D" w:rsidP="00BA0B5D">
      <w:pPr>
        <w:spacing w:before="0" w:after="0"/>
        <w:jc w:val="both"/>
        <w:rPr>
          <w:b/>
          <w:bCs/>
        </w:rPr>
      </w:pPr>
    </w:p>
    <w:p w14:paraId="142C8746" w14:textId="0B4E5250" w:rsidR="00BA0B5D" w:rsidRDefault="00BA0B5D" w:rsidP="00BA0B5D">
      <w:pPr>
        <w:spacing w:before="0" w:after="0"/>
        <w:jc w:val="both"/>
        <w:rPr>
          <w:b/>
          <w:bCs/>
        </w:rPr>
      </w:pPr>
    </w:p>
    <w:p w14:paraId="56B87E49" w14:textId="7ED18B56" w:rsidR="00BA0B5D" w:rsidRDefault="00BA0B5D" w:rsidP="00BA0B5D">
      <w:pPr>
        <w:spacing w:before="0" w:after="0"/>
        <w:jc w:val="both"/>
        <w:rPr>
          <w:b/>
          <w:bCs/>
        </w:rPr>
      </w:pPr>
    </w:p>
    <w:p w14:paraId="47DB53C2" w14:textId="44291A82" w:rsidR="00BA0B5D" w:rsidRDefault="00BA0B5D" w:rsidP="00BA0B5D">
      <w:pPr>
        <w:spacing w:before="0" w:after="0"/>
        <w:jc w:val="both"/>
        <w:rPr>
          <w:b/>
          <w:bCs/>
        </w:rPr>
      </w:pPr>
    </w:p>
    <w:p w14:paraId="77EACFAE" w14:textId="77777777" w:rsidR="00BA0B5D" w:rsidRDefault="00BA0B5D" w:rsidP="00BA0B5D">
      <w:pPr>
        <w:spacing w:before="0" w:after="0"/>
        <w:jc w:val="both"/>
        <w:rPr>
          <w:b/>
          <w:bCs/>
        </w:rPr>
      </w:pPr>
    </w:p>
    <w:p w14:paraId="2D108259" w14:textId="77777777" w:rsidR="00BA0B5D" w:rsidRPr="006C0577" w:rsidRDefault="00BA0B5D" w:rsidP="00BA0B5D">
      <w:pPr>
        <w:spacing w:before="0"/>
        <w:jc w:val="both"/>
      </w:pPr>
      <w:r w:rsidRPr="006C0577">
        <w:rPr>
          <w:b/>
          <w:bCs/>
        </w:rPr>
        <w:lastRenderedPageBreak/>
        <w:t>Supplementary Table 2.</w:t>
      </w:r>
      <w:r w:rsidRPr="006C0577">
        <w:rPr>
          <w:b/>
        </w:rPr>
        <w:t xml:space="preserve"> </w:t>
      </w:r>
      <w:r w:rsidRPr="006C0577">
        <w:t xml:space="preserve">Descriptive analyses of socio-demographics of parents surveyed. </w:t>
      </w:r>
    </w:p>
    <w:tbl>
      <w:tblPr>
        <w:tblStyle w:val="PlainTable21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039"/>
        <w:gridCol w:w="1283"/>
        <w:gridCol w:w="1443"/>
        <w:gridCol w:w="1328"/>
        <w:gridCol w:w="1089"/>
        <w:gridCol w:w="1532"/>
        <w:gridCol w:w="1466"/>
        <w:gridCol w:w="1539"/>
        <w:gridCol w:w="1310"/>
      </w:tblGrid>
      <w:tr w:rsidR="00BA0B5D" w:rsidRPr="006C0577" w14:paraId="3662940D" w14:textId="77777777" w:rsidTr="001A6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  <w:vAlign w:val="center"/>
          </w:tcPr>
          <w:p w14:paraId="6D656573" w14:textId="77777777" w:rsidR="00BA0B5D" w:rsidRPr="006C0577" w:rsidRDefault="00BA0B5D" w:rsidP="00BA0B5D">
            <w:pPr>
              <w:spacing w:before="0" w:after="0"/>
              <w:rPr>
                <w:b w:val="0"/>
                <w:bCs w:val="0"/>
              </w:rPr>
            </w:pP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F1D3CD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09575663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Unweighted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7699D18E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091A44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58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4168EA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6C0577">
              <w:rPr>
                <w:iCs/>
              </w:rPr>
              <w:t>Weighted</w:t>
            </w:r>
          </w:p>
        </w:tc>
      </w:tr>
      <w:tr w:rsidR="00BA0B5D" w:rsidRPr="006C0577" w14:paraId="075202F5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  <w:vAlign w:val="center"/>
          </w:tcPr>
          <w:p w14:paraId="7ED695A7" w14:textId="77777777" w:rsidR="00BA0B5D" w:rsidRPr="006C0577" w:rsidRDefault="00BA0B5D" w:rsidP="00BA0B5D">
            <w:pPr>
              <w:spacing w:before="0" w:after="0"/>
              <w:rPr>
                <w:bCs w:val="0"/>
              </w:rPr>
            </w:pPr>
            <w:r w:rsidRPr="006C0577">
              <w:rPr>
                <w:bCs w:val="0"/>
              </w:rPr>
              <w:t>Variable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382D3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Malaysian Parents (MP)</w:t>
            </w:r>
          </w:p>
          <w:p w14:paraId="4B2A7EA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n=226) (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499BF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Singapore Parents (SPs)</w:t>
            </w:r>
          </w:p>
          <w:p w14:paraId="7AF04D2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n=635) (%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CBF05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All Parents</w:t>
            </w:r>
          </w:p>
          <w:p w14:paraId="7DD0DF8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n=861) (%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1CEDE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  <w:i/>
                <w:iCs/>
              </w:rPr>
              <w:t>p</w:t>
            </w:r>
            <w:r w:rsidRPr="006C0577">
              <w:rPr>
                <w:b/>
              </w:rPr>
              <w:t>-value</w:t>
            </w:r>
          </w:p>
          <w:p w14:paraId="5DDE997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χ</w:t>
            </w:r>
            <w:r w:rsidRPr="006C0577">
              <w:rPr>
                <w:b/>
                <w:vertAlign w:val="superscript"/>
              </w:rPr>
              <w:t xml:space="preserve">2 </w:t>
            </w:r>
            <w:r w:rsidRPr="006C0577">
              <w:rPr>
                <w:b/>
              </w:rPr>
              <w:t>test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35EE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Malaysian Parents (MP)</w:t>
            </w:r>
          </w:p>
          <w:p w14:paraId="5F4D700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estimated n=721) (%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EC24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Singapore Parents (SPs)</w:t>
            </w:r>
          </w:p>
          <w:p w14:paraId="6EFF4D6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estimated n=140)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8F95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All Parents</w:t>
            </w:r>
          </w:p>
          <w:p w14:paraId="3192CDA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estimated n=861)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E794D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  <w:i/>
                <w:iCs/>
              </w:rPr>
              <w:t>p</w:t>
            </w:r>
            <w:r w:rsidRPr="006C0577">
              <w:rPr>
                <w:b/>
              </w:rPr>
              <w:t>-value</w:t>
            </w:r>
          </w:p>
          <w:p w14:paraId="3A45156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Weighted χ</w:t>
            </w:r>
            <w:r w:rsidRPr="006C0577">
              <w:rPr>
                <w:b/>
                <w:vertAlign w:val="superscript"/>
              </w:rPr>
              <w:t xml:space="preserve">2 </w:t>
            </w:r>
            <w:r w:rsidRPr="006C0577">
              <w:rPr>
                <w:b/>
              </w:rPr>
              <w:t>test [Rao-Scott Adjusted])</w:t>
            </w:r>
          </w:p>
        </w:tc>
      </w:tr>
      <w:tr w:rsidR="00BA0B5D" w:rsidRPr="006C0577" w14:paraId="392315CB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04826E0" w14:textId="77777777" w:rsidR="00BA0B5D" w:rsidRPr="006C0577" w:rsidRDefault="00BA0B5D" w:rsidP="00BA0B5D">
            <w:pPr>
              <w:spacing w:before="0" w:after="0"/>
            </w:pPr>
            <w:r w:rsidRPr="006C0577">
              <w:t>Parent’s age in years (mean ± SD)</w:t>
            </w:r>
          </w:p>
        </w:tc>
        <w:tc>
          <w:tcPr>
            <w:tcW w:w="11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B08503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8·8 ± 7·3</w:t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8FA3D1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9·1 ± 6·7</w:t>
            </w:r>
          </w:p>
        </w:tc>
        <w:tc>
          <w:tcPr>
            <w:tcW w:w="135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306D03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9·0 ± 6·9</w:t>
            </w:r>
          </w:p>
        </w:tc>
        <w:tc>
          <w:tcPr>
            <w:tcW w:w="110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76F53B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0·64*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B0C4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8·8 ± 12·9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33BF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9·1 ± 3·1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F43D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8·1 ± 12·0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BAB79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0·65**</w:t>
            </w:r>
          </w:p>
        </w:tc>
      </w:tr>
      <w:tr w:rsidR="00BA0B5D" w:rsidRPr="006C0577" w14:paraId="5BF74559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  <w:vAlign w:val="center"/>
          </w:tcPr>
          <w:p w14:paraId="1207EE15" w14:textId="77777777" w:rsidR="00BA0B5D" w:rsidRPr="006C0577" w:rsidRDefault="00BA0B5D" w:rsidP="00BA0B5D">
            <w:pPr>
              <w:spacing w:before="0" w:after="0"/>
            </w:pPr>
            <w:r w:rsidRPr="006C0577">
              <w:t>Number of children (mean ± SD)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454D3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·4 ± 1·8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0B3B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·0 ± 0·8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B40C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·1 ± 1·6</w: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20A0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03</w:t>
            </w:r>
            <w:r w:rsidRPr="006C0577">
              <w:t>^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8B88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·4 ± 3·2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B7C5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·0 ± 0·4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DEE1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·3 ± 3·0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03FC6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03</w:t>
            </w:r>
            <w:r w:rsidRPr="006C0577">
              <w:t>**</w:t>
            </w:r>
          </w:p>
        </w:tc>
      </w:tr>
      <w:tr w:rsidR="00BA0B5D" w:rsidRPr="006C0577" w14:paraId="428E8A18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  <w:vAlign w:val="center"/>
          </w:tcPr>
          <w:p w14:paraId="382C552D" w14:textId="77777777" w:rsidR="00BA0B5D" w:rsidRPr="006C0577" w:rsidRDefault="00BA0B5D" w:rsidP="00BA0B5D">
            <w:pPr>
              <w:spacing w:before="0" w:after="0"/>
            </w:pPr>
            <w:r w:rsidRPr="006C0577">
              <w:t>Number of children under 6 (mean ± SD)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C842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·3 ± 1·4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F5A53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·1 ± 1·1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0879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·1 ± 1·2</w: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ED72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41</w:t>
            </w:r>
            <w:r w:rsidRPr="006C0577">
              <w:t>^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062C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·3 ± 2·5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98EC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·1 ± 0·5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7747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·3 ± 2·3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0C8D1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40</w:t>
            </w:r>
            <w:r w:rsidRPr="006C0577">
              <w:t>**</w:t>
            </w:r>
          </w:p>
        </w:tc>
      </w:tr>
      <w:tr w:rsidR="00BA0B5D" w:rsidRPr="006C0577" w14:paraId="1EADBD3B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  <w:vAlign w:val="center"/>
          </w:tcPr>
          <w:p w14:paraId="71549E98" w14:textId="77777777" w:rsidR="00BA0B5D" w:rsidRPr="006C0577" w:rsidRDefault="00BA0B5D" w:rsidP="00BA0B5D">
            <w:pPr>
              <w:spacing w:before="0" w:after="0"/>
            </w:pPr>
            <w:r w:rsidRPr="006C0577">
              <w:t>Number of children under 12 (mean ± SD)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5324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6 ± 1·0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7318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5 ± 0·9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2D59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5 ± 0·9</w: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7DBE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11^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B86D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6 ± 1·8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15A6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5 ± 0·4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4CE0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6 ± 1·6</w:t>
            </w:r>
            <w:r w:rsidRPr="006C0577">
              <w:rPr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016C8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10**</w:t>
            </w:r>
          </w:p>
        </w:tc>
      </w:tr>
      <w:tr w:rsidR="00BA0B5D" w:rsidRPr="006C0577" w14:paraId="7A60E062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A4144C6" w14:textId="77777777" w:rsidR="00BA0B5D" w:rsidRPr="006C0577" w:rsidRDefault="00BA0B5D" w:rsidP="00BA0B5D">
            <w:pPr>
              <w:spacing w:before="0" w:after="0"/>
            </w:pPr>
            <w:r w:rsidRPr="006C0577">
              <w:t>Education level</w:t>
            </w:r>
          </w:p>
          <w:p w14:paraId="04F80639" w14:textId="77777777" w:rsidR="00BA0B5D" w:rsidRPr="006C0577" w:rsidRDefault="00BA0B5D" w:rsidP="009354C7">
            <w:pPr>
              <w:pStyle w:val="ListParagraph"/>
              <w:numPr>
                <w:ilvl w:val="0"/>
                <w:numId w:val="4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Primary school or lower</w:t>
            </w:r>
          </w:p>
          <w:p w14:paraId="3A136537" w14:textId="77777777" w:rsidR="00BA0B5D" w:rsidRPr="006C0577" w:rsidRDefault="00BA0B5D" w:rsidP="009354C7">
            <w:pPr>
              <w:pStyle w:val="ListParagraph"/>
              <w:numPr>
                <w:ilvl w:val="0"/>
                <w:numId w:val="4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Secondary school/ Institute of Technical Education (ITE)</w:t>
            </w:r>
          </w:p>
          <w:p w14:paraId="151EC4C7" w14:textId="77777777" w:rsidR="00BA0B5D" w:rsidRPr="006C0577" w:rsidRDefault="00BA0B5D" w:rsidP="009354C7">
            <w:pPr>
              <w:pStyle w:val="ListParagraph"/>
              <w:numPr>
                <w:ilvl w:val="0"/>
                <w:numId w:val="4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Junior college/ Polytechnic</w:t>
            </w:r>
          </w:p>
          <w:p w14:paraId="586FB8F1" w14:textId="77777777" w:rsidR="00BA0B5D" w:rsidRPr="006C0577" w:rsidRDefault="00BA0B5D" w:rsidP="009354C7">
            <w:pPr>
              <w:pStyle w:val="ListParagraph"/>
              <w:numPr>
                <w:ilvl w:val="0"/>
                <w:numId w:val="4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University Degree</w:t>
            </w:r>
          </w:p>
          <w:p w14:paraId="5116EDA9" w14:textId="77777777" w:rsidR="00BA0B5D" w:rsidRPr="006C0577" w:rsidRDefault="00BA0B5D" w:rsidP="009354C7">
            <w:pPr>
              <w:pStyle w:val="ListParagraph"/>
              <w:numPr>
                <w:ilvl w:val="0"/>
                <w:numId w:val="4"/>
              </w:numPr>
              <w:spacing w:before="0" w:after="0"/>
              <w:contextualSpacing w:val="0"/>
            </w:pPr>
            <w:r w:rsidRPr="006C0577">
              <w:rPr>
                <w:b w:val="0"/>
              </w:rPr>
              <w:t>Master’s Degree or above</w:t>
            </w:r>
          </w:p>
        </w:tc>
        <w:tc>
          <w:tcPr>
            <w:tcW w:w="11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7A84CC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 (2·7)</w:t>
            </w:r>
          </w:p>
          <w:p w14:paraId="0E95523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2 (9·7)</w:t>
            </w:r>
          </w:p>
          <w:p w14:paraId="117FFA8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BB9C4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3 (19·0)</w:t>
            </w:r>
          </w:p>
          <w:p w14:paraId="396764A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8 (38·9)</w:t>
            </w:r>
          </w:p>
          <w:p w14:paraId="4E8E17B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7 (29·6)</w:t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C2FA8C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 (1·4)</w:t>
            </w:r>
          </w:p>
          <w:p w14:paraId="0B6AE57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3 (8·3)</w:t>
            </w:r>
          </w:p>
          <w:p w14:paraId="1EF0B8E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3F341A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4 (14·8)</w:t>
            </w:r>
          </w:p>
          <w:p w14:paraId="762975A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23 (50·9)</w:t>
            </w:r>
          </w:p>
          <w:p w14:paraId="2F949D4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56 (24·6)</w:t>
            </w:r>
          </w:p>
        </w:tc>
        <w:tc>
          <w:tcPr>
            <w:tcW w:w="135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361A8F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5 (1·7)</w:t>
            </w:r>
          </w:p>
          <w:p w14:paraId="049D051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5 (8·7)</w:t>
            </w:r>
          </w:p>
          <w:p w14:paraId="16D8537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407B4F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7 (15·9)</w:t>
            </w:r>
          </w:p>
          <w:p w14:paraId="36B6E17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11 (47·7)</w:t>
            </w:r>
          </w:p>
          <w:p w14:paraId="20F47BB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23 (25·9)</w:t>
            </w:r>
          </w:p>
        </w:tc>
        <w:tc>
          <w:tcPr>
            <w:tcW w:w="110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E3B852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3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1242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9 (2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B84E25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0 (9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3EB9B8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B9D91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7 (19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4CB164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81 (38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E22C5D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14 (29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B931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 (1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21744C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 (8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1B67B8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0AEDAB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1 (14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F08858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1 (50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4F8567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4 (24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A618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1 (2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D1B943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2 (9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612C41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F9C80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58 (18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17C73C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52 (40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E73CB4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48 (28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4A3F0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21</w:t>
            </w:r>
          </w:p>
        </w:tc>
      </w:tr>
      <w:tr w:rsidR="00BA0B5D" w:rsidRPr="006C0577" w14:paraId="107E3201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  <w:vAlign w:val="center"/>
          </w:tcPr>
          <w:p w14:paraId="718CFE91" w14:textId="77777777" w:rsidR="00BA0B5D" w:rsidRPr="006C0577" w:rsidRDefault="00BA0B5D" w:rsidP="00BA0B5D">
            <w:pPr>
              <w:spacing w:before="0" w:after="0"/>
            </w:pPr>
            <w:r w:rsidRPr="006C0577">
              <w:t>Area of work</w:t>
            </w:r>
          </w:p>
          <w:p w14:paraId="490F0154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Healthcare</w:t>
            </w:r>
          </w:p>
          <w:p w14:paraId="5FB2C8B5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Financial</w:t>
            </w:r>
          </w:p>
          <w:p w14:paraId="68CAB5BF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Service industry</w:t>
            </w:r>
          </w:p>
          <w:p w14:paraId="43AB531A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Manufacturing</w:t>
            </w:r>
          </w:p>
          <w:p w14:paraId="1E9FE9CF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Education</w:t>
            </w:r>
          </w:p>
          <w:p w14:paraId="77D96A1C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Energy &amp; Infrastructure</w:t>
            </w:r>
          </w:p>
          <w:p w14:paraId="6AC8B20D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lastRenderedPageBreak/>
              <w:t>Biotechnology</w:t>
            </w:r>
          </w:p>
          <w:p w14:paraId="30637C8F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Information and communication technologies</w:t>
            </w:r>
          </w:p>
          <w:p w14:paraId="73AE39B6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Transport</w:t>
            </w:r>
          </w:p>
          <w:p w14:paraId="7DE8EB0E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Freelance/Self-employed</w:t>
            </w:r>
          </w:p>
          <w:p w14:paraId="6B8E86AC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Homemaker</w:t>
            </w:r>
          </w:p>
          <w:p w14:paraId="55D167CC" w14:textId="77777777" w:rsidR="00BA0B5D" w:rsidRPr="006C0577" w:rsidRDefault="00BA0B5D" w:rsidP="009354C7">
            <w:pPr>
              <w:pStyle w:val="ListParagraph"/>
              <w:numPr>
                <w:ilvl w:val="0"/>
                <w:numId w:val="5"/>
              </w:numPr>
              <w:spacing w:before="0" w:after="0"/>
              <w:contextualSpacing w:val="0"/>
            </w:pPr>
            <w:r w:rsidRPr="006C0577">
              <w:rPr>
                <w:b w:val="0"/>
              </w:rPr>
              <w:t>Unemployed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7EBE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72D5B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7E8A0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1 (27·0)</w:t>
            </w:r>
          </w:p>
          <w:p w14:paraId="7382FF1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2 (14·2)</w:t>
            </w:r>
          </w:p>
          <w:p w14:paraId="03821F6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9 (8·4)</w:t>
            </w:r>
          </w:p>
          <w:p w14:paraId="31FB95D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 (1·8)</w:t>
            </w:r>
          </w:p>
          <w:p w14:paraId="1BB0811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2 (23·0)</w:t>
            </w:r>
          </w:p>
          <w:p w14:paraId="5D5558B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lastRenderedPageBreak/>
              <w:t>19 (8·4)</w:t>
            </w:r>
          </w:p>
          <w:p w14:paraId="2E38A2D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 (0·4)</w:t>
            </w:r>
          </w:p>
          <w:p w14:paraId="4DCC0DD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1 (4·9)</w:t>
            </w:r>
          </w:p>
          <w:p w14:paraId="283ABA2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036E7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 (1·3)</w:t>
            </w:r>
          </w:p>
          <w:p w14:paraId="4EB182F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 (4·4)</w:t>
            </w:r>
          </w:p>
          <w:p w14:paraId="0AFA900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4 (6·2)</w:t>
            </w:r>
          </w:p>
          <w:p w14:paraId="49753DC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 (0·0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EF8B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27877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86143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02 (31·8)</w:t>
            </w:r>
          </w:p>
          <w:p w14:paraId="09C340C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5 (10·2)</w:t>
            </w:r>
          </w:p>
          <w:p w14:paraId="2299CDB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9 (6·1)</w:t>
            </w:r>
          </w:p>
          <w:p w14:paraId="0176C0A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0 (6·3)</w:t>
            </w:r>
          </w:p>
          <w:p w14:paraId="43C8825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3 (13·1)</w:t>
            </w:r>
          </w:p>
          <w:p w14:paraId="7E3DBAC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lastRenderedPageBreak/>
              <w:t>22 (3·5)</w:t>
            </w:r>
          </w:p>
          <w:p w14:paraId="2133EBF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 (1·4)</w:t>
            </w:r>
          </w:p>
          <w:p w14:paraId="5FF0441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6 (8·8)</w:t>
            </w:r>
          </w:p>
          <w:p w14:paraId="1F6FF1C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49B429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9 (3·0)</w:t>
            </w:r>
          </w:p>
          <w:p w14:paraId="7355CEB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3 (5·2)</w:t>
            </w:r>
          </w:p>
          <w:p w14:paraId="3DE8A0C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6 (10·4)</w:t>
            </w:r>
          </w:p>
          <w:p w14:paraId="206D62E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 (0·2)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781D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BC299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94203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63 (30·5)</w:t>
            </w:r>
          </w:p>
          <w:p w14:paraId="3CA54EE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7 (11·3)</w:t>
            </w:r>
          </w:p>
          <w:p w14:paraId="2CCFC03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8 (6·7)</w:t>
            </w:r>
          </w:p>
          <w:p w14:paraId="390ECE5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4 (5·1)</w:t>
            </w:r>
          </w:p>
          <w:p w14:paraId="080E7B7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35 (15·7)</w:t>
            </w:r>
          </w:p>
          <w:p w14:paraId="2EA3E70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lastRenderedPageBreak/>
              <w:t>41 (4·8)</w:t>
            </w:r>
          </w:p>
          <w:p w14:paraId="60E33DC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 (1·2)</w:t>
            </w:r>
          </w:p>
          <w:p w14:paraId="08C6D32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7 (7·8)</w:t>
            </w:r>
          </w:p>
          <w:p w14:paraId="4E9ED49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4F37E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2 (2·6)</w:t>
            </w:r>
          </w:p>
          <w:p w14:paraId="002104A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3 (5·0)</w:t>
            </w:r>
          </w:p>
          <w:p w14:paraId="0DBBF25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0 (9·3)</w:t>
            </w:r>
          </w:p>
          <w:p w14:paraId="7E4D3A5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 (0·1)</w: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3128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lastRenderedPageBreak/>
              <w:t>&lt; 0·001</w:t>
            </w:r>
            <w:r w:rsidRPr="006C0577">
              <w:rPr>
                <w:vertAlign w:val="superscript"/>
              </w:rPr>
              <w:t>$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B37B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C860E0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D4D72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C0577">
              <w:t>195 (27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94E6D8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2 (14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0CD7C2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1 (8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62104B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3 (1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BBFAA5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66 (23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2F5AF6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lastRenderedPageBreak/>
              <w:t>60 (8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65600D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 (0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C6C1C5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5 (4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A8716D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83C74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 (1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980460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2 (4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90B81F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5 (6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984B6A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 (0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FA55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56ECC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C7210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4 (31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E4BF2E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4 (10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2B3239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 (6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D69729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 (6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15D9B5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8 (13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F1D30F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lastRenderedPageBreak/>
              <w:t>5 (3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DEB93A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 (1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18D0C9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2 (8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B2803D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28684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 (3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E34904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7 (5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190E27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4 (10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E4DD3A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 (0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DFD1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A26CF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3BEA6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39 (27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C9BFF4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16 (13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79D37C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9 (8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571F09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2 (2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F26964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84 (21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6603D6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lastRenderedPageBreak/>
              <w:t>65 (7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52115F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 (0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154E51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7 (5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0E4C7C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D1921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4 (1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9DE199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9 (4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888167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9 (6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7D2829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 (&lt;0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E8868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lastRenderedPageBreak/>
              <w:t>&lt; 0·001</w:t>
            </w:r>
          </w:p>
        </w:tc>
      </w:tr>
      <w:tr w:rsidR="00BA0B5D" w:rsidRPr="006C0577" w14:paraId="1E0183F0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45109FB" w14:textId="77777777" w:rsidR="00BA0B5D" w:rsidRPr="006C0577" w:rsidRDefault="00BA0B5D" w:rsidP="00BA0B5D">
            <w:pPr>
              <w:spacing w:before="0" w:after="0"/>
            </w:pPr>
            <w:r w:rsidRPr="006C0577">
              <w:t>Religion</w:t>
            </w:r>
          </w:p>
          <w:p w14:paraId="43F8D62C" w14:textId="77777777" w:rsidR="00BA0B5D" w:rsidRPr="006C0577" w:rsidRDefault="00BA0B5D" w:rsidP="009354C7">
            <w:pPr>
              <w:pStyle w:val="ListParagraph"/>
              <w:numPr>
                <w:ilvl w:val="0"/>
                <w:numId w:val="6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Buddhism</w:t>
            </w:r>
          </w:p>
          <w:p w14:paraId="3C3D36B8" w14:textId="77777777" w:rsidR="00BA0B5D" w:rsidRPr="006C0577" w:rsidRDefault="00BA0B5D" w:rsidP="009354C7">
            <w:pPr>
              <w:pStyle w:val="ListParagraph"/>
              <w:numPr>
                <w:ilvl w:val="0"/>
                <w:numId w:val="6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Catholic Christianity</w:t>
            </w:r>
          </w:p>
          <w:p w14:paraId="1368F76E" w14:textId="77777777" w:rsidR="00BA0B5D" w:rsidRPr="006C0577" w:rsidRDefault="00BA0B5D" w:rsidP="009354C7">
            <w:pPr>
              <w:pStyle w:val="ListParagraph"/>
              <w:numPr>
                <w:ilvl w:val="0"/>
                <w:numId w:val="6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Other Christianity</w:t>
            </w:r>
          </w:p>
          <w:p w14:paraId="3CE8EE7C" w14:textId="77777777" w:rsidR="00BA0B5D" w:rsidRPr="006C0577" w:rsidRDefault="00BA0B5D" w:rsidP="009354C7">
            <w:pPr>
              <w:pStyle w:val="ListParagraph"/>
              <w:numPr>
                <w:ilvl w:val="0"/>
                <w:numId w:val="6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Hinduism</w:t>
            </w:r>
          </w:p>
          <w:p w14:paraId="4F11D560" w14:textId="77777777" w:rsidR="00BA0B5D" w:rsidRPr="006C0577" w:rsidRDefault="00BA0B5D" w:rsidP="009354C7">
            <w:pPr>
              <w:pStyle w:val="ListParagraph"/>
              <w:numPr>
                <w:ilvl w:val="0"/>
                <w:numId w:val="6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Muslim</w:t>
            </w:r>
          </w:p>
          <w:p w14:paraId="7A33A4E7" w14:textId="77777777" w:rsidR="00BA0B5D" w:rsidRPr="006C0577" w:rsidRDefault="00BA0B5D" w:rsidP="009354C7">
            <w:pPr>
              <w:pStyle w:val="ListParagraph"/>
              <w:numPr>
                <w:ilvl w:val="0"/>
                <w:numId w:val="6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Taoism</w:t>
            </w:r>
          </w:p>
          <w:p w14:paraId="2A4A3ABD" w14:textId="77777777" w:rsidR="00BA0B5D" w:rsidRPr="006C0577" w:rsidRDefault="00BA0B5D" w:rsidP="009354C7">
            <w:pPr>
              <w:pStyle w:val="ListParagraph"/>
              <w:numPr>
                <w:ilvl w:val="0"/>
                <w:numId w:val="6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No religion</w:t>
            </w:r>
          </w:p>
          <w:p w14:paraId="7CBC3235" w14:textId="77777777" w:rsidR="00BA0B5D" w:rsidRPr="006C0577" w:rsidRDefault="00BA0B5D" w:rsidP="009354C7">
            <w:pPr>
              <w:pStyle w:val="ListParagraph"/>
              <w:numPr>
                <w:ilvl w:val="0"/>
                <w:numId w:val="6"/>
              </w:numPr>
              <w:spacing w:before="0" w:after="0"/>
              <w:contextualSpacing w:val="0"/>
            </w:pPr>
            <w:r w:rsidRPr="006C0577">
              <w:rPr>
                <w:b w:val="0"/>
              </w:rPr>
              <w:t>Others</w:t>
            </w:r>
          </w:p>
        </w:tc>
        <w:tc>
          <w:tcPr>
            <w:tcW w:w="11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ADF1B6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0 (13·3)</w:t>
            </w:r>
          </w:p>
          <w:p w14:paraId="3C2A497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 (0·4)</w:t>
            </w:r>
          </w:p>
          <w:p w14:paraId="3D50D29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5 (11·1)</w:t>
            </w:r>
          </w:p>
          <w:p w14:paraId="60ABB07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 (5·3)</w:t>
            </w:r>
          </w:p>
          <w:p w14:paraId="359D954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50 (66·4)</w:t>
            </w:r>
          </w:p>
          <w:p w14:paraId="7973B82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 (0·4)</w:t>
            </w:r>
          </w:p>
          <w:p w14:paraId="676C8C5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 (1·8)</w:t>
            </w:r>
          </w:p>
          <w:p w14:paraId="4A505C8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 (1·3)</w:t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7FAF4C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8 (20·2)</w:t>
            </w:r>
          </w:p>
          <w:p w14:paraId="418E07B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3 (6·8)</w:t>
            </w:r>
          </w:p>
          <w:p w14:paraId="00CA7D2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48 (23·3)</w:t>
            </w:r>
          </w:p>
          <w:p w14:paraId="7330F9B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1 (6·5)</w:t>
            </w:r>
          </w:p>
          <w:p w14:paraId="38E7ED0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19 (18·7)</w:t>
            </w:r>
          </w:p>
          <w:p w14:paraId="347D9A0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6 (4·1)</w:t>
            </w:r>
          </w:p>
          <w:p w14:paraId="518B195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7 (20·0)</w:t>
            </w:r>
          </w:p>
          <w:p w14:paraId="6058292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 (0·5)</w:t>
            </w:r>
          </w:p>
        </w:tc>
        <w:tc>
          <w:tcPr>
            <w:tcW w:w="135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12F6B0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58 (18·3)</w:t>
            </w:r>
          </w:p>
          <w:p w14:paraId="0329A55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4 (5·1)</w:t>
            </w:r>
          </w:p>
          <w:p w14:paraId="6FB7C99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73 (20·1)</w:t>
            </w:r>
          </w:p>
          <w:p w14:paraId="78BED79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3 (6·1)</w:t>
            </w:r>
          </w:p>
          <w:p w14:paraId="4C62A6B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69 (31·2)</w:t>
            </w:r>
          </w:p>
          <w:p w14:paraId="7FA3482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7 (3·1)</w:t>
            </w:r>
          </w:p>
          <w:p w14:paraId="3613A91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1 (15·2)</w:t>
            </w:r>
          </w:p>
          <w:p w14:paraId="2B4A450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 (0·7)</w:t>
            </w:r>
          </w:p>
        </w:tc>
        <w:tc>
          <w:tcPr>
            <w:tcW w:w="110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B45D79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&lt; 0·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C4D0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6 (13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2D35CC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 (0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19B45B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0 (11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CCD536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8 (5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C05171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79 (66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A53BF8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 (0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9E830C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 (1.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BA52B9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 (1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6617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8 (20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056577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 (6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B6566E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2 (23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C28EE6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 (6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94EBA6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6 (18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C51410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 (4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4398EC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8 (20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F282AB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 (0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B529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4 (14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E9C805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 (1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4F44B7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12 (13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B00077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7 (5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B2B6E5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05 (58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C35FC0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 (1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E1206A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1 (4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495653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 (1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59E70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 0·001</w:t>
            </w:r>
          </w:p>
        </w:tc>
      </w:tr>
      <w:tr w:rsidR="00BA0B5D" w:rsidRPr="006C0577" w14:paraId="7EC25EC1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  <w:vAlign w:val="center"/>
          </w:tcPr>
          <w:p w14:paraId="3B2F5A17" w14:textId="77777777" w:rsidR="00BA0B5D" w:rsidRPr="006C0577" w:rsidRDefault="00BA0B5D" w:rsidP="00BA0B5D">
            <w:pPr>
              <w:spacing w:before="0" w:after="0"/>
            </w:pPr>
            <w:r w:rsidRPr="006C0577">
              <w:t>Worked from home during lockdown period</w:t>
            </w:r>
          </w:p>
          <w:p w14:paraId="229FFE46" w14:textId="77777777" w:rsidR="00BA0B5D" w:rsidRPr="006C0577" w:rsidRDefault="00BA0B5D" w:rsidP="009354C7">
            <w:pPr>
              <w:pStyle w:val="ListParagraph"/>
              <w:numPr>
                <w:ilvl w:val="0"/>
                <w:numId w:val="7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No</w:t>
            </w:r>
          </w:p>
          <w:p w14:paraId="6EEA75B4" w14:textId="77777777" w:rsidR="00BA0B5D" w:rsidRPr="006C0577" w:rsidRDefault="00BA0B5D" w:rsidP="009354C7">
            <w:pPr>
              <w:pStyle w:val="ListParagraph"/>
              <w:numPr>
                <w:ilvl w:val="0"/>
                <w:numId w:val="7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Partially</w:t>
            </w:r>
          </w:p>
          <w:p w14:paraId="33B27606" w14:textId="77777777" w:rsidR="00BA0B5D" w:rsidRPr="006C0577" w:rsidRDefault="00BA0B5D" w:rsidP="009354C7">
            <w:pPr>
              <w:pStyle w:val="ListParagraph"/>
              <w:numPr>
                <w:ilvl w:val="0"/>
                <w:numId w:val="7"/>
              </w:numPr>
              <w:spacing w:before="0" w:after="0"/>
              <w:contextualSpacing w:val="0"/>
            </w:pPr>
            <w:r w:rsidRPr="006C0577">
              <w:rPr>
                <w:b w:val="0"/>
              </w:rPr>
              <w:t>Yes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692E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A1F8AA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1617F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9 (26·1)</w:t>
            </w:r>
          </w:p>
          <w:p w14:paraId="75A2DBA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73 (32·3)</w:t>
            </w:r>
          </w:p>
          <w:p w14:paraId="03D2D12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4 (41·6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F3D8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2D94FB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D5201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07 (32·6)</w:t>
            </w:r>
          </w:p>
          <w:p w14:paraId="1C3CD3B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71 (26·9)</w:t>
            </w:r>
          </w:p>
          <w:p w14:paraId="6492162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57 (40·5)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7A7E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A0764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8E627D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66 (30·9)</w:t>
            </w:r>
          </w:p>
          <w:p w14:paraId="0093E0E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24 (26·0)</w:t>
            </w:r>
          </w:p>
          <w:p w14:paraId="4427469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51 (40·8)</w: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D19A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1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E037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B6F5D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02399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88 (26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B68DCD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33 (32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0ED867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00 (41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52F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173EA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CC12C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6 (32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FF8E89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8 (26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AFF6DE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6 (40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70AB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D3988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90334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34 (27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F0C5E1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71 (31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882B22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56 (41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FA8B6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13</w:t>
            </w:r>
          </w:p>
        </w:tc>
      </w:tr>
      <w:tr w:rsidR="00BA0B5D" w:rsidRPr="006C0577" w14:paraId="06FB75B8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01BA13BE" w14:textId="77777777" w:rsidR="00BA0B5D" w:rsidRPr="006C0577" w:rsidRDefault="00BA0B5D" w:rsidP="00BA0B5D">
            <w:pPr>
              <w:spacing w:before="0" w:after="0"/>
            </w:pPr>
            <w:r w:rsidRPr="006C0577">
              <w:t>Marital status</w:t>
            </w:r>
          </w:p>
          <w:p w14:paraId="5A941CCA" w14:textId="77777777" w:rsidR="00BA0B5D" w:rsidRPr="006C0577" w:rsidRDefault="00BA0B5D" w:rsidP="009354C7">
            <w:pPr>
              <w:pStyle w:val="ListParagraph"/>
              <w:numPr>
                <w:ilvl w:val="0"/>
                <w:numId w:val="8"/>
              </w:numPr>
              <w:spacing w:before="0" w:after="0"/>
              <w:contextualSpacing w:val="0"/>
              <w:rPr>
                <w:b w:val="0"/>
              </w:rPr>
            </w:pPr>
            <w:r w:rsidRPr="006C0577">
              <w:rPr>
                <w:b w:val="0"/>
              </w:rPr>
              <w:t>Married</w:t>
            </w:r>
          </w:p>
          <w:p w14:paraId="7F215722" w14:textId="77777777" w:rsidR="00BA0B5D" w:rsidRPr="006C0577" w:rsidRDefault="00BA0B5D" w:rsidP="009354C7">
            <w:pPr>
              <w:pStyle w:val="ListParagraph"/>
              <w:numPr>
                <w:ilvl w:val="0"/>
                <w:numId w:val="8"/>
              </w:numPr>
              <w:spacing w:before="0" w:after="0"/>
              <w:contextualSpacing w:val="0"/>
            </w:pPr>
            <w:r w:rsidRPr="006C0577">
              <w:rPr>
                <w:b w:val="0"/>
              </w:rPr>
              <w:t>Others</w:t>
            </w:r>
          </w:p>
        </w:tc>
        <w:tc>
          <w:tcPr>
            <w:tcW w:w="11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8BDD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936EE8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03 (89·8)</w:t>
            </w:r>
          </w:p>
          <w:p w14:paraId="4B6A086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3 (10·2)</w:t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0994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9608E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15 (96·9)</w:t>
            </w:r>
          </w:p>
          <w:p w14:paraId="44E1196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0 (3·1)</w:t>
            </w:r>
          </w:p>
        </w:tc>
        <w:tc>
          <w:tcPr>
            <w:tcW w:w="135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966A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04F34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18 (95·0)</w:t>
            </w:r>
          </w:p>
          <w:p w14:paraId="6AF500D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3 (5·0)</w:t>
            </w:r>
          </w:p>
        </w:tc>
        <w:tc>
          <w:tcPr>
            <w:tcW w:w="110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3E7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 0·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EB5D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32E0C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48 (89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0E727A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3 (10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95CB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973FB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5 (96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A73F16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 (3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1A0F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87F5D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83 (91.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4EE62F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8 (9.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566F5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 0.001</w:t>
            </w:r>
          </w:p>
        </w:tc>
      </w:tr>
    </w:tbl>
    <w:p w14:paraId="77DFBE06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</w:rPr>
        <w:t>Note:  Underlined p value: statistically significant result at p&lt;0·05 (2-tailed);</w:t>
      </w:r>
    </w:p>
    <w:p w14:paraId="5D89F67F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</w:rPr>
        <w:t xml:space="preserve">*Independent t-test; ** Weighted general linear model;  </w:t>
      </w:r>
    </w:p>
    <w:p w14:paraId="10C24BF8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</w:rPr>
        <w:t xml:space="preserve">^Independent t-t-test with a Satterthwaite approximation for degree of freedom due to unequal variance; </w:t>
      </w:r>
      <w:r w:rsidRPr="006C0577">
        <w:rPr>
          <w:i/>
          <w:vertAlign w:val="superscript"/>
        </w:rPr>
        <w:t>#</w:t>
      </w:r>
      <w:r w:rsidRPr="006C0577">
        <w:rPr>
          <w:i/>
        </w:rPr>
        <w:t xml:space="preserve"> Estimated mean </w:t>
      </w:r>
      <w:r w:rsidRPr="006C0577">
        <w:t>±</w:t>
      </w:r>
      <w:r w:rsidRPr="006C0577">
        <w:rPr>
          <w:i/>
        </w:rPr>
        <w:t xml:space="preserve"> Standard deviation; </w:t>
      </w:r>
      <w:r w:rsidRPr="006C0577">
        <w:rPr>
          <w:i/>
          <w:vertAlign w:val="superscript"/>
        </w:rPr>
        <w:t xml:space="preserve">## </w:t>
      </w:r>
      <w:r w:rsidRPr="006C0577">
        <w:rPr>
          <w:i/>
        </w:rPr>
        <w:t>Estimated frequency (%);</w:t>
      </w:r>
    </w:p>
    <w:p w14:paraId="08E916CE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  <w:vertAlign w:val="superscript"/>
        </w:rPr>
        <w:t>$</w:t>
      </w:r>
      <w:r w:rsidRPr="006C0577">
        <w:rPr>
          <w:i/>
        </w:rPr>
        <w:t>Fisher’s exact test done due to violation of χ2 test assumption of minimum expected frequencies.</w:t>
      </w:r>
    </w:p>
    <w:p w14:paraId="711C88AB" w14:textId="77777777" w:rsidR="00BA0B5D" w:rsidRPr="006C0577" w:rsidRDefault="00BA0B5D" w:rsidP="00BA0B5D">
      <w:pPr>
        <w:spacing w:before="0" w:after="0"/>
        <w:rPr>
          <w:b/>
          <w:bCs/>
        </w:rPr>
      </w:pPr>
      <w:r w:rsidRPr="006C0577">
        <w:rPr>
          <w:b/>
          <w:bCs/>
        </w:rPr>
        <w:br w:type="page"/>
      </w:r>
    </w:p>
    <w:p w14:paraId="6EB3EBEC" w14:textId="77777777" w:rsidR="00BA0B5D" w:rsidRPr="006C0577" w:rsidRDefault="00BA0B5D" w:rsidP="00BA0B5D">
      <w:pPr>
        <w:spacing w:before="0"/>
        <w:jc w:val="both"/>
      </w:pPr>
      <w:r w:rsidRPr="006C0577">
        <w:rPr>
          <w:b/>
          <w:bCs/>
        </w:rPr>
        <w:lastRenderedPageBreak/>
        <w:t>Supplementary Table 3.</w:t>
      </w:r>
      <w:r w:rsidRPr="006C0577">
        <w:t xml:space="preserve"> Descriptive analyses of parental views on childhood immunizations.</w:t>
      </w:r>
    </w:p>
    <w:tbl>
      <w:tblPr>
        <w:tblStyle w:val="PlainTable21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901"/>
        <w:gridCol w:w="1283"/>
        <w:gridCol w:w="1443"/>
        <w:gridCol w:w="1353"/>
        <w:gridCol w:w="982"/>
        <w:gridCol w:w="1538"/>
        <w:gridCol w:w="1539"/>
        <w:gridCol w:w="1538"/>
        <w:gridCol w:w="1310"/>
      </w:tblGrid>
      <w:tr w:rsidR="00BA0B5D" w:rsidRPr="006C0577" w14:paraId="19F7BA44" w14:textId="77777777" w:rsidTr="001A6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6EBAD8" w14:textId="77777777" w:rsidR="00BA0B5D" w:rsidRPr="006C0577" w:rsidRDefault="00BA0B5D" w:rsidP="00BA0B5D">
            <w:pPr>
              <w:spacing w:before="0" w:after="0"/>
              <w:rPr>
                <w:b w:val="0"/>
                <w:bCs w:val="0"/>
              </w:rPr>
            </w:pP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02988E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04A3603F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Unweighted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AB01081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75E082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2A52F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6C0577">
              <w:rPr>
                <w:iCs/>
              </w:rPr>
              <w:t>Weighted</w:t>
            </w:r>
          </w:p>
        </w:tc>
      </w:tr>
      <w:tr w:rsidR="00BA0B5D" w:rsidRPr="006C0577" w14:paraId="59D27D6F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B19366" w14:textId="77777777" w:rsidR="00BA0B5D" w:rsidRPr="006C0577" w:rsidRDefault="00BA0B5D" w:rsidP="00BA0B5D">
            <w:pPr>
              <w:spacing w:before="0" w:after="0"/>
            </w:pPr>
            <w:r w:rsidRPr="006C0577">
              <w:rPr>
                <w:bCs w:val="0"/>
              </w:rPr>
              <w:t>Variable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0A1F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Malaysian Parents (MP)</w:t>
            </w:r>
          </w:p>
          <w:p w14:paraId="7E019E5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n=226) (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4A99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Singapore Parents (SPs)</w:t>
            </w:r>
          </w:p>
          <w:p w14:paraId="5C8A664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n=635) (%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3D2D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All Parents</w:t>
            </w:r>
          </w:p>
          <w:p w14:paraId="103C82C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n=861)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1219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  <w:i/>
                <w:iCs/>
              </w:rPr>
              <w:t>p</w:t>
            </w:r>
            <w:r w:rsidRPr="006C0577">
              <w:rPr>
                <w:b/>
              </w:rPr>
              <w:t>-value</w:t>
            </w:r>
          </w:p>
          <w:p w14:paraId="1B22AB3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χ</w:t>
            </w:r>
            <w:r w:rsidRPr="006C0577">
              <w:rPr>
                <w:b/>
                <w:vertAlign w:val="superscript"/>
              </w:rPr>
              <w:t xml:space="preserve">2 </w:t>
            </w:r>
            <w:r w:rsidRPr="006C0577">
              <w:rPr>
                <w:b/>
              </w:rPr>
              <w:t>test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0607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Malaysian Parents (MP)</w:t>
            </w:r>
          </w:p>
          <w:p w14:paraId="3B50664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estimated n=721)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0977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Singapore Parents (SPs)</w:t>
            </w:r>
          </w:p>
          <w:p w14:paraId="786FC31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estimated n=140)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C23C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All Parents</w:t>
            </w:r>
          </w:p>
          <w:p w14:paraId="6B1605E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estimated n=861)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C483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  <w:i/>
                <w:iCs/>
              </w:rPr>
              <w:t>p</w:t>
            </w:r>
            <w:r w:rsidRPr="006C0577">
              <w:rPr>
                <w:b/>
              </w:rPr>
              <w:t>-value</w:t>
            </w:r>
          </w:p>
          <w:p w14:paraId="719AC70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Weighted χ</w:t>
            </w:r>
            <w:r w:rsidRPr="006C0577">
              <w:rPr>
                <w:b/>
                <w:vertAlign w:val="superscript"/>
              </w:rPr>
              <w:t xml:space="preserve">2 </w:t>
            </w:r>
            <w:r w:rsidRPr="006C0577">
              <w:rPr>
                <w:b/>
              </w:rPr>
              <w:t>test [Rao-Scott Adjusted])</w:t>
            </w:r>
          </w:p>
        </w:tc>
      </w:tr>
      <w:tr w:rsidR="00BA0B5D" w:rsidRPr="006C0577" w14:paraId="63566A10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22EB27" w14:textId="77777777" w:rsidR="00BA0B5D" w:rsidRPr="006C0577" w:rsidRDefault="00BA0B5D" w:rsidP="00BA0B5D">
            <w:pPr>
              <w:spacing w:before="0" w:after="0"/>
            </w:pPr>
            <w:r w:rsidRPr="006C0577">
              <w:t>Received COVID-19 vaccination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4439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18 (96·5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1944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29 (99·1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1556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47 (98·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56D4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13</w:t>
            </w:r>
            <w:r w:rsidRPr="006C0577">
              <w:rPr>
                <w:vertAlign w:val="superscript"/>
              </w:rPr>
              <w:t>$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E7DD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95 (96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D447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9 (99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77F8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34 (96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3A3F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08</w:t>
            </w:r>
          </w:p>
        </w:tc>
      </w:tr>
      <w:tr w:rsidR="00BA0B5D" w:rsidRPr="006C0577" w14:paraId="0031AFE2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2FC327" w14:textId="77777777" w:rsidR="00BA0B5D" w:rsidRPr="006C0577" w:rsidRDefault="00BA0B5D" w:rsidP="00BA0B5D">
            <w:pPr>
              <w:spacing w:before="0" w:after="0"/>
            </w:pPr>
            <w:r w:rsidRPr="006C0577">
              <w:t>Fully vaccinated against COVID-19 at time of survey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E72C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17 (96·9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29D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25 (99·2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1BFE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42 (97·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C6C6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18</w:t>
            </w:r>
            <w:r w:rsidRPr="006C0577">
              <w:rPr>
                <w:vertAlign w:val="superscript"/>
              </w:rPr>
              <w:t>$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81AD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92 (96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9848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38 (99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D859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30 (97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B7A5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11</w:t>
            </w:r>
          </w:p>
        </w:tc>
      </w:tr>
      <w:tr w:rsidR="00BA0B5D" w:rsidRPr="006C0577" w14:paraId="459653C5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3514D9" w14:textId="77777777" w:rsidR="00BA0B5D" w:rsidRPr="006C0577" w:rsidRDefault="00BA0B5D" w:rsidP="00BA0B5D">
            <w:pPr>
              <w:spacing w:before="0" w:after="0"/>
            </w:pPr>
            <w:r w:rsidRPr="006C0577">
              <w:t>Identified as vaccine hesitant for childhood vaccines (%)</w:t>
            </w:r>
          </w:p>
          <w:p w14:paraId="486D6E99" w14:textId="77777777" w:rsidR="00BA0B5D" w:rsidRPr="006C0577" w:rsidRDefault="00BA0B5D" w:rsidP="009354C7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Not hesitant</w:t>
            </w:r>
          </w:p>
          <w:p w14:paraId="2938BA6B" w14:textId="77777777" w:rsidR="00BA0B5D" w:rsidRPr="006C0577" w:rsidRDefault="00BA0B5D" w:rsidP="009354C7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Somewhat hesitant</w:t>
            </w:r>
          </w:p>
          <w:p w14:paraId="00545312" w14:textId="77777777" w:rsidR="00BA0B5D" w:rsidRPr="006C0577" w:rsidRDefault="00BA0B5D" w:rsidP="009354C7">
            <w:pPr>
              <w:pStyle w:val="ListParagraph"/>
              <w:numPr>
                <w:ilvl w:val="0"/>
                <w:numId w:val="9"/>
              </w:numPr>
              <w:spacing w:before="0" w:after="0"/>
            </w:pPr>
            <w:r w:rsidRPr="006C0577">
              <w:rPr>
                <w:b w:val="0"/>
              </w:rPr>
              <w:t>Very hesitant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395D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98D4D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2B168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3 (58·8)</w:t>
            </w:r>
          </w:p>
          <w:p w14:paraId="440AFBC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6 (24·8)</w:t>
            </w:r>
          </w:p>
          <w:p w14:paraId="7469BB8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7 (16·4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B6F9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0526B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4AADDB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24 (66·8)</w:t>
            </w:r>
          </w:p>
          <w:p w14:paraId="7A07DDB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74 (27·4)</w:t>
            </w:r>
          </w:p>
          <w:p w14:paraId="1AD280F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7 (5·8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A4D6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6797A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31762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57 (64·7)</w:t>
            </w:r>
          </w:p>
          <w:p w14:paraId="198D73A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30 (26·7)</w:t>
            </w:r>
          </w:p>
          <w:p w14:paraId="629AB93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4 (8·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F596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&lt; 0·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4AA2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9000F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82E8E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24 (58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42E2E4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79 (24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AB2286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18 (16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472E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79A57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CDCF6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3 (66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19B527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8 (27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EB7F00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 (5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12BD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37BC06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902AF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17 (60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ECC5A5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17 (25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0B34A1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6 (14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E704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 0·001</w:t>
            </w:r>
          </w:p>
        </w:tc>
      </w:tr>
      <w:tr w:rsidR="00BA0B5D" w:rsidRPr="006C0577" w14:paraId="6593C85E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188FB3" w14:textId="77777777" w:rsidR="00BA0B5D" w:rsidRPr="006C0577" w:rsidRDefault="00BA0B5D" w:rsidP="00BA0B5D">
            <w:pPr>
              <w:spacing w:before="0" w:after="0"/>
            </w:pPr>
            <w:r w:rsidRPr="006C0577">
              <w:t>Perceived that it is better for children to acquire natural immunity from infections instead of receiving vaccinations</w:t>
            </w:r>
          </w:p>
          <w:p w14:paraId="504D856A" w14:textId="77777777" w:rsidR="00BA0B5D" w:rsidRPr="006C0577" w:rsidRDefault="00BA0B5D" w:rsidP="009354C7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490426F9" w14:textId="77777777" w:rsidR="00BA0B5D" w:rsidRPr="006C0577" w:rsidRDefault="00BA0B5D" w:rsidP="009354C7">
            <w:pPr>
              <w:pStyle w:val="ListParagraph"/>
              <w:numPr>
                <w:ilvl w:val="0"/>
                <w:numId w:val="10"/>
              </w:numPr>
              <w:spacing w:before="0" w:after="0"/>
            </w:pPr>
            <w:r w:rsidRPr="006C0577">
              <w:rPr>
                <w:b w:val="0"/>
              </w:rPr>
              <w:t>No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7F4C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C56335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1FD2BB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81BB8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4050E6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68 (74·3)</w:t>
            </w:r>
          </w:p>
          <w:p w14:paraId="610671C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8 (25.7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738B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573CA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FC009F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4B6DC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C00AF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23 (66·6)</w:t>
            </w:r>
          </w:p>
          <w:p w14:paraId="1770A59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12 (33·4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DEDE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ED3C9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396B9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E1E69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056E04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91 (68·6)</w:t>
            </w:r>
          </w:p>
          <w:p w14:paraId="1FE6E5F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70 (31·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0732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F235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9ACD7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C83AE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89458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13D250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36 (74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1C3823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85 (25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6989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F8F6A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01B530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34D6F8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BCD0D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3 (66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2A5459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7 (33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B783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AEF9EF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B21A10" w14:textId="77777777" w:rsidR="00BA0B5D" w:rsidRPr="006C0577" w:rsidRDefault="00BA0B5D" w:rsidP="00BA0B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C9E916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A3E1CF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29 (73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BE9770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32 (26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774A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32</w:t>
            </w:r>
          </w:p>
        </w:tc>
      </w:tr>
      <w:tr w:rsidR="00BA0B5D" w:rsidRPr="006C0577" w14:paraId="64DC2F94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7AAED7" w14:textId="77777777" w:rsidR="00BA0B5D" w:rsidRPr="006C0577" w:rsidRDefault="00BA0B5D" w:rsidP="00BA0B5D">
            <w:pPr>
              <w:spacing w:before="0" w:after="0"/>
            </w:pPr>
            <w:r w:rsidRPr="006C0577">
              <w:t>Level of concern that vaccine might not be able to prevent disease</w:t>
            </w:r>
          </w:p>
          <w:p w14:paraId="0A924F24" w14:textId="77777777" w:rsidR="00BA0B5D" w:rsidRPr="006C0577" w:rsidRDefault="00BA0B5D" w:rsidP="009354C7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Not concerned</w:t>
            </w:r>
          </w:p>
          <w:p w14:paraId="29F2D43F" w14:textId="77777777" w:rsidR="00BA0B5D" w:rsidRPr="006C0577" w:rsidRDefault="00BA0B5D" w:rsidP="009354C7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Somewhat concerned</w:t>
            </w:r>
          </w:p>
          <w:p w14:paraId="63C54941" w14:textId="77777777" w:rsidR="00BA0B5D" w:rsidRPr="006C0577" w:rsidRDefault="00BA0B5D" w:rsidP="009354C7">
            <w:pPr>
              <w:pStyle w:val="ListParagraph"/>
              <w:numPr>
                <w:ilvl w:val="0"/>
                <w:numId w:val="11"/>
              </w:numPr>
              <w:spacing w:before="0" w:after="0"/>
            </w:pPr>
            <w:r w:rsidRPr="006C0577">
              <w:rPr>
                <w:b w:val="0"/>
              </w:rPr>
              <w:t>Very concerned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830A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3907CE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14366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1 (18·1)</w:t>
            </w:r>
          </w:p>
          <w:p w14:paraId="3779009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3 (45·6)</w:t>
            </w:r>
          </w:p>
          <w:p w14:paraId="38195B0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2 (36·3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60D2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F2B94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BAB02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67 (26·3)</w:t>
            </w:r>
          </w:p>
          <w:p w14:paraId="2A04E6C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95 (46·5)</w:t>
            </w:r>
          </w:p>
          <w:p w14:paraId="1916C1A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73 (27·2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0F21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238FC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14FAD1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08 (24·2)</w:t>
            </w:r>
          </w:p>
          <w:p w14:paraId="68AF54F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98 (46·2)</w:t>
            </w:r>
          </w:p>
          <w:p w14:paraId="295B883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55 (29·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6387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02E4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A6D255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83EBE5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1 (18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A18145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29 (45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8D17BE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62 (36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AA05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35DA2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FF255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7 (26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F4881A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5 (46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BA1BD1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8 (27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0707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46DC1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76695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68 (19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1B4530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94 (45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DE0EE6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00 (34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6E99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10</w:t>
            </w:r>
          </w:p>
        </w:tc>
      </w:tr>
      <w:tr w:rsidR="00BA0B5D" w:rsidRPr="006C0577" w14:paraId="604C1832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1A25FE" w14:textId="77777777" w:rsidR="00BA0B5D" w:rsidRPr="006C0577" w:rsidRDefault="00BA0B5D" w:rsidP="00BA0B5D">
            <w:pPr>
              <w:spacing w:before="0" w:after="0"/>
            </w:pPr>
            <w:r w:rsidRPr="006C0577">
              <w:lastRenderedPageBreak/>
              <w:t>Felt that children received more vaccines than necessary</w:t>
            </w:r>
          </w:p>
          <w:p w14:paraId="7C306A52" w14:textId="77777777" w:rsidR="00BA0B5D" w:rsidRPr="006C0577" w:rsidRDefault="00BA0B5D" w:rsidP="009354C7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Disagree</w:t>
            </w:r>
          </w:p>
          <w:p w14:paraId="686BBF1A" w14:textId="77777777" w:rsidR="00BA0B5D" w:rsidRPr="006C0577" w:rsidRDefault="00BA0B5D" w:rsidP="009354C7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Ambivalent</w:t>
            </w:r>
          </w:p>
          <w:p w14:paraId="088F3745" w14:textId="77777777" w:rsidR="00BA0B5D" w:rsidRPr="006C0577" w:rsidRDefault="00BA0B5D" w:rsidP="009354C7">
            <w:pPr>
              <w:pStyle w:val="ListParagraph"/>
              <w:numPr>
                <w:ilvl w:val="0"/>
                <w:numId w:val="12"/>
              </w:numPr>
              <w:spacing w:before="0" w:after="0"/>
            </w:pPr>
            <w:r w:rsidRPr="006C0577">
              <w:rPr>
                <w:b w:val="0"/>
              </w:rPr>
              <w:t>Agree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7F7F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012E9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D64A7E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891A7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4 (37·2)</w:t>
            </w:r>
          </w:p>
          <w:p w14:paraId="5BC9E64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77 (34·1)</w:t>
            </w:r>
          </w:p>
          <w:p w14:paraId="6B942CD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5 (28·8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87E3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5F86B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BFAF7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0BB164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53 (39·8)</w:t>
            </w:r>
          </w:p>
          <w:p w14:paraId="0453C9D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35 (37·0)</w:t>
            </w:r>
          </w:p>
          <w:p w14:paraId="1D7206B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47 (23·1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9096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06B7E1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D18DA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3504B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37 (39·1)</w:t>
            </w:r>
          </w:p>
          <w:p w14:paraId="3D026BF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12 (36·2)</w:t>
            </w:r>
          </w:p>
          <w:p w14:paraId="20F3F4D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12 (24·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3977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6D7A50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1BDE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43E222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EB0FB9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B0F6B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68 (37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DF5DE6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46 (34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C616B3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07 (28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BAC8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F64E5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28729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C1D96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6 (39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0BE6BF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2 (37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440758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2 (23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9F96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11250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AC6642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FBC65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24 (37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0F5B41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98 (34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D0B2CE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39 (27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568A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27</w:t>
            </w:r>
          </w:p>
        </w:tc>
      </w:tr>
      <w:tr w:rsidR="00BA0B5D" w:rsidRPr="006C0577" w14:paraId="04ECAA89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490E0E" w14:textId="77777777" w:rsidR="00BA0B5D" w:rsidRPr="006C0577" w:rsidRDefault="00BA0B5D" w:rsidP="00BA0B5D">
            <w:pPr>
              <w:spacing w:before="0" w:after="0"/>
            </w:pPr>
            <w:r w:rsidRPr="006C0577">
              <w:t>Believed that it is better for children to receive fewer vaccinations at the same setting</w:t>
            </w:r>
          </w:p>
          <w:p w14:paraId="27AD0B66" w14:textId="77777777" w:rsidR="00BA0B5D" w:rsidRPr="006C0577" w:rsidRDefault="00BA0B5D" w:rsidP="009354C7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349B1981" w14:textId="77777777" w:rsidR="00BA0B5D" w:rsidRPr="006C0577" w:rsidRDefault="00BA0B5D" w:rsidP="009354C7">
            <w:pPr>
              <w:pStyle w:val="ListParagraph"/>
              <w:numPr>
                <w:ilvl w:val="0"/>
                <w:numId w:val="13"/>
              </w:numPr>
              <w:spacing w:before="0" w:after="0"/>
            </w:pPr>
            <w:r w:rsidRPr="006C0577">
              <w:rPr>
                <w:b w:val="0"/>
                <w:bCs w:val="0"/>
              </w:rPr>
              <w:t>No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E2E5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B4E6E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A0BB65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5FE45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74 (77·0)</w:t>
            </w:r>
          </w:p>
          <w:p w14:paraId="7FC73C7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2 (23·0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8565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C3F8E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32FA3F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B1CE2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71 (74·2)</w:t>
            </w:r>
          </w:p>
          <w:p w14:paraId="613DF04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64 (25·8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7AC4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D933D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1A7090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128C1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45 (74·9)</w:t>
            </w:r>
          </w:p>
          <w:p w14:paraId="1296195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16 (25·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5F7B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0·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DFA2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742AAF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A5CF2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08C39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55 (77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A44492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66 (23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73A1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3BF41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102CF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A99B71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4 (74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612433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6 (25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8E4C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5E6E2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B5AF2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0D603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59 (76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D30A07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02 (23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8673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0·40</w:t>
            </w:r>
          </w:p>
        </w:tc>
      </w:tr>
      <w:tr w:rsidR="00BA0B5D" w:rsidRPr="006C0577" w14:paraId="3415620D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56FF6C" w14:textId="77777777" w:rsidR="00BA0B5D" w:rsidRPr="006C0577" w:rsidRDefault="00BA0B5D" w:rsidP="00BA0B5D">
            <w:pPr>
              <w:spacing w:before="0" w:after="0"/>
            </w:pPr>
            <w:r w:rsidRPr="006C0577">
              <w:t>Known someone with a bad reaction to a vaccine</w:t>
            </w:r>
          </w:p>
          <w:p w14:paraId="529187CF" w14:textId="77777777" w:rsidR="00BA0B5D" w:rsidRPr="006C0577" w:rsidRDefault="00BA0B5D" w:rsidP="009354C7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3413E52B" w14:textId="77777777" w:rsidR="00BA0B5D" w:rsidRPr="006C0577" w:rsidRDefault="00BA0B5D" w:rsidP="009354C7">
            <w:pPr>
              <w:pStyle w:val="ListParagraph"/>
              <w:numPr>
                <w:ilvl w:val="0"/>
                <w:numId w:val="14"/>
              </w:numPr>
              <w:spacing w:before="0" w:after="0"/>
            </w:pPr>
            <w:r w:rsidRPr="006C0577">
              <w:rPr>
                <w:b w:val="0"/>
              </w:rPr>
              <w:t>No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B7BB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D5CDD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146409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0 (35·4)</w:t>
            </w:r>
          </w:p>
          <w:p w14:paraId="2F29B7E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46 (64·6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FFB7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DFF8E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5D622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94 (46·3)</w:t>
            </w:r>
          </w:p>
          <w:p w14:paraId="668B6C0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41 (53·7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B232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4153C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370E3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74 (43·4)</w:t>
            </w:r>
          </w:p>
          <w:p w14:paraId="232964E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87 (56·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063E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5966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F775B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16C8D5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55 (35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C77B0A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66 (64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0D34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76381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8538AE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5 (46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80475C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75 (53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7B73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ACF4A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336B1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20 (37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19F12F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41 (62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7528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05</w:t>
            </w:r>
          </w:p>
        </w:tc>
      </w:tr>
      <w:tr w:rsidR="00BA0B5D" w:rsidRPr="006C0577" w14:paraId="27E410A7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5F6D3B" w14:textId="77777777" w:rsidR="00BA0B5D" w:rsidRPr="006C0577" w:rsidRDefault="00BA0B5D" w:rsidP="00BA0B5D">
            <w:pPr>
              <w:spacing w:before="0" w:after="0"/>
            </w:pPr>
            <w:r w:rsidRPr="006C0577">
              <w:t>The only reason why I consented for my child to receive vaccinations is because it is a mandated requirement for day-care / school.</w:t>
            </w:r>
          </w:p>
          <w:p w14:paraId="6EEE4879" w14:textId="77777777" w:rsidR="00BA0B5D" w:rsidRPr="006C0577" w:rsidRDefault="00BA0B5D" w:rsidP="009354C7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Disagree</w:t>
            </w:r>
          </w:p>
          <w:p w14:paraId="465F3435" w14:textId="77777777" w:rsidR="00BA0B5D" w:rsidRPr="006C0577" w:rsidRDefault="00BA0B5D" w:rsidP="009354C7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Ambivalent</w:t>
            </w:r>
          </w:p>
          <w:p w14:paraId="4D629E9C" w14:textId="77777777" w:rsidR="00BA0B5D" w:rsidRPr="006C0577" w:rsidRDefault="00BA0B5D" w:rsidP="009354C7">
            <w:pPr>
              <w:pStyle w:val="ListParagraph"/>
              <w:numPr>
                <w:ilvl w:val="0"/>
                <w:numId w:val="15"/>
              </w:numPr>
              <w:spacing w:before="0" w:after="0"/>
            </w:pPr>
            <w:r w:rsidRPr="006C0577">
              <w:rPr>
                <w:b w:val="0"/>
              </w:rPr>
              <w:t>Agree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B99D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F9BEC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187A7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1ED41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BC2EC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2 (36·3)</w:t>
            </w:r>
          </w:p>
          <w:p w14:paraId="3A5C7FC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2 (31·9)</w:t>
            </w:r>
          </w:p>
          <w:p w14:paraId="099E170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2 (31·9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67AC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00FB3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B2151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DF0DE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256A3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06 (48·2)</w:t>
            </w:r>
          </w:p>
          <w:p w14:paraId="7D6910F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78 (28·0)</w:t>
            </w:r>
          </w:p>
          <w:p w14:paraId="42BC516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51 (23·8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BEAD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BDB8D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69BFF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F5493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073D9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88 (45·1)</w:t>
            </w:r>
          </w:p>
          <w:p w14:paraId="6CD3A06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50 (29·0)</w:t>
            </w:r>
          </w:p>
          <w:p w14:paraId="0DBE612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23 (25·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0AEE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319E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AE4A28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3C146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E844F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AB318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62 (36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A986B9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30 (31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464BF1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30 (31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3045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6CB09B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3FEE9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B0290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A2226F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7 (48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B3E9C1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9 (28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BF6F29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3 (23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4D18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A7505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C1A58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F7B4A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DA8CF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29 (38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05EA3D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69 (31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9C04D3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63 (30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F163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05</w:t>
            </w:r>
          </w:p>
        </w:tc>
      </w:tr>
      <w:tr w:rsidR="00BA0B5D" w:rsidRPr="006C0577" w14:paraId="1669091A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5F93E2" w14:textId="77777777" w:rsidR="00BA0B5D" w:rsidRPr="006C0577" w:rsidRDefault="00BA0B5D" w:rsidP="00BA0B5D">
            <w:pPr>
              <w:spacing w:before="0" w:after="0"/>
            </w:pPr>
            <w:r w:rsidRPr="006C0577">
              <w:t>Have you (or do you intend to) delayed vaccines for your child for any reasons apart from illness/allergies?</w:t>
            </w:r>
          </w:p>
          <w:p w14:paraId="34B92E4D" w14:textId="77777777" w:rsidR="00BA0B5D" w:rsidRPr="006C0577" w:rsidRDefault="00BA0B5D" w:rsidP="009354C7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Never</w:t>
            </w:r>
          </w:p>
          <w:p w14:paraId="3F321AB6" w14:textId="77777777" w:rsidR="00BA0B5D" w:rsidRPr="006C0577" w:rsidRDefault="00BA0B5D" w:rsidP="009354C7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Occasionally</w:t>
            </w:r>
          </w:p>
          <w:p w14:paraId="003790B0" w14:textId="77777777" w:rsidR="00BA0B5D" w:rsidRPr="006C0577" w:rsidRDefault="00BA0B5D" w:rsidP="009354C7">
            <w:pPr>
              <w:pStyle w:val="ListParagraph"/>
              <w:numPr>
                <w:ilvl w:val="0"/>
                <w:numId w:val="16"/>
              </w:numPr>
              <w:spacing w:before="0" w:after="0"/>
            </w:pPr>
            <w:r w:rsidRPr="006C0577">
              <w:rPr>
                <w:b w:val="0"/>
              </w:rPr>
              <w:t>All the time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657D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455FF1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28385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05A49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37 (60·6)</w:t>
            </w:r>
          </w:p>
          <w:p w14:paraId="2F88FA6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3 (27·9)</w:t>
            </w:r>
          </w:p>
          <w:p w14:paraId="34FBBD8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6 (11·5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3AC8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1E9CD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74EB1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76B56F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09 (64·4)</w:t>
            </w:r>
          </w:p>
          <w:p w14:paraId="2BF4803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67 (26·3)</w:t>
            </w:r>
          </w:p>
          <w:p w14:paraId="5DE6F40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9 (9·3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C7FA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2A95C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AC0677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24DC0E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46 (63·4)</w:t>
            </w:r>
          </w:p>
          <w:p w14:paraId="2BEE501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30 (26·7)</w:t>
            </w:r>
          </w:p>
          <w:p w14:paraId="7084151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5 (9·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AFCA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BB47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B60CB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13CFF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1EACC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37 (60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2D7D51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01 (27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D15C78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3 (11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4D53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3C4A85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7A500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5D924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0 (64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DC2B22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7 (26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139204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3 (9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8917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11999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53DF18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67F56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27 (61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33DE39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38 (27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85188D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6 (11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AE67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51</w:t>
            </w:r>
          </w:p>
        </w:tc>
      </w:tr>
      <w:tr w:rsidR="00BA0B5D" w:rsidRPr="006C0577" w14:paraId="6AD0F891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8EED0E" w14:textId="77777777" w:rsidR="00BA0B5D" w:rsidRPr="006C0577" w:rsidRDefault="00BA0B5D" w:rsidP="00BA0B5D">
            <w:pPr>
              <w:spacing w:before="0" w:after="0"/>
            </w:pPr>
            <w:r w:rsidRPr="006C0577">
              <w:lastRenderedPageBreak/>
              <w:t>Illnesses that childhood vaccines can prevent are severe (%)</w:t>
            </w:r>
          </w:p>
          <w:p w14:paraId="44291E48" w14:textId="77777777" w:rsidR="00BA0B5D" w:rsidRPr="006C0577" w:rsidRDefault="00BA0B5D" w:rsidP="009354C7">
            <w:pPr>
              <w:pStyle w:val="ListParagraph"/>
              <w:numPr>
                <w:ilvl w:val="0"/>
                <w:numId w:val="17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Disagree</w:t>
            </w:r>
          </w:p>
          <w:p w14:paraId="787B9515" w14:textId="77777777" w:rsidR="00BA0B5D" w:rsidRPr="006C0577" w:rsidRDefault="00BA0B5D" w:rsidP="009354C7">
            <w:pPr>
              <w:pStyle w:val="ListParagraph"/>
              <w:numPr>
                <w:ilvl w:val="0"/>
                <w:numId w:val="17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Ambivalent</w:t>
            </w:r>
          </w:p>
          <w:p w14:paraId="38133A2B" w14:textId="77777777" w:rsidR="00BA0B5D" w:rsidRPr="006C0577" w:rsidRDefault="00BA0B5D" w:rsidP="009354C7">
            <w:pPr>
              <w:pStyle w:val="ListParagraph"/>
              <w:numPr>
                <w:ilvl w:val="0"/>
                <w:numId w:val="17"/>
              </w:numPr>
              <w:spacing w:before="0" w:after="0"/>
            </w:pPr>
            <w:r w:rsidRPr="006C0577">
              <w:rPr>
                <w:b w:val="0"/>
              </w:rPr>
              <w:t>Agree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B610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DB7435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9EE74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4 (10·6)</w:t>
            </w:r>
          </w:p>
          <w:p w14:paraId="0D1B48A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5 (33·2)</w:t>
            </w:r>
          </w:p>
          <w:p w14:paraId="6ABE77B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7 (56·2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4AEC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B1102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1C6AE6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1 (4·9)</w:t>
            </w:r>
          </w:p>
          <w:p w14:paraId="1E1D31E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06 (32·4)</w:t>
            </w:r>
          </w:p>
          <w:p w14:paraId="61115E1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98 (62·7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4528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EEF6A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788CC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5 (6·4)</w:t>
            </w:r>
          </w:p>
          <w:p w14:paraId="4CBD85A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81 (32·6)</w:t>
            </w:r>
          </w:p>
          <w:p w14:paraId="1DBD764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25 (61·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FE32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B1D9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5A5D4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B9549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6 (10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CEE2E8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39 (33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87C6BA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05 (56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BBC3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B15BB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D17152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 (4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993451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5 (32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1CD9D7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8 (62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E43C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1B24E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647DB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3 (9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237218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85 (33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80F232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93 (57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4251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18</w:t>
            </w:r>
          </w:p>
        </w:tc>
      </w:tr>
      <w:tr w:rsidR="00BA0B5D" w:rsidRPr="006C0577" w14:paraId="78F73BB4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DCB880" w14:textId="77777777" w:rsidR="00BA0B5D" w:rsidRPr="006C0577" w:rsidRDefault="00BA0B5D" w:rsidP="00BA0B5D">
            <w:pPr>
              <w:spacing w:before="0" w:after="0"/>
            </w:pPr>
            <w:r w:rsidRPr="006C0577">
              <w:t>Do you agree with the recommended childhood vaccination schedule by the government?</w:t>
            </w:r>
          </w:p>
          <w:p w14:paraId="479F0102" w14:textId="77777777" w:rsidR="00BA0B5D" w:rsidRPr="006C0577" w:rsidRDefault="00BA0B5D" w:rsidP="009354C7">
            <w:pPr>
              <w:pStyle w:val="ListParagraph"/>
              <w:numPr>
                <w:ilvl w:val="0"/>
                <w:numId w:val="18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39F682F8" w14:textId="77777777" w:rsidR="00BA0B5D" w:rsidRPr="006C0577" w:rsidRDefault="00BA0B5D" w:rsidP="009354C7">
            <w:pPr>
              <w:pStyle w:val="ListParagraph"/>
              <w:numPr>
                <w:ilvl w:val="0"/>
                <w:numId w:val="18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Unsure</w:t>
            </w:r>
          </w:p>
          <w:p w14:paraId="410B2462" w14:textId="77777777" w:rsidR="00BA0B5D" w:rsidRPr="006C0577" w:rsidRDefault="00BA0B5D" w:rsidP="009354C7">
            <w:pPr>
              <w:pStyle w:val="ListParagraph"/>
              <w:numPr>
                <w:ilvl w:val="0"/>
                <w:numId w:val="18"/>
              </w:numPr>
              <w:spacing w:before="0" w:after="0"/>
            </w:pPr>
            <w:r w:rsidRPr="006C0577">
              <w:rPr>
                <w:b w:val="0"/>
                <w:bCs w:val="0"/>
              </w:rPr>
              <w:t>No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F979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0E793D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F1E542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98E26F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48 (65·5)</w:t>
            </w:r>
          </w:p>
          <w:p w14:paraId="2D7AB02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3 (23·5)</w:t>
            </w:r>
          </w:p>
          <w:p w14:paraId="56C54FE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5 (11·1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7AC3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B746A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D1F1C4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D8BFFC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14 (65·2)</w:t>
            </w:r>
          </w:p>
          <w:p w14:paraId="1EE002B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76 (27·7)</w:t>
            </w:r>
          </w:p>
          <w:p w14:paraId="12D4A0F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5 (7·1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EE01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57C87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B17B1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0CBB1E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62 (65·3)</w:t>
            </w:r>
          </w:p>
          <w:p w14:paraId="41753D5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29 (26·6)</w:t>
            </w:r>
          </w:p>
          <w:p w14:paraId="49BE281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70 (8·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3CD4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6B9A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FC9FC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F8B191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64D97B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72 (65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9C2089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69 (23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3D0832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0 (11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3C05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368F4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23E0E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76C6D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1 (65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9B8162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9 (27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636B86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 (7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CFFE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1028C3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C9526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B6BE78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63 (65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59E0E4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08 (24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B963A0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0 (10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C9A4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13</w:t>
            </w:r>
          </w:p>
        </w:tc>
      </w:tr>
      <w:tr w:rsidR="00BA0B5D" w:rsidRPr="006C0577" w14:paraId="4EA249A5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BA6526" w14:textId="77777777" w:rsidR="00BA0B5D" w:rsidRPr="006C0577" w:rsidRDefault="00BA0B5D" w:rsidP="00BA0B5D">
            <w:pPr>
              <w:spacing w:before="0" w:after="0"/>
            </w:pPr>
            <w:r w:rsidRPr="006C0577">
              <w:t>I trust the information I received about vaccines.</w:t>
            </w:r>
          </w:p>
          <w:p w14:paraId="6CC726E9" w14:textId="77777777" w:rsidR="00BA0B5D" w:rsidRPr="006C0577" w:rsidRDefault="00BA0B5D" w:rsidP="009354C7">
            <w:pPr>
              <w:pStyle w:val="ListParagraph"/>
              <w:numPr>
                <w:ilvl w:val="0"/>
                <w:numId w:val="19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Disagree</w:t>
            </w:r>
          </w:p>
          <w:p w14:paraId="2F2CBD1E" w14:textId="77777777" w:rsidR="00BA0B5D" w:rsidRPr="006C0577" w:rsidRDefault="00BA0B5D" w:rsidP="009354C7">
            <w:pPr>
              <w:pStyle w:val="ListParagraph"/>
              <w:numPr>
                <w:ilvl w:val="0"/>
                <w:numId w:val="19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Somewhat agree/disagree</w:t>
            </w:r>
          </w:p>
          <w:p w14:paraId="62600721" w14:textId="77777777" w:rsidR="00BA0B5D" w:rsidRPr="006C0577" w:rsidRDefault="00BA0B5D" w:rsidP="009354C7">
            <w:pPr>
              <w:pStyle w:val="ListParagraph"/>
              <w:numPr>
                <w:ilvl w:val="0"/>
                <w:numId w:val="19"/>
              </w:numPr>
              <w:spacing w:before="0" w:after="0"/>
            </w:pPr>
            <w:r w:rsidRPr="006C0577">
              <w:rPr>
                <w:b w:val="0"/>
              </w:rPr>
              <w:t>Agree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E780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4F3B6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A67AE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3 (14·6)</w:t>
            </w:r>
          </w:p>
          <w:p w14:paraId="3CC5579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2 (40·7)</w:t>
            </w:r>
          </w:p>
          <w:p w14:paraId="79BD2E5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1 (44·7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6AEB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88B16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0B05A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2 (6·6)</w:t>
            </w:r>
          </w:p>
          <w:p w14:paraId="26E5935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18 (50·1)</w:t>
            </w:r>
          </w:p>
          <w:p w14:paraId="5052541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75 (43·3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1986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F0864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F5C29F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5 (8·7)</w:t>
            </w:r>
          </w:p>
          <w:p w14:paraId="5DC385F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10 (47·6)</w:t>
            </w:r>
          </w:p>
          <w:p w14:paraId="30F7DB6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76 (43·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9DE5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&lt; 0·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4294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A6FF83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492EA2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5 (14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32E3B5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93 (40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FA6D8D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22 (44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962F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B71DE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034E9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 (6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9EB7DC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0 (50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A4523A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1 (43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631E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667D5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4E3FCA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14 (13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96152E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63 (42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5B69B3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83 (44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DA6B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02</w:t>
            </w:r>
          </w:p>
        </w:tc>
      </w:tr>
      <w:tr w:rsidR="00BA0B5D" w:rsidRPr="006C0577" w14:paraId="77FF9185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F0267E" w14:textId="77777777" w:rsidR="00BA0B5D" w:rsidRPr="006C0577" w:rsidRDefault="00BA0B5D" w:rsidP="00BA0B5D">
            <w:pPr>
              <w:spacing w:before="0" w:after="0"/>
            </w:pPr>
            <w:r w:rsidRPr="006C0577">
              <w:t>It is my role as a parent to question the need for vaccines administered to my child.</w:t>
            </w:r>
          </w:p>
          <w:p w14:paraId="12018AAA" w14:textId="77777777" w:rsidR="00BA0B5D" w:rsidRPr="006C0577" w:rsidRDefault="00BA0B5D" w:rsidP="009354C7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Disagree</w:t>
            </w:r>
          </w:p>
          <w:p w14:paraId="60315BE5" w14:textId="77777777" w:rsidR="00BA0B5D" w:rsidRPr="006C0577" w:rsidRDefault="00BA0B5D" w:rsidP="009354C7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Ambivalent</w:t>
            </w:r>
          </w:p>
          <w:p w14:paraId="609F4C9C" w14:textId="77777777" w:rsidR="00BA0B5D" w:rsidRPr="006C0577" w:rsidRDefault="00BA0B5D" w:rsidP="009354C7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6C0577">
              <w:rPr>
                <w:b w:val="0"/>
              </w:rPr>
              <w:t>Agree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AF68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8DF9A0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25500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7C8AB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9 (12·8)</w:t>
            </w:r>
          </w:p>
          <w:p w14:paraId="5BE35F3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8 (25·7)</w:t>
            </w:r>
          </w:p>
          <w:p w14:paraId="3CC8595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39 (61·5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7ECF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EBA15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98808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88C98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5 (5·5)</w:t>
            </w:r>
          </w:p>
          <w:p w14:paraId="42A77F3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05 (32·3)</w:t>
            </w:r>
          </w:p>
          <w:p w14:paraId="2EC8CFB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95 (62·2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4FAF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ADAA8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72F49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1E745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4 (7·4)</w:t>
            </w:r>
          </w:p>
          <w:p w14:paraId="7661F08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63 (30·5)</w:t>
            </w:r>
          </w:p>
          <w:p w14:paraId="2654D9A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34 (62·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EFCD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0·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692C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59D1D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AD4982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DEB31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2 (12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28A455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85 (25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D93D4E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43 (61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C87A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CBE4C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415B15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F403B4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 (5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E2EFE3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5 (32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BDC562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7 (62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1266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8A0A6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0BE60A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8F69F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0 (11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2E2285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30 (26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9335D2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30 (61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8750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03</w:t>
            </w:r>
          </w:p>
        </w:tc>
      </w:tr>
      <w:tr w:rsidR="00BA0B5D" w:rsidRPr="006C0577" w14:paraId="7EF23F34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7E89D6" w14:textId="77777777" w:rsidR="00BA0B5D" w:rsidRPr="006C0577" w:rsidRDefault="00BA0B5D" w:rsidP="00BA0B5D">
            <w:pPr>
              <w:spacing w:before="0" w:after="0"/>
            </w:pPr>
            <w:r w:rsidRPr="006C0577">
              <w:t>I am able to openly discuss my concerns about vaccinations with my child’s doctor</w:t>
            </w:r>
          </w:p>
          <w:p w14:paraId="6B7AAD95" w14:textId="77777777" w:rsidR="00BA0B5D" w:rsidRPr="006C0577" w:rsidRDefault="00BA0B5D" w:rsidP="009354C7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5C621AF9" w14:textId="77777777" w:rsidR="00BA0B5D" w:rsidRPr="006C0577" w:rsidRDefault="00BA0B5D" w:rsidP="009354C7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 w:rsidRPr="006C0577">
              <w:rPr>
                <w:b w:val="0"/>
                <w:bCs w:val="0"/>
              </w:rPr>
              <w:t>No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1A76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6F4E2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515985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83071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11 (93·4)</w:t>
            </w:r>
          </w:p>
          <w:p w14:paraId="25B3FF5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5 (6·6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8258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1A4228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CD6C4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3BF0A4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80 (91·3)</w:t>
            </w:r>
          </w:p>
          <w:p w14:paraId="62FAFC2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5 (8·7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7FEE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EB514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29A6E8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8E36E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91 (91·9)</w:t>
            </w:r>
          </w:p>
          <w:p w14:paraId="1FDD5FA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0 (8·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AC5A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0·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CB46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51205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51A1E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BD435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73 (93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DCDE07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8 (6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9DA8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B0381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64B12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ED2D7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8 (91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BF5F13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 (8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3B3A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80045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33E61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0F8BD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01 (93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A74EF3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0 (7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982F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0·34</w:t>
            </w:r>
          </w:p>
        </w:tc>
      </w:tr>
      <w:tr w:rsidR="00BA0B5D" w:rsidRPr="006C0577" w14:paraId="122EAD0E" w14:textId="77777777" w:rsidTr="001A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6FA94D" w14:textId="77777777" w:rsidR="00BA0B5D" w:rsidRPr="006C0577" w:rsidRDefault="00BA0B5D" w:rsidP="00BA0B5D">
            <w:pPr>
              <w:spacing w:before="0" w:after="0"/>
            </w:pPr>
            <w:r w:rsidRPr="006C0577">
              <w:lastRenderedPageBreak/>
              <w:t>If you had another child, would you want him/her to receive all the recommended childhood immunizations?</w:t>
            </w:r>
          </w:p>
          <w:p w14:paraId="0CBEA8BF" w14:textId="77777777" w:rsidR="00BA0B5D" w:rsidRPr="006C0577" w:rsidRDefault="00BA0B5D" w:rsidP="009354C7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095C5C97" w14:textId="77777777" w:rsidR="00BA0B5D" w:rsidRPr="006C0577" w:rsidRDefault="00BA0B5D" w:rsidP="009354C7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Ambivalent</w:t>
            </w:r>
          </w:p>
          <w:p w14:paraId="3758BEFC" w14:textId="77777777" w:rsidR="00BA0B5D" w:rsidRPr="006C0577" w:rsidRDefault="00BA0B5D" w:rsidP="009354C7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 w:rsidRPr="006C0577">
              <w:rPr>
                <w:b w:val="0"/>
                <w:bCs w:val="0"/>
              </w:rPr>
              <w:t>No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390E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7F9DE9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DCC19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AFC627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F59BB6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50 (66·4)</w:t>
            </w:r>
          </w:p>
          <w:p w14:paraId="30765DC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8 (21·2)</w:t>
            </w:r>
          </w:p>
          <w:p w14:paraId="47F806D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8 (12·4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B296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FDFBF8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C2EAC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1B63E4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780A73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19 (66·0)</w:t>
            </w:r>
          </w:p>
          <w:p w14:paraId="4D9B353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59 (25·0)</w:t>
            </w:r>
          </w:p>
          <w:p w14:paraId="5654F86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7 (9·0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9C86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C19FA7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AAD2B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363943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3B0AD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69 (66·1)</w:t>
            </w:r>
          </w:p>
          <w:p w14:paraId="2A1B4DF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07 (24·0)</w:t>
            </w:r>
          </w:p>
          <w:p w14:paraId="748AEC9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5 (9·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38AB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C6B5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7F981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9F9908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2A686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3F41DB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79 (66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7240D2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53 (21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D1A7D8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9 (12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F238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139AD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27C9A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6FD13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B980F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2 (66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694A19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5 (25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F07603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3 (9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1FED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C9A12B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CCA81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F5910E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6EA87F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71 (66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E6F205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88 (21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8379A7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2 (11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EB04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24</w:t>
            </w:r>
          </w:p>
        </w:tc>
      </w:tr>
      <w:tr w:rsidR="00BA0B5D" w:rsidRPr="006C0577" w14:paraId="303DC238" w14:textId="77777777" w:rsidTr="001A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B1AA36" w14:textId="77777777" w:rsidR="00BA0B5D" w:rsidRPr="006C0577" w:rsidRDefault="00BA0B5D" w:rsidP="00BA0B5D">
            <w:pPr>
              <w:spacing w:before="0" w:after="0"/>
            </w:pPr>
            <w:r w:rsidRPr="006C0577">
              <w:t>Do you trust your child’s doctor?</w:t>
            </w:r>
          </w:p>
          <w:p w14:paraId="71DB8EF7" w14:textId="77777777" w:rsidR="00BA0B5D" w:rsidRPr="006C0577" w:rsidRDefault="00BA0B5D" w:rsidP="009354C7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0F088029" w14:textId="77777777" w:rsidR="00BA0B5D" w:rsidRPr="006C0577" w:rsidRDefault="00BA0B5D" w:rsidP="009354C7">
            <w:pPr>
              <w:pStyle w:val="ListParagraph"/>
              <w:numPr>
                <w:ilvl w:val="0"/>
                <w:numId w:val="23"/>
              </w:numPr>
              <w:spacing w:before="0" w:after="0"/>
            </w:pPr>
            <w:r w:rsidRPr="006C0577">
              <w:rPr>
                <w:b w:val="0"/>
                <w:bCs w:val="0"/>
              </w:rPr>
              <w:t>No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9640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F0720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52996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15 (96·0)</w:t>
            </w:r>
          </w:p>
          <w:p w14:paraId="14D40D1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 (4·0)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6EAD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26B4E5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A9F19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31 (99·4)</w:t>
            </w:r>
          </w:p>
          <w:p w14:paraId="27A71E4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 (0·6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1688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52E71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7943F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46 (98·5)</w:t>
            </w:r>
          </w:p>
          <w:p w14:paraId="0F311AF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 (1·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382F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0·001</w:t>
            </w:r>
            <w:r w:rsidRPr="006C0577">
              <w:rPr>
                <w:i/>
                <w:vertAlign w:val="superscript"/>
              </w:rPr>
              <w:t>$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326E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982D1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4073FB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86 (96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523762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9 (4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915A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4187A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FF056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9 (99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A7E856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 (0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F889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B8FFF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A3FCBF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25 (96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C81C16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0 (3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4E54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0·001</w:t>
            </w:r>
          </w:p>
        </w:tc>
      </w:tr>
    </w:tbl>
    <w:p w14:paraId="4C50B2DD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</w:rPr>
        <w:t>Note:  Underlined p value: statistically significant result at p&lt;0</w:t>
      </w:r>
      <w:r w:rsidRPr="006C0577">
        <w:t>·</w:t>
      </w:r>
      <w:r w:rsidRPr="006C0577">
        <w:rPr>
          <w:i/>
        </w:rPr>
        <w:t>05 (2-tailed);</w:t>
      </w:r>
    </w:p>
    <w:p w14:paraId="4EEA9DED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</w:rPr>
        <w:t xml:space="preserve">*Independent t-test; ** Weighted general linear model;  </w:t>
      </w:r>
    </w:p>
    <w:p w14:paraId="19B97E8B" w14:textId="77777777" w:rsidR="00BA0B5D" w:rsidRPr="006C0577" w:rsidRDefault="00BA0B5D" w:rsidP="00BA0B5D">
      <w:pPr>
        <w:spacing w:before="0" w:after="0"/>
        <w:jc w:val="both"/>
      </w:pPr>
      <w:r w:rsidRPr="006C0577">
        <w:rPr>
          <w:i/>
        </w:rPr>
        <w:t xml:space="preserve">^Independent t-t-test with a Satterthwaite approximation for degree of freedom due to unequal variance; </w:t>
      </w:r>
      <w:r w:rsidRPr="006C0577">
        <w:rPr>
          <w:i/>
          <w:vertAlign w:val="superscript"/>
        </w:rPr>
        <w:t>#</w:t>
      </w:r>
      <w:r w:rsidRPr="006C0577">
        <w:rPr>
          <w:i/>
        </w:rPr>
        <w:t xml:space="preserve"> Estimated mean </w:t>
      </w:r>
      <w:r w:rsidRPr="006C0577">
        <w:t>±</w:t>
      </w:r>
      <w:r w:rsidRPr="006C0577">
        <w:rPr>
          <w:i/>
        </w:rPr>
        <w:t xml:space="preserve"> Standard deviation; </w:t>
      </w:r>
      <w:r w:rsidRPr="006C0577">
        <w:rPr>
          <w:i/>
          <w:vertAlign w:val="superscript"/>
        </w:rPr>
        <w:t xml:space="preserve">## </w:t>
      </w:r>
      <w:r w:rsidRPr="006C0577">
        <w:t>Estimated frequency (%);</w:t>
      </w:r>
    </w:p>
    <w:p w14:paraId="7C384E1E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  <w:vertAlign w:val="superscript"/>
        </w:rPr>
        <w:t>$</w:t>
      </w:r>
      <w:r w:rsidRPr="006C0577">
        <w:rPr>
          <w:i/>
        </w:rPr>
        <w:t>Fisher’s exact test done due to violation of χ2 test assumption of minimum expected frequencies.</w:t>
      </w:r>
    </w:p>
    <w:p w14:paraId="1719DADF" w14:textId="77777777" w:rsidR="00BA0B5D" w:rsidRPr="006C0577" w:rsidRDefault="00BA0B5D" w:rsidP="00BA0B5D">
      <w:pPr>
        <w:spacing w:before="0" w:after="0"/>
        <w:jc w:val="both"/>
      </w:pPr>
    </w:p>
    <w:p w14:paraId="55EE6E28" w14:textId="77777777" w:rsidR="00BA0B5D" w:rsidRPr="006C0577" w:rsidRDefault="00BA0B5D" w:rsidP="00BA0B5D">
      <w:pPr>
        <w:spacing w:before="0" w:after="0"/>
        <w:rPr>
          <w:b/>
        </w:rPr>
      </w:pPr>
    </w:p>
    <w:p w14:paraId="3704E9DF" w14:textId="77777777" w:rsidR="00BA0B5D" w:rsidRPr="006C0577" w:rsidRDefault="00BA0B5D" w:rsidP="00BA0B5D">
      <w:pPr>
        <w:spacing w:before="0" w:after="0"/>
      </w:pPr>
      <w:r w:rsidRPr="006C0577">
        <w:br w:type="page"/>
      </w:r>
    </w:p>
    <w:p w14:paraId="528CD4B8" w14:textId="77777777" w:rsidR="00BA0B5D" w:rsidRPr="006C0577" w:rsidRDefault="00BA0B5D" w:rsidP="00BA0B5D">
      <w:pPr>
        <w:spacing w:before="0"/>
        <w:jc w:val="both"/>
        <w:rPr>
          <w:b/>
        </w:rPr>
      </w:pPr>
      <w:r w:rsidRPr="006C0577">
        <w:rPr>
          <w:b/>
          <w:bCs/>
        </w:rPr>
        <w:lastRenderedPageBreak/>
        <w:t>Supplementary Table 4.</w:t>
      </w:r>
      <w:r w:rsidRPr="006C0577">
        <w:t xml:space="preserve"> Descriptive analyses of parents’ willingness to vaccinate their children against COVID-19, trust in the healthcare system and preferences for vaccine type.</w:t>
      </w:r>
      <w:bookmarkStart w:id="1" w:name="_GoBack"/>
      <w:bookmarkEnd w:id="1"/>
    </w:p>
    <w:tbl>
      <w:tblPr>
        <w:tblStyle w:val="PlainTable21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033"/>
        <w:gridCol w:w="1283"/>
        <w:gridCol w:w="1443"/>
        <w:gridCol w:w="1280"/>
        <w:gridCol w:w="992"/>
        <w:gridCol w:w="1541"/>
        <w:gridCol w:w="1517"/>
        <w:gridCol w:w="1486"/>
        <w:gridCol w:w="1312"/>
      </w:tblGrid>
      <w:tr w:rsidR="00BA0B5D" w:rsidRPr="006C0577" w14:paraId="4D52648C" w14:textId="77777777" w:rsidTr="001A6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C98655" w14:textId="77777777" w:rsidR="00BA0B5D" w:rsidRPr="006C0577" w:rsidRDefault="00BA0B5D" w:rsidP="00BA0B5D">
            <w:pPr>
              <w:spacing w:before="0" w:after="0"/>
              <w:rPr>
                <w:b w:val="0"/>
                <w:bCs w:val="0"/>
              </w:rPr>
            </w:pP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3375DE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5E3DC3C0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Unweighted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28B9191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5C21F8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5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900D13" w14:textId="77777777" w:rsidR="00BA0B5D" w:rsidRPr="006C0577" w:rsidRDefault="00BA0B5D" w:rsidP="00BA0B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6C0577">
              <w:rPr>
                <w:iCs/>
              </w:rPr>
              <w:t>Weighted</w:t>
            </w:r>
          </w:p>
        </w:tc>
      </w:tr>
      <w:tr w:rsidR="00BA0B5D" w:rsidRPr="006C0577" w14:paraId="70007CCA" w14:textId="77777777" w:rsidTr="001A6ECA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E8361C" w14:textId="77777777" w:rsidR="00BA0B5D" w:rsidRPr="006C0577" w:rsidRDefault="00BA0B5D" w:rsidP="00BA0B5D">
            <w:pPr>
              <w:spacing w:before="0" w:after="0"/>
            </w:pPr>
            <w:r w:rsidRPr="006C0577">
              <w:t>Variable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2370B58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Malaysian Parents (MP)</w:t>
            </w:r>
          </w:p>
          <w:p w14:paraId="35F1B2E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n=226) (%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1469D34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Singapore Parents (SPs)</w:t>
            </w:r>
          </w:p>
          <w:p w14:paraId="3ADA8EC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n=635) (%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6DA42F2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All Parents</w:t>
            </w:r>
          </w:p>
          <w:p w14:paraId="4EB2A4B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n=861) (%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666ED4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  <w:i/>
                <w:iCs/>
              </w:rPr>
              <w:t>p</w:t>
            </w:r>
            <w:r w:rsidRPr="006C0577">
              <w:rPr>
                <w:b/>
              </w:rPr>
              <w:t>-value</w:t>
            </w:r>
          </w:p>
          <w:p w14:paraId="25AAB2D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χ</w:t>
            </w:r>
            <w:r w:rsidRPr="006C0577">
              <w:rPr>
                <w:b/>
                <w:vertAlign w:val="superscript"/>
              </w:rPr>
              <w:t xml:space="preserve">2 </w:t>
            </w:r>
            <w:r w:rsidRPr="006C0577">
              <w:rPr>
                <w:b/>
              </w:rPr>
              <w:t>test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209B8BF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Malaysian Parents (MP)</w:t>
            </w:r>
          </w:p>
          <w:p w14:paraId="0A56575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estimated n=721) (%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2D620DD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Singapore Parents (SPs)</w:t>
            </w:r>
          </w:p>
          <w:p w14:paraId="25BA758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estimated n=140) (%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7D3CB11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All Parents</w:t>
            </w:r>
          </w:p>
          <w:p w14:paraId="1C6367E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C0577">
              <w:rPr>
                <w:b/>
              </w:rPr>
              <w:t>(estimated n=861) (%)</w:t>
            </w:r>
          </w:p>
        </w:tc>
        <w:tc>
          <w:tcPr>
            <w:tcW w:w="13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96A02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  <w:i/>
                <w:iCs/>
              </w:rPr>
              <w:t>p</w:t>
            </w:r>
            <w:r w:rsidRPr="006C0577">
              <w:rPr>
                <w:b/>
              </w:rPr>
              <w:t>-value</w:t>
            </w:r>
          </w:p>
          <w:p w14:paraId="298BB73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0577">
              <w:rPr>
                <w:b/>
              </w:rPr>
              <w:t>(Weighted χ</w:t>
            </w:r>
            <w:r w:rsidRPr="006C0577">
              <w:rPr>
                <w:b/>
                <w:vertAlign w:val="superscript"/>
              </w:rPr>
              <w:t xml:space="preserve">2 </w:t>
            </w:r>
            <w:r w:rsidRPr="006C0577">
              <w:rPr>
                <w:b/>
              </w:rPr>
              <w:t>test [Rao-Scott Adjusted])</w:t>
            </w:r>
          </w:p>
        </w:tc>
      </w:tr>
      <w:tr w:rsidR="00BA0B5D" w:rsidRPr="006C0577" w14:paraId="31EBCD5B" w14:textId="77777777" w:rsidTr="001A6ECA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single" w:sz="4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DC039FB" w14:textId="77777777" w:rsidR="00BA0B5D" w:rsidRPr="006C0577" w:rsidRDefault="00BA0B5D" w:rsidP="00BA0B5D">
            <w:pPr>
              <w:spacing w:before="0" w:after="0"/>
            </w:pPr>
            <w:r w:rsidRPr="006C0577">
              <w:t>Would you give the COVID-19 vaccine to your child between 6-11 years old?</w:t>
            </w:r>
          </w:p>
          <w:p w14:paraId="327D41E7" w14:textId="77777777" w:rsidR="00BA0B5D" w:rsidRPr="006C0577" w:rsidRDefault="00BA0B5D" w:rsidP="009354C7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0A560E18" w14:textId="77777777" w:rsidR="00BA0B5D" w:rsidRPr="006C0577" w:rsidRDefault="00BA0B5D" w:rsidP="009354C7">
            <w:pPr>
              <w:pStyle w:val="ListParagraph"/>
              <w:numPr>
                <w:ilvl w:val="0"/>
                <w:numId w:val="24"/>
              </w:numPr>
              <w:spacing w:before="0" w:after="0"/>
            </w:pPr>
            <w:r w:rsidRPr="006C0577">
              <w:rPr>
                <w:b w:val="0"/>
              </w:rPr>
              <w:t>No</w:t>
            </w:r>
          </w:p>
        </w:tc>
        <w:tc>
          <w:tcPr>
            <w:tcW w:w="11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6753A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10142E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71515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54 (68·1)</w:t>
            </w:r>
          </w:p>
          <w:p w14:paraId="0E4A6F5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2 (31·9)</w:t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9D41C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F24B5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140F15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46 (70·2)</w:t>
            </w:r>
          </w:p>
          <w:p w14:paraId="537875C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89 (29·8)</w:t>
            </w:r>
          </w:p>
        </w:tc>
        <w:tc>
          <w:tcPr>
            <w:tcW w:w="12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4BD3F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10C30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D16411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00 (69·7)</w:t>
            </w:r>
          </w:p>
          <w:p w14:paraId="19CB60D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61 (30·3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A4E603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0·56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CDBE2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F03A88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65AAF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91 (68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95BE69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30 (31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5A9550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2F5C8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FFDC4B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8 (70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56F9AB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2 (29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58FEF6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DED78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FED22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89 (68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2D0C49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71 (31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E118A1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0·56</w:t>
            </w:r>
          </w:p>
        </w:tc>
      </w:tr>
      <w:tr w:rsidR="00BA0B5D" w:rsidRPr="006C0577" w14:paraId="419B245F" w14:textId="77777777" w:rsidTr="001A6ECA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3E31E1AB" w14:textId="77777777" w:rsidR="00BA0B5D" w:rsidRPr="006C0577" w:rsidRDefault="00BA0B5D" w:rsidP="00BA0B5D">
            <w:pPr>
              <w:spacing w:before="0" w:after="0"/>
            </w:pPr>
            <w:r w:rsidRPr="006C0577">
              <w:t>Would you give the COVID-19 vaccine to your teenager?</w:t>
            </w:r>
          </w:p>
          <w:p w14:paraId="1AAB2D26" w14:textId="77777777" w:rsidR="00BA0B5D" w:rsidRPr="006C0577" w:rsidRDefault="00BA0B5D" w:rsidP="009354C7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33EFBDFB" w14:textId="77777777" w:rsidR="00BA0B5D" w:rsidRPr="006C0577" w:rsidRDefault="00BA0B5D" w:rsidP="009354C7">
            <w:pPr>
              <w:pStyle w:val="ListParagraph"/>
              <w:numPr>
                <w:ilvl w:val="0"/>
                <w:numId w:val="30"/>
              </w:numPr>
              <w:spacing w:before="0" w:after="0"/>
            </w:pPr>
            <w:r w:rsidRPr="006C0577">
              <w:rPr>
                <w:b w:val="0"/>
              </w:rPr>
              <w:t>No</w:t>
            </w:r>
          </w:p>
        </w:tc>
        <w:tc>
          <w:tcPr>
            <w:tcW w:w="1161" w:type="dxa"/>
            <w:vAlign w:val="center"/>
          </w:tcPr>
          <w:p w14:paraId="0F58225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2A73D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EAAF23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79 (79·2)</w:t>
            </w:r>
          </w:p>
          <w:p w14:paraId="0F1A420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7 (20·8)</w:t>
            </w:r>
          </w:p>
        </w:tc>
        <w:tc>
          <w:tcPr>
            <w:tcW w:w="1443" w:type="dxa"/>
            <w:vAlign w:val="center"/>
          </w:tcPr>
          <w:p w14:paraId="7D62F20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EC1CA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8144DB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26 (82·8)</w:t>
            </w:r>
          </w:p>
          <w:p w14:paraId="5DF5786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9 (17·2)</w:t>
            </w:r>
          </w:p>
        </w:tc>
        <w:tc>
          <w:tcPr>
            <w:tcW w:w="1297" w:type="dxa"/>
            <w:vAlign w:val="center"/>
          </w:tcPr>
          <w:p w14:paraId="2D1835D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D59A8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196BDD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705 (81·9)</w:t>
            </w:r>
          </w:p>
          <w:p w14:paraId="6EFE61F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56 (18·1)</w:t>
            </w:r>
          </w:p>
        </w:tc>
        <w:tc>
          <w:tcPr>
            <w:tcW w:w="972" w:type="dxa"/>
            <w:vAlign w:val="center"/>
          </w:tcPr>
          <w:p w14:paraId="3000E75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22</w:t>
            </w:r>
          </w:p>
        </w:tc>
        <w:tc>
          <w:tcPr>
            <w:tcW w:w="1557" w:type="dxa"/>
            <w:vAlign w:val="center"/>
          </w:tcPr>
          <w:p w14:paraId="2DB6FD3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01E262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FAAEFA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71 (79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BB89DB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50 (20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32" w:type="dxa"/>
            <w:vAlign w:val="center"/>
          </w:tcPr>
          <w:p w14:paraId="5486D98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45419C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6D222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16 (82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AC3597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4 (17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99" w:type="dxa"/>
            <w:vAlign w:val="center"/>
          </w:tcPr>
          <w:p w14:paraId="234B8E9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4A9C2F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AA747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87 (79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942220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74 (20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312" w:type="dxa"/>
            <w:tcBorders>
              <w:right w:val="single" w:sz="4" w:space="0" w:color="auto"/>
            </w:tcBorders>
            <w:vAlign w:val="center"/>
          </w:tcPr>
          <w:p w14:paraId="291FBCC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0·22</w:t>
            </w:r>
          </w:p>
        </w:tc>
      </w:tr>
      <w:tr w:rsidR="00BA0B5D" w:rsidRPr="006C0577" w14:paraId="1D4C0241" w14:textId="77777777" w:rsidTr="001A6ECA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single" w:sz="4" w:space="0" w:color="auto"/>
          </w:tblBorders>
        </w:tblPrEx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7CF1BD0" w14:textId="77777777" w:rsidR="00BA0B5D" w:rsidRPr="006C0577" w:rsidRDefault="00BA0B5D" w:rsidP="00BA0B5D">
            <w:pPr>
              <w:spacing w:before="0" w:after="0"/>
            </w:pPr>
            <w:r w:rsidRPr="006C0577">
              <w:t>My government has managed the COVID-19 pandemic well</w:t>
            </w:r>
          </w:p>
          <w:p w14:paraId="5F6AE974" w14:textId="77777777" w:rsidR="00BA0B5D" w:rsidRPr="006C0577" w:rsidRDefault="00BA0B5D" w:rsidP="009354C7">
            <w:pPr>
              <w:pStyle w:val="ListParagraph"/>
              <w:numPr>
                <w:ilvl w:val="0"/>
                <w:numId w:val="25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238B00C0" w14:textId="77777777" w:rsidR="00BA0B5D" w:rsidRPr="006C0577" w:rsidRDefault="00BA0B5D" w:rsidP="009354C7">
            <w:pPr>
              <w:pStyle w:val="ListParagraph"/>
              <w:numPr>
                <w:ilvl w:val="0"/>
                <w:numId w:val="25"/>
              </w:numPr>
              <w:spacing w:before="0" w:after="0"/>
            </w:pPr>
            <w:r w:rsidRPr="006C0577">
              <w:rPr>
                <w:b w:val="0"/>
              </w:rPr>
              <w:t>No</w:t>
            </w:r>
          </w:p>
        </w:tc>
        <w:tc>
          <w:tcPr>
            <w:tcW w:w="11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A8980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DCE29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ED8E7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66 (73·5)</w:t>
            </w:r>
          </w:p>
          <w:p w14:paraId="247FAD1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0 (26·5)</w:t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11F61B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F4323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387E6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64 (88·8)</w:t>
            </w:r>
          </w:p>
          <w:p w14:paraId="6C55A48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1 (11·2)</w:t>
            </w:r>
          </w:p>
        </w:tc>
        <w:tc>
          <w:tcPr>
            <w:tcW w:w="12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C96E0C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3B3D8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2B4B6E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30 (84·8)</w:t>
            </w:r>
          </w:p>
          <w:p w14:paraId="69D927E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1 (15·2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ADD02B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C0577">
              <w:rPr>
                <w:u w:val="single"/>
              </w:rPr>
              <w:t>&lt; 0·001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BF0F7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C1E76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8D8499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30 (73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C8B1B0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91 (26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982C0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DE4F5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961F3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4 (88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C3912D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6 (11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94BE5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956C93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7283B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54 (75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133246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07 (24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20823A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 0·001</w:t>
            </w:r>
          </w:p>
        </w:tc>
      </w:tr>
      <w:tr w:rsidR="00BA0B5D" w:rsidRPr="006C0577" w14:paraId="01CA7159" w14:textId="77777777" w:rsidTr="001A6ECA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07FF2985" w14:textId="77777777" w:rsidR="00BA0B5D" w:rsidRPr="006C0577" w:rsidRDefault="00BA0B5D" w:rsidP="00BA0B5D">
            <w:pPr>
              <w:spacing w:before="0" w:after="0"/>
            </w:pPr>
            <w:r w:rsidRPr="006C0577">
              <w:t>The healthcare system has managed the COVID-19 pandemic well</w:t>
            </w:r>
          </w:p>
          <w:p w14:paraId="62E885BE" w14:textId="77777777" w:rsidR="00BA0B5D" w:rsidRPr="006C0577" w:rsidRDefault="00BA0B5D" w:rsidP="009354C7">
            <w:pPr>
              <w:pStyle w:val="ListParagraph"/>
              <w:numPr>
                <w:ilvl w:val="0"/>
                <w:numId w:val="26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es</w:t>
            </w:r>
          </w:p>
          <w:p w14:paraId="0D5FAD3B" w14:textId="77777777" w:rsidR="00BA0B5D" w:rsidRPr="006C0577" w:rsidRDefault="00BA0B5D" w:rsidP="009354C7">
            <w:pPr>
              <w:pStyle w:val="ListParagraph"/>
              <w:numPr>
                <w:ilvl w:val="0"/>
                <w:numId w:val="26"/>
              </w:numPr>
              <w:spacing w:before="0" w:after="0"/>
            </w:pPr>
            <w:r w:rsidRPr="006C0577">
              <w:rPr>
                <w:b w:val="0"/>
                <w:bCs w:val="0"/>
              </w:rPr>
              <w:t>No</w:t>
            </w:r>
          </w:p>
        </w:tc>
        <w:tc>
          <w:tcPr>
            <w:tcW w:w="1161" w:type="dxa"/>
            <w:vAlign w:val="center"/>
          </w:tcPr>
          <w:p w14:paraId="2A8576C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2B12B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7A404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88 (83·2)</w:t>
            </w:r>
          </w:p>
          <w:p w14:paraId="65002A3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8 (16·8)</w:t>
            </w:r>
          </w:p>
        </w:tc>
        <w:tc>
          <w:tcPr>
            <w:tcW w:w="1443" w:type="dxa"/>
            <w:vAlign w:val="center"/>
          </w:tcPr>
          <w:p w14:paraId="52619FE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6406C2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8140E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00 (94·5)</w:t>
            </w:r>
          </w:p>
          <w:p w14:paraId="29A47F2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5 (5·6)</w:t>
            </w:r>
          </w:p>
        </w:tc>
        <w:tc>
          <w:tcPr>
            <w:tcW w:w="1297" w:type="dxa"/>
            <w:vAlign w:val="center"/>
          </w:tcPr>
          <w:p w14:paraId="26AE670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B2BD4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3130DF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788 (91·5)</w:t>
            </w:r>
          </w:p>
          <w:p w14:paraId="6D0B0AF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73 (8·5)</w:t>
            </w:r>
          </w:p>
        </w:tc>
        <w:tc>
          <w:tcPr>
            <w:tcW w:w="972" w:type="dxa"/>
            <w:vAlign w:val="center"/>
          </w:tcPr>
          <w:p w14:paraId="5BB101A5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0·001</w:t>
            </w:r>
          </w:p>
        </w:tc>
        <w:tc>
          <w:tcPr>
            <w:tcW w:w="1557" w:type="dxa"/>
            <w:vAlign w:val="center"/>
          </w:tcPr>
          <w:p w14:paraId="3098F54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06729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66135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00 (83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000FBB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21 (16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32" w:type="dxa"/>
            <w:vAlign w:val="center"/>
          </w:tcPr>
          <w:p w14:paraId="20C6B3F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1F3D67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276654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32 (94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317049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 (5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99" w:type="dxa"/>
            <w:vAlign w:val="center"/>
          </w:tcPr>
          <w:p w14:paraId="751727F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659D5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51320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732 (85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AF8E4D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29 (15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312" w:type="dxa"/>
            <w:tcBorders>
              <w:right w:val="single" w:sz="4" w:space="0" w:color="auto"/>
            </w:tcBorders>
            <w:vAlign w:val="center"/>
          </w:tcPr>
          <w:p w14:paraId="19703C6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 0·001</w:t>
            </w:r>
          </w:p>
        </w:tc>
      </w:tr>
      <w:tr w:rsidR="00BA0B5D" w:rsidRPr="006C0577" w14:paraId="16F5C289" w14:textId="77777777" w:rsidTr="001A6ECA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single" w:sz="4" w:space="0" w:color="auto"/>
          </w:tblBorders>
        </w:tblPrEx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E6B17B5" w14:textId="77777777" w:rsidR="00BA0B5D" w:rsidRPr="006C0577" w:rsidRDefault="00BA0B5D" w:rsidP="00BA0B5D">
            <w:pPr>
              <w:spacing w:before="0" w:after="0"/>
            </w:pPr>
            <w:r w:rsidRPr="006C0577">
              <w:t xml:space="preserve">Which source of information about safety and effectiveness of </w:t>
            </w:r>
            <w:r w:rsidRPr="006C0577">
              <w:lastRenderedPageBreak/>
              <w:t>COVID-19 vaccines do you trust most?</w:t>
            </w:r>
          </w:p>
          <w:p w14:paraId="7D795351" w14:textId="77777777" w:rsidR="00BA0B5D" w:rsidRPr="006C0577" w:rsidRDefault="00BA0B5D" w:rsidP="009354C7">
            <w:pPr>
              <w:pStyle w:val="ListParagraph"/>
              <w:numPr>
                <w:ilvl w:val="0"/>
                <w:numId w:val="27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Government &amp; health department</w:t>
            </w:r>
          </w:p>
          <w:p w14:paraId="327E5618" w14:textId="77777777" w:rsidR="00BA0B5D" w:rsidRPr="006C0577" w:rsidRDefault="00BA0B5D" w:rsidP="009354C7">
            <w:pPr>
              <w:pStyle w:val="ListParagraph"/>
              <w:numPr>
                <w:ilvl w:val="0"/>
                <w:numId w:val="27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Television &amp; radio</w:t>
            </w:r>
          </w:p>
          <w:p w14:paraId="33B9A060" w14:textId="77777777" w:rsidR="00BA0B5D" w:rsidRPr="006C0577" w:rsidRDefault="00BA0B5D" w:rsidP="009354C7">
            <w:pPr>
              <w:pStyle w:val="ListParagraph"/>
              <w:numPr>
                <w:ilvl w:val="0"/>
                <w:numId w:val="27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YouTube and Blog</w:t>
            </w:r>
          </w:p>
          <w:p w14:paraId="734A4B8D" w14:textId="77777777" w:rsidR="00BA0B5D" w:rsidRPr="006C0577" w:rsidRDefault="00BA0B5D" w:rsidP="009354C7">
            <w:pPr>
              <w:pStyle w:val="ListParagraph"/>
              <w:numPr>
                <w:ilvl w:val="0"/>
                <w:numId w:val="27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Social Media (including Facebook)</w:t>
            </w:r>
          </w:p>
          <w:p w14:paraId="044167C6" w14:textId="77777777" w:rsidR="00BA0B5D" w:rsidRPr="006C0577" w:rsidRDefault="00BA0B5D" w:rsidP="009354C7">
            <w:pPr>
              <w:pStyle w:val="ListParagraph"/>
              <w:numPr>
                <w:ilvl w:val="0"/>
                <w:numId w:val="27"/>
              </w:numPr>
              <w:spacing w:before="0" w:after="0"/>
            </w:pPr>
            <w:r w:rsidRPr="006C0577">
              <w:rPr>
                <w:b w:val="0"/>
              </w:rPr>
              <w:t>Messaging platforms (including WhatsApp, WeChat, Telegram platforms)</w:t>
            </w:r>
          </w:p>
        </w:tc>
        <w:tc>
          <w:tcPr>
            <w:tcW w:w="11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C36BAA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lastRenderedPageBreak/>
              <w:t>158 (69·9)</w:t>
            </w:r>
          </w:p>
          <w:p w14:paraId="3AA4249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8 (12·4)</w:t>
            </w:r>
          </w:p>
          <w:p w14:paraId="461D637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 (1·3)</w:t>
            </w:r>
          </w:p>
          <w:p w14:paraId="707EA50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lastRenderedPageBreak/>
              <w:t>15 (6·6)</w:t>
            </w:r>
          </w:p>
          <w:p w14:paraId="458EBA1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2 (9·7)</w:t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F86D50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lastRenderedPageBreak/>
              <w:t>513 (80·8)</w:t>
            </w:r>
          </w:p>
          <w:p w14:paraId="42A68BD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1 (6·5)</w:t>
            </w:r>
          </w:p>
          <w:p w14:paraId="0A4F6FF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 (0·8)</w:t>
            </w:r>
          </w:p>
          <w:p w14:paraId="24879E7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lastRenderedPageBreak/>
              <w:t>41 (6·5)</w:t>
            </w:r>
          </w:p>
          <w:p w14:paraId="01D804F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5 (5·5)</w:t>
            </w:r>
          </w:p>
        </w:tc>
        <w:tc>
          <w:tcPr>
            <w:tcW w:w="12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44471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168D7E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71 (77·9)</w:t>
            </w:r>
          </w:p>
          <w:p w14:paraId="5E2FF53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9 (8·0)</w:t>
            </w:r>
          </w:p>
          <w:p w14:paraId="70DF044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lastRenderedPageBreak/>
              <w:t>8 (0·9)</w:t>
            </w:r>
          </w:p>
          <w:p w14:paraId="36B4656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6 (6·5)</w:t>
            </w:r>
          </w:p>
          <w:p w14:paraId="41A2BDB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7 (6·6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54F02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lastRenderedPageBreak/>
              <w:t>0·005</w:t>
            </w:r>
            <w:r w:rsidRPr="006C0577">
              <w:rPr>
                <w:vertAlign w:val="superscript"/>
              </w:rPr>
              <w:t>$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8D8D0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5688B0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AB6A6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1EEFB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lastRenderedPageBreak/>
              <w:t>504 (69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2DE9C0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9 (12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11508B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 (1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EFB5F1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8 (6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C7AF72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0 (9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46957A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55A26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44FED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9F2919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C8534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lastRenderedPageBreak/>
              <w:t>113 (80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5309E1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 (6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52CDDF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 (0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54D681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 (6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59EF5C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8 (5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E47885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46628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3E7E4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47E59B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44434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lastRenderedPageBreak/>
              <w:t>617 (71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BD5E26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98 (11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75C04B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1 (1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02E361B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7 (6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7DE57D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78 (9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7DBB4A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2AD8C8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lastRenderedPageBreak/>
              <w:t>0·007</w:t>
            </w:r>
          </w:p>
        </w:tc>
      </w:tr>
      <w:tr w:rsidR="00BA0B5D" w:rsidRPr="006C0577" w14:paraId="63E4AF3C" w14:textId="77777777" w:rsidTr="001A6ECA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6D34B5EB" w14:textId="77777777" w:rsidR="00BA0B5D" w:rsidRPr="006C0577" w:rsidRDefault="00BA0B5D" w:rsidP="00BA0B5D">
            <w:pPr>
              <w:spacing w:before="0" w:after="0"/>
            </w:pPr>
            <w:r w:rsidRPr="006C0577">
              <w:t>Which of the following vaccines do you think has the least side effects?</w:t>
            </w:r>
          </w:p>
          <w:p w14:paraId="1A33E266" w14:textId="77777777" w:rsidR="00BA0B5D" w:rsidRPr="006C0577" w:rsidRDefault="00BA0B5D" w:rsidP="009354C7">
            <w:pPr>
              <w:pStyle w:val="ListParagraph"/>
              <w:numPr>
                <w:ilvl w:val="0"/>
                <w:numId w:val="28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Inactivated vaccines</w:t>
            </w:r>
          </w:p>
          <w:p w14:paraId="5381176E" w14:textId="77777777" w:rsidR="00BA0B5D" w:rsidRPr="006C0577" w:rsidRDefault="00BA0B5D" w:rsidP="009354C7">
            <w:pPr>
              <w:pStyle w:val="ListParagraph"/>
              <w:numPr>
                <w:ilvl w:val="0"/>
                <w:numId w:val="28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Non-replicating viral vectors vaccines</w:t>
            </w:r>
          </w:p>
          <w:p w14:paraId="1A6CAF87" w14:textId="77777777" w:rsidR="00BA0B5D" w:rsidRPr="006C0577" w:rsidRDefault="00BA0B5D" w:rsidP="009354C7">
            <w:pPr>
              <w:pStyle w:val="ListParagraph"/>
              <w:numPr>
                <w:ilvl w:val="0"/>
                <w:numId w:val="28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mRNA vaccines</w:t>
            </w:r>
          </w:p>
          <w:p w14:paraId="56969C58" w14:textId="77777777" w:rsidR="00BA0B5D" w:rsidRPr="006C0577" w:rsidRDefault="00BA0B5D" w:rsidP="009354C7">
            <w:pPr>
              <w:pStyle w:val="ListParagraph"/>
              <w:numPr>
                <w:ilvl w:val="0"/>
                <w:numId w:val="28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Protein subunit vaccines</w:t>
            </w:r>
          </w:p>
          <w:p w14:paraId="6AF8AEB0" w14:textId="77777777" w:rsidR="00BA0B5D" w:rsidRPr="006C0577" w:rsidRDefault="00BA0B5D" w:rsidP="009354C7">
            <w:pPr>
              <w:pStyle w:val="ListParagraph"/>
              <w:numPr>
                <w:ilvl w:val="0"/>
                <w:numId w:val="28"/>
              </w:numPr>
              <w:spacing w:before="0" w:after="0"/>
            </w:pPr>
            <w:r w:rsidRPr="006C0577">
              <w:rPr>
                <w:b w:val="0"/>
              </w:rPr>
              <w:t>DNA vaccine type</w:t>
            </w:r>
          </w:p>
        </w:tc>
        <w:tc>
          <w:tcPr>
            <w:tcW w:w="1161" w:type="dxa"/>
            <w:vAlign w:val="center"/>
          </w:tcPr>
          <w:p w14:paraId="6152842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5A4D3D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609D4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6 (38·1)</w:t>
            </w:r>
          </w:p>
          <w:p w14:paraId="087D838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1 (13·7)</w:t>
            </w:r>
          </w:p>
          <w:p w14:paraId="522BC5B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3 (45·6)</w:t>
            </w:r>
          </w:p>
          <w:p w14:paraId="744D822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 (0·9)</w:t>
            </w:r>
          </w:p>
          <w:p w14:paraId="5C870F9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 (1·8)</w:t>
            </w:r>
          </w:p>
        </w:tc>
        <w:tc>
          <w:tcPr>
            <w:tcW w:w="1443" w:type="dxa"/>
            <w:vAlign w:val="center"/>
          </w:tcPr>
          <w:p w14:paraId="446E3D1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42B8E4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FD0BBD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93 (30·4)</w:t>
            </w:r>
          </w:p>
          <w:p w14:paraId="77B8070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5 (2·4)</w:t>
            </w:r>
          </w:p>
          <w:p w14:paraId="69F1BE2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85 (60·6)</w:t>
            </w:r>
          </w:p>
          <w:p w14:paraId="7A18C3B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7 (5·8)</w:t>
            </w:r>
          </w:p>
          <w:p w14:paraId="2318623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5 (0·8)</w:t>
            </w:r>
          </w:p>
        </w:tc>
        <w:tc>
          <w:tcPr>
            <w:tcW w:w="1297" w:type="dxa"/>
            <w:vAlign w:val="center"/>
          </w:tcPr>
          <w:p w14:paraId="797D078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C97030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5B67D3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79 (32·4)</w:t>
            </w:r>
          </w:p>
          <w:p w14:paraId="45AAEC6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6 (5·3)</w:t>
            </w:r>
          </w:p>
          <w:p w14:paraId="493C3B0E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88 (56·7)</w:t>
            </w:r>
          </w:p>
          <w:p w14:paraId="26B269C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9 (4·5)</w:t>
            </w:r>
          </w:p>
          <w:p w14:paraId="2591653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 (1·0)</w:t>
            </w:r>
          </w:p>
        </w:tc>
        <w:tc>
          <w:tcPr>
            <w:tcW w:w="972" w:type="dxa"/>
            <w:vAlign w:val="center"/>
          </w:tcPr>
          <w:p w14:paraId="55E3D77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0·001</w:t>
            </w:r>
            <w:r w:rsidRPr="006C0577">
              <w:rPr>
                <w:vertAlign w:val="superscript"/>
              </w:rPr>
              <w:t>$</w:t>
            </w:r>
          </w:p>
        </w:tc>
        <w:tc>
          <w:tcPr>
            <w:tcW w:w="1557" w:type="dxa"/>
            <w:vAlign w:val="center"/>
          </w:tcPr>
          <w:p w14:paraId="20CE328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174F1E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E721A9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274 (38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A72F89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99 (13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7B845C6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29 (45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359934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6 (0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E72BB52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3 (1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32" w:type="dxa"/>
            <w:vAlign w:val="center"/>
          </w:tcPr>
          <w:p w14:paraId="3288EDB1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135BEB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3BA1E2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3 (30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7624ECC7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 (2·4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19C8A3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5 (60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D6F975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8 (5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D0D5D90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 (0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99" w:type="dxa"/>
            <w:vAlign w:val="center"/>
          </w:tcPr>
          <w:p w14:paraId="34CB3FD8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5D15E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1E80AF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317 (36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73B88EC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02 (11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200AD4A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414 (48·0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0F04A46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4 (1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40241049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t>14 (1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312" w:type="dxa"/>
            <w:tcBorders>
              <w:right w:val="single" w:sz="4" w:space="0" w:color="auto"/>
            </w:tcBorders>
            <w:vAlign w:val="center"/>
          </w:tcPr>
          <w:p w14:paraId="42918694" w14:textId="77777777" w:rsidR="00BA0B5D" w:rsidRPr="006C0577" w:rsidRDefault="00BA0B5D" w:rsidP="00BA0B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 0·001</w:t>
            </w:r>
          </w:p>
        </w:tc>
      </w:tr>
      <w:tr w:rsidR="00BA0B5D" w:rsidRPr="006C0577" w14:paraId="5C7926F7" w14:textId="77777777" w:rsidTr="001A6ECA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single" w:sz="4" w:space="0" w:color="auto"/>
          </w:tblBorders>
        </w:tblPrEx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</w:tcPr>
          <w:p w14:paraId="572377F9" w14:textId="77777777" w:rsidR="00BA0B5D" w:rsidRPr="006C0577" w:rsidRDefault="00BA0B5D" w:rsidP="00BA0B5D">
            <w:pPr>
              <w:spacing w:before="0" w:after="0"/>
            </w:pPr>
            <w:r w:rsidRPr="006C0577">
              <w:t>Which of the vaccines do you think is the most effective (i.e., best prevent you from dying or requiring hospital admission)?</w:t>
            </w:r>
          </w:p>
          <w:p w14:paraId="06BE69DF" w14:textId="77777777" w:rsidR="00BA0B5D" w:rsidRPr="006C0577" w:rsidRDefault="00BA0B5D" w:rsidP="009354C7">
            <w:pPr>
              <w:pStyle w:val="ListParagraph"/>
              <w:numPr>
                <w:ilvl w:val="0"/>
                <w:numId w:val="29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Inactivated vaccines</w:t>
            </w:r>
          </w:p>
          <w:p w14:paraId="51F03E64" w14:textId="77777777" w:rsidR="00BA0B5D" w:rsidRPr="006C0577" w:rsidRDefault="00BA0B5D" w:rsidP="009354C7">
            <w:pPr>
              <w:pStyle w:val="ListParagraph"/>
              <w:numPr>
                <w:ilvl w:val="0"/>
                <w:numId w:val="29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Non-replicating viral vectors vaccines</w:t>
            </w:r>
          </w:p>
          <w:p w14:paraId="08966CE1" w14:textId="77777777" w:rsidR="00BA0B5D" w:rsidRPr="006C0577" w:rsidRDefault="00BA0B5D" w:rsidP="009354C7">
            <w:pPr>
              <w:pStyle w:val="ListParagraph"/>
              <w:numPr>
                <w:ilvl w:val="0"/>
                <w:numId w:val="29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mRNA vaccines</w:t>
            </w:r>
          </w:p>
          <w:p w14:paraId="0DDBB275" w14:textId="77777777" w:rsidR="00BA0B5D" w:rsidRPr="006C0577" w:rsidRDefault="00BA0B5D" w:rsidP="009354C7">
            <w:pPr>
              <w:pStyle w:val="ListParagraph"/>
              <w:numPr>
                <w:ilvl w:val="0"/>
                <w:numId w:val="29"/>
              </w:numPr>
              <w:spacing w:before="0" w:after="0"/>
              <w:rPr>
                <w:b w:val="0"/>
              </w:rPr>
            </w:pPr>
            <w:r w:rsidRPr="006C0577">
              <w:rPr>
                <w:b w:val="0"/>
              </w:rPr>
              <w:t>Protein subunit vaccines</w:t>
            </w:r>
          </w:p>
          <w:p w14:paraId="4059E741" w14:textId="77777777" w:rsidR="00BA0B5D" w:rsidRPr="006C0577" w:rsidRDefault="00BA0B5D" w:rsidP="009354C7">
            <w:pPr>
              <w:pStyle w:val="ListParagraph"/>
              <w:numPr>
                <w:ilvl w:val="0"/>
                <w:numId w:val="29"/>
              </w:numPr>
              <w:spacing w:before="0" w:after="0"/>
            </w:pPr>
            <w:r w:rsidRPr="006C0577">
              <w:rPr>
                <w:b w:val="0"/>
              </w:rPr>
              <w:t>DNA vaccine type</w:t>
            </w:r>
          </w:p>
        </w:tc>
        <w:tc>
          <w:tcPr>
            <w:tcW w:w="116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4097DA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26761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D8D24F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CF5AE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DEA3C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8 (21·2)</w:t>
            </w:r>
          </w:p>
          <w:p w14:paraId="2B3E306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8 (16·8)</w:t>
            </w:r>
          </w:p>
          <w:p w14:paraId="0BD2FBB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5 (59·7)</w:t>
            </w:r>
          </w:p>
          <w:p w14:paraId="380E71D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 (0·9)</w:t>
            </w:r>
          </w:p>
          <w:p w14:paraId="1D323C5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3 (1·3)</w:t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B40C8E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F67A80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A5B5C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3CB8E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8EC67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8 (9·1)</w:t>
            </w:r>
          </w:p>
          <w:p w14:paraId="225FCA4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 (1·6)</w:t>
            </w:r>
          </w:p>
          <w:p w14:paraId="4FE0990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43 (85·5)</w:t>
            </w:r>
          </w:p>
          <w:p w14:paraId="765A9B9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2 (3·5)</w:t>
            </w:r>
          </w:p>
          <w:p w14:paraId="0D0F1293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 (0·3)</w:t>
            </w:r>
          </w:p>
        </w:tc>
        <w:tc>
          <w:tcPr>
            <w:tcW w:w="129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6483F7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B846B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7DF66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F62CD7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715EC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6 (12·3)</w:t>
            </w:r>
          </w:p>
          <w:p w14:paraId="144D6DC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8 (5·6)</w:t>
            </w:r>
          </w:p>
          <w:p w14:paraId="797A4130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78 (78·7)</w:t>
            </w:r>
          </w:p>
          <w:p w14:paraId="6223C7F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4 (2·8)</w:t>
            </w:r>
          </w:p>
          <w:p w14:paraId="11BB66E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 (0·6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67CF1C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0·001</w:t>
            </w:r>
            <w:r w:rsidRPr="006C0577">
              <w:rPr>
                <w:vertAlign w:val="superscript"/>
              </w:rPr>
              <w:t>$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281568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E1BF2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6F1EE5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012E54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5B1F29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53 (21·2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2DC74F2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1 (16·8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23423D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431 (59·7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54EFFE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6 (0·9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32BC789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0 (1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36A343D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62A84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FDF8F4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877F1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22697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3 (9·1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66350692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2 (1·6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1B49F11F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 xml:space="preserve">119 (85·5) </w:t>
            </w:r>
            <w:r w:rsidRPr="006C0577">
              <w:rPr>
                <w:i/>
                <w:vertAlign w:val="superscript"/>
              </w:rPr>
              <w:t>##</w:t>
            </w:r>
          </w:p>
          <w:p w14:paraId="7EB4032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 (3·5)</w:t>
            </w:r>
            <w:r w:rsidRPr="006C0577">
              <w:rPr>
                <w:i/>
                <w:vertAlign w:val="superscript"/>
              </w:rPr>
              <w:t xml:space="preserve"> ##</w:t>
            </w:r>
          </w:p>
          <w:p w14:paraId="5AEB028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 (0·3)</w:t>
            </w:r>
            <w:r w:rsidRPr="006C0577">
              <w:rPr>
                <w:i/>
                <w:vertAlign w:val="superscript"/>
              </w:rPr>
              <w:t xml:space="preserve"> ##</w:t>
            </w:r>
          </w:p>
        </w:tc>
        <w:tc>
          <w:tcPr>
            <w:tcW w:w="149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4CC066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1D5FD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F2F2E7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5D776A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6BADBC6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66 (19·3)</w:t>
            </w:r>
          </w:p>
          <w:p w14:paraId="698E129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23 (14·3)</w:t>
            </w:r>
          </w:p>
          <w:p w14:paraId="0A6C3EFE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550 (63·9)</w:t>
            </w:r>
          </w:p>
          <w:p w14:paraId="75B94DB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1 (1·3)</w:t>
            </w:r>
          </w:p>
          <w:p w14:paraId="60E77591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t>11 (1·2)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2A9620E8" w14:textId="77777777" w:rsidR="00BA0B5D" w:rsidRPr="006C0577" w:rsidRDefault="00BA0B5D" w:rsidP="00BA0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577">
              <w:rPr>
                <w:u w:val="single"/>
              </w:rPr>
              <w:t>&lt; 0·001</w:t>
            </w:r>
          </w:p>
        </w:tc>
      </w:tr>
    </w:tbl>
    <w:p w14:paraId="2ED8C4E6" w14:textId="77777777" w:rsidR="00BA0B5D" w:rsidRPr="006C0577" w:rsidRDefault="00BA0B5D" w:rsidP="00BA0B5D">
      <w:pPr>
        <w:spacing w:before="0" w:after="0"/>
      </w:pPr>
      <w:r w:rsidRPr="006C0577">
        <w:rPr>
          <w:i/>
        </w:rPr>
        <w:lastRenderedPageBreak/>
        <w:t xml:space="preserve">Note: </w:t>
      </w:r>
      <w:r w:rsidRPr="006C0577">
        <w:t xml:space="preserve"> Inactivated vaccines (e.g., </w:t>
      </w:r>
      <w:proofErr w:type="spellStart"/>
      <w:r w:rsidRPr="006C0577">
        <w:t>Sinovac</w:t>
      </w:r>
      <w:proofErr w:type="spellEnd"/>
      <w:r w:rsidRPr="006C0577">
        <w:t xml:space="preserve">, </w:t>
      </w:r>
      <w:proofErr w:type="spellStart"/>
      <w:r w:rsidRPr="006C0577">
        <w:t>Sinopharm</w:t>
      </w:r>
      <w:proofErr w:type="spellEnd"/>
      <w:r w:rsidRPr="006C0577">
        <w:t>, Bharat), mRNA vaccines (e.g., Pfizer/</w:t>
      </w:r>
      <w:proofErr w:type="spellStart"/>
      <w:r w:rsidRPr="006C0577">
        <w:t>BioNTech</w:t>
      </w:r>
      <w:proofErr w:type="spellEnd"/>
      <w:r w:rsidRPr="006C0577">
        <w:t xml:space="preserve">, </w:t>
      </w:r>
      <w:proofErr w:type="spellStart"/>
      <w:r w:rsidRPr="006C0577">
        <w:t>Moderna</w:t>
      </w:r>
      <w:proofErr w:type="spellEnd"/>
      <w:r w:rsidRPr="006C0577">
        <w:t xml:space="preserve">, </w:t>
      </w:r>
      <w:proofErr w:type="spellStart"/>
      <w:r w:rsidRPr="006C0577">
        <w:t>Curevac</w:t>
      </w:r>
      <w:proofErr w:type="spellEnd"/>
      <w:r w:rsidRPr="006C0577">
        <w:t xml:space="preserve">), Protein subunit (e.g., </w:t>
      </w:r>
      <w:proofErr w:type="spellStart"/>
      <w:r w:rsidRPr="006C0577">
        <w:t>Novavaxx</w:t>
      </w:r>
      <w:proofErr w:type="spellEnd"/>
      <w:r w:rsidRPr="006C0577">
        <w:t xml:space="preserve">), DNA (e.g., </w:t>
      </w:r>
      <w:proofErr w:type="spellStart"/>
      <w:r w:rsidRPr="006C0577">
        <w:t>ZyCoV</w:t>
      </w:r>
      <w:proofErr w:type="spellEnd"/>
      <w:r w:rsidRPr="006C0577">
        <w:t>-D);</w:t>
      </w:r>
    </w:p>
    <w:p w14:paraId="4D066600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</w:rPr>
        <w:t>Underlined p value: statistically significant result at p&lt;0</w:t>
      </w:r>
      <w:r w:rsidRPr="006C0577">
        <w:t>·</w:t>
      </w:r>
      <w:r w:rsidRPr="006C0577">
        <w:rPr>
          <w:i/>
        </w:rPr>
        <w:t>05 (2-tailed);</w:t>
      </w:r>
    </w:p>
    <w:p w14:paraId="0983DB8E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</w:rPr>
        <w:t xml:space="preserve">*Independent t-test; ** Weighted general linear model;  </w:t>
      </w:r>
    </w:p>
    <w:p w14:paraId="228A89FD" w14:textId="77777777" w:rsidR="00BA0B5D" w:rsidRPr="006C0577" w:rsidRDefault="00BA0B5D" w:rsidP="00BA0B5D">
      <w:pPr>
        <w:spacing w:before="0" w:after="0"/>
        <w:jc w:val="both"/>
      </w:pPr>
      <w:r w:rsidRPr="006C0577">
        <w:rPr>
          <w:i/>
        </w:rPr>
        <w:t xml:space="preserve">^Independent t-t-test with a Satterthwaite approximation for degree of freedom due to unequal variance; # Estimated mean </w:t>
      </w:r>
      <w:r w:rsidRPr="006C0577">
        <w:t>±</w:t>
      </w:r>
      <w:r w:rsidRPr="006C0577">
        <w:rPr>
          <w:i/>
        </w:rPr>
        <w:t xml:space="preserve"> Standard deviation; ## </w:t>
      </w:r>
      <w:r w:rsidRPr="006C0577">
        <w:t>Estimated frequency (%);</w:t>
      </w:r>
    </w:p>
    <w:p w14:paraId="37DC799D" w14:textId="77777777" w:rsidR="00BA0B5D" w:rsidRPr="006C0577" w:rsidRDefault="00BA0B5D" w:rsidP="00BA0B5D">
      <w:pPr>
        <w:spacing w:before="0" w:after="0"/>
        <w:jc w:val="both"/>
        <w:rPr>
          <w:i/>
        </w:rPr>
      </w:pPr>
      <w:r w:rsidRPr="006C0577">
        <w:rPr>
          <w:i/>
        </w:rPr>
        <w:t>$Fisher’s exact test done due to violation of χ2 test assumption of minimum expected frequencies.</w:t>
      </w:r>
    </w:p>
    <w:p w14:paraId="2032598C" w14:textId="77777777" w:rsidR="00BA0B5D" w:rsidRPr="006C0577" w:rsidRDefault="00BA0B5D" w:rsidP="00BA0B5D">
      <w:pPr>
        <w:spacing w:before="0" w:after="0"/>
        <w:rPr>
          <w:strike/>
          <w:shd w:val="clear" w:color="auto" w:fill="F7F7F8"/>
        </w:rPr>
      </w:pPr>
    </w:p>
    <w:p w14:paraId="46A21DB6" w14:textId="77777777" w:rsidR="00BA0B5D" w:rsidRPr="006C0577" w:rsidRDefault="00BA0B5D" w:rsidP="00BA0B5D">
      <w:pPr>
        <w:spacing w:before="0" w:after="0"/>
        <w:rPr>
          <w:strike/>
          <w:shd w:val="clear" w:color="auto" w:fill="F7F7F8"/>
        </w:rPr>
      </w:pPr>
    </w:p>
    <w:p w14:paraId="545A9E64" w14:textId="77777777" w:rsidR="00BA0B5D" w:rsidRPr="006C0577" w:rsidRDefault="00BA0B5D" w:rsidP="00BA0B5D">
      <w:pPr>
        <w:spacing w:before="0" w:after="0"/>
        <w:rPr>
          <w:strike/>
          <w:shd w:val="clear" w:color="auto" w:fill="F7F7F8"/>
        </w:rPr>
      </w:pPr>
    </w:p>
    <w:p w14:paraId="337B42E9" w14:textId="77777777" w:rsidR="00BA0B5D" w:rsidRPr="006C0577" w:rsidRDefault="00BA0B5D" w:rsidP="00BA0B5D">
      <w:pPr>
        <w:spacing w:before="0" w:after="0"/>
        <w:rPr>
          <w:strike/>
          <w:shd w:val="clear" w:color="auto" w:fill="F7F7F8"/>
        </w:rPr>
      </w:pPr>
    </w:p>
    <w:p w14:paraId="1AC2C3A8" w14:textId="77777777" w:rsidR="00BA0B5D" w:rsidRPr="006C0577" w:rsidRDefault="00BA0B5D" w:rsidP="00BA0B5D">
      <w:pPr>
        <w:spacing w:before="0" w:after="0"/>
        <w:rPr>
          <w:strike/>
          <w:shd w:val="clear" w:color="auto" w:fill="F7F7F8"/>
        </w:rPr>
      </w:pPr>
    </w:p>
    <w:p w14:paraId="3CD8C3CC" w14:textId="77777777" w:rsidR="00BA0B5D" w:rsidRPr="006C0577" w:rsidRDefault="00BA0B5D" w:rsidP="00BA0B5D">
      <w:pPr>
        <w:spacing w:before="0" w:after="0"/>
      </w:pPr>
    </w:p>
    <w:p w14:paraId="725A675D" w14:textId="77777777" w:rsidR="00BA0B5D" w:rsidRPr="00BA0B5D" w:rsidRDefault="00BA0B5D" w:rsidP="00BA0B5D">
      <w:pPr>
        <w:spacing w:before="0" w:after="0"/>
      </w:pPr>
    </w:p>
    <w:sectPr w:rsidR="00BA0B5D" w:rsidRPr="00BA0B5D" w:rsidSect="00BA0B5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A890D" w14:textId="77777777" w:rsidR="009354C7" w:rsidRDefault="009354C7" w:rsidP="00117666">
      <w:pPr>
        <w:spacing w:after="0"/>
      </w:pPr>
      <w:r>
        <w:separator/>
      </w:r>
    </w:p>
  </w:endnote>
  <w:endnote w:type="continuationSeparator" w:id="0">
    <w:p w14:paraId="42CE9CB3" w14:textId="77777777" w:rsidR="009354C7" w:rsidRDefault="009354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2A6AD" w14:textId="77777777" w:rsidR="009354C7" w:rsidRDefault="009354C7" w:rsidP="00117666">
      <w:pPr>
        <w:spacing w:after="0"/>
      </w:pPr>
      <w:r>
        <w:separator/>
      </w:r>
    </w:p>
  </w:footnote>
  <w:footnote w:type="continuationSeparator" w:id="0">
    <w:p w14:paraId="172D5A99" w14:textId="77777777" w:rsidR="009354C7" w:rsidRDefault="009354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31A81"/>
    <w:multiLevelType w:val="hybridMultilevel"/>
    <w:tmpl w:val="024C802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97D93"/>
    <w:multiLevelType w:val="hybridMultilevel"/>
    <w:tmpl w:val="7A021E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D36F1D"/>
    <w:multiLevelType w:val="hybridMultilevel"/>
    <w:tmpl w:val="11D0A4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030050"/>
    <w:multiLevelType w:val="hybridMultilevel"/>
    <w:tmpl w:val="42F4E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D20719"/>
    <w:multiLevelType w:val="hybridMultilevel"/>
    <w:tmpl w:val="11AC5B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CC084D"/>
    <w:multiLevelType w:val="hybridMultilevel"/>
    <w:tmpl w:val="264ECA2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1AE032E2"/>
    <w:multiLevelType w:val="hybridMultilevel"/>
    <w:tmpl w:val="7664663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7D4974"/>
    <w:multiLevelType w:val="hybridMultilevel"/>
    <w:tmpl w:val="54C0A7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8474EA"/>
    <w:multiLevelType w:val="hybridMultilevel"/>
    <w:tmpl w:val="E702CC2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1F3622ED"/>
    <w:multiLevelType w:val="hybridMultilevel"/>
    <w:tmpl w:val="081A16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1C08AE"/>
    <w:multiLevelType w:val="hybridMultilevel"/>
    <w:tmpl w:val="620244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29B5A5B"/>
    <w:multiLevelType w:val="hybridMultilevel"/>
    <w:tmpl w:val="F1862F1C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6053656"/>
    <w:multiLevelType w:val="hybridMultilevel"/>
    <w:tmpl w:val="85CC84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2A51DE"/>
    <w:multiLevelType w:val="hybridMultilevel"/>
    <w:tmpl w:val="0AA498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6472E36"/>
    <w:multiLevelType w:val="hybridMultilevel"/>
    <w:tmpl w:val="FA74E5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9820AD0"/>
    <w:multiLevelType w:val="hybridMultilevel"/>
    <w:tmpl w:val="F60CCA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8525D5"/>
    <w:multiLevelType w:val="hybridMultilevel"/>
    <w:tmpl w:val="31BEAC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9C56AF4"/>
    <w:multiLevelType w:val="hybridMultilevel"/>
    <w:tmpl w:val="C492D0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E5F0346"/>
    <w:multiLevelType w:val="hybridMultilevel"/>
    <w:tmpl w:val="6DA494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07635D6"/>
    <w:multiLevelType w:val="hybridMultilevel"/>
    <w:tmpl w:val="3BA0F2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4E0F81"/>
    <w:multiLevelType w:val="hybridMultilevel"/>
    <w:tmpl w:val="0F5C9F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6CB2E04"/>
    <w:multiLevelType w:val="hybridMultilevel"/>
    <w:tmpl w:val="272A037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D295215"/>
    <w:multiLevelType w:val="hybridMultilevel"/>
    <w:tmpl w:val="3C9A5D74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F687EB2"/>
    <w:multiLevelType w:val="hybridMultilevel"/>
    <w:tmpl w:val="754C616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0005968"/>
    <w:multiLevelType w:val="hybridMultilevel"/>
    <w:tmpl w:val="FE5C926C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06E51A0"/>
    <w:multiLevelType w:val="hybridMultilevel"/>
    <w:tmpl w:val="57E66D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833FE0"/>
    <w:multiLevelType w:val="hybridMultilevel"/>
    <w:tmpl w:val="8DCA07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B91939"/>
    <w:multiLevelType w:val="hybridMultilevel"/>
    <w:tmpl w:val="AAA05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52D7963"/>
    <w:multiLevelType w:val="hybridMultilevel"/>
    <w:tmpl w:val="3372E4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297048E"/>
    <w:multiLevelType w:val="hybridMultilevel"/>
    <w:tmpl w:val="B1F6E0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4B957E0"/>
    <w:multiLevelType w:val="hybridMultilevel"/>
    <w:tmpl w:val="F552F800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4CB7F2E"/>
    <w:multiLevelType w:val="hybridMultilevel"/>
    <w:tmpl w:val="BEBCE26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E01B1"/>
    <w:multiLevelType w:val="hybridMultilevel"/>
    <w:tmpl w:val="3F5C2D8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8E0C2E"/>
    <w:multiLevelType w:val="hybridMultilevel"/>
    <w:tmpl w:val="F774D3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9037BF"/>
    <w:multiLevelType w:val="hybridMultilevel"/>
    <w:tmpl w:val="0958F2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CE54B5A"/>
    <w:multiLevelType w:val="hybridMultilevel"/>
    <w:tmpl w:val="F9D4E51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F1A763E"/>
    <w:multiLevelType w:val="hybridMultilevel"/>
    <w:tmpl w:val="E6DC40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3C4628"/>
    <w:multiLevelType w:val="hybridMultilevel"/>
    <w:tmpl w:val="58EEFE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7EA28B9"/>
    <w:multiLevelType w:val="hybridMultilevel"/>
    <w:tmpl w:val="3BD4A9D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C330A32"/>
    <w:multiLevelType w:val="hybridMultilevel"/>
    <w:tmpl w:val="90FED4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DC30423"/>
    <w:multiLevelType w:val="hybridMultilevel"/>
    <w:tmpl w:val="9744845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9"/>
  </w:num>
  <w:num w:numId="4">
    <w:abstractNumId w:val="41"/>
  </w:num>
  <w:num w:numId="5">
    <w:abstractNumId w:val="11"/>
  </w:num>
  <w:num w:numId="6">
    <w:abstractNumId w:val="16"/>
  </w:num>
  <w:num w:numId="7">
    <w:abstractNumId w:val="17"/>
  </w:num>
  <w:num w:numId="8">
    <w:abstractNumId w:val="1"/>
  </w:num>
  <w:num w:numId="9">
    <w:abstractNumId w:val="31"/>
  </w:num>
  <w:num w:numId="10">
    <w:abstractNumId w:val="2"/>
  </w:num>
  <w:num w:numId="11">
    <w:abstractNumId w:val="36"/>
  </w:num>
  <w:num w:numId="12">
    <w:abstractNumId w:val="38"/>
  </w:num>
  <w:num w:numId="13">
    <w:abstractNumId w:val="22"/>
  </w:num>
  <w:num w:numId="14">
    <w:abstractNumId w:val="30"/>
  </w:num>
  <w:num w:numId="15">
    <w:abstractNumId w:val="3"/>
  </w:num>
  <w:num w:numId="16">
    <w:abstractNumId w:val="10"/>
  </w:num>
  <w:num w:numId="17">
    <w:abstractNumId w:val="28"/>
  </w:num>
  <w:num w:numId="18">
    <w:abstractNumId w:val="7"/>
  </w:num>
  <w:num w:numId="19">
    <w:abstractNumId w:val="19"/>
  </w:num>
  <w:num w:numId="20">
    <w:abstractNumId w:val="4"/>
  </w:num>
  <w:num w:numId="21">
    <w:abstractNumId w:val="39"/>
  </w:num>
  <w:num w:numId="22">
    <w:abstractNumId w:val="14"/>
  </w:num>
  <w:num w:numId="23">
    <w:abstractNumId w:val="18"/>
  </w:num>
  <w:num w:numId="24">
    <w:abstractNumId w:val="35"/>
  </w:num>
  <w:num w:numId="25">
    <w:abstractNumId w:val="15"/>
  </w:num>
  <w:num w:numId="26">
    <w:abstractNumId w:val="20"/>
  </w:num>
  <w:num w:numId="27">
    <w:abstractNumId w:val="29"/>
  </w:num>
  <w:num w:numId="28">
    <w:abstractNumId w:val="21"/>
  </w:num>
  <w:num w:numId="29">
    <w:abstractNumId w:val="27"/>
  </w:num>
  <w:num w:numId="30">
    <w:abstractNumId w:val="23"/>
  </w:num>
  <w:num w:numId="31">
    <w:abstractNumId w:val="40"/>
  </w:num>
  <w:num w:numId="32">
    <w:abstractNumId w:val="5"/>
  </w:num>
  <w:num w:numId="33">
    <w:abstractNumId w:val="34"/>
  </w:num>
  <w:num w:numId="34">
    <w:abstractNumId w:val="37"/>
  </w:num>
  <w:num w:numId="35">
    <w:abstractNumId w:val="25"/>
  </w:num>
  <w:num w:numId="36">
    <w:abstractNumId w:val="13"/>
  </w:num>
  <w:num w:numId="37">
    <w:abstractNumId w:val="8"/>
  </w:num>
  <w:num w:numId="38">
    <w:abstractNumId w:val="42"/>
  </w:num>
  <w:num w:numId="39">
    <w:abstractNumId w:val="32"/>
  </w:num>
  <w:num w:numId="40">
    <w:abstractNumId w:val="6"/>
  </w:num>
  <w:num w:numId="41">
    <w:abstractNumId w:val="26"/>
  </w:num>
  <w:num w:numId="42">
    <w:abstractNumId w:val="33"/>
  </w:num>
  <w:num w:numId="43">
    <w:abstractNumId w:val="24"/>
  </w:num>
  <w:num w:numId="44">
    <w:abstractNumId w:val="0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54C7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0B5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uiPriority w:val="42"/>
    <w:rsid w:val="00BA0B5D"/>
    <w:pPr>
      <w:spacing w:after="0" w:line="240" w:lineRule="auto"/>
    </w:pPr>
    <w:rPr>
      <w:sz w:val="24"/>
      <w:szCs w:val="24"/>
      <w:lang w:val="en-S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A0B5D"/>
    <w:pPr>
      <w:spacing w:before="0" w:after="0"/>
      <w:jc w:val="center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B5D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A0B5D"/>
    <w:pPr>
      <w:spacing w:before="0" w:after="0"/>
      <w:jc w:val="both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A0B5D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styleId="PlainTable2">
    <w:name w:val="Plain Table 2"/>
    <w:basedOn w:val="TableNormal"/>
    <w:uiPriority w:val="42"/>
    <w:rsid w:val="00BA0B5D"/>
    <w:pPr>
      <w:spacing w:after="0" w:line="240" w:lineRule="auto"/>
    </w:pPr>
    <w:rPr>
      <w:sz w:val="24"/>
      <w:szCs w:val="24"/>
      <w:lang w:val="en-S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A0B5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A0B5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B6E5B17-4CA4-4948-996F-377D5A9D5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2728</Words>
  <Characters>1555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eena Nishanti D/O Ramasamy</cp:lastModifiedBy>
  <cp:revision>2</cp:revision>
  <cp:lastPrinted>2013-10-03T12:51:00Z</cp:lastPrinted>
  <dcterms:created xsi:type="dcterms:W3CDTF">2024-07-25T09:02:00Z</dcterms:created>
  <dcterms:modified xsi:type="dcterms:W3CDTF">2024-07-2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